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enett"/>
        <w:tblpPr w:leftFromText="141" w:rightFromText="141" w:vertAnchor="text" w:tblpX="-601" w:tblpY="1"/>
        <w:tblOverlap w:val="never"/>
        <w:tblW w:w="15417" w:type="dxa"/>
        <w:tblLayout w:type="fixed"/>
        <w:tblLook w:val="04A0" w:firstRow="1" w:lastRow="0" w:firstColumn="1" w:lastColumn="0" w:noHBand="0" w:noVBand="1"/>
      </w:tblPr>
      <w:tblGrid>
        <w:gridCol w:w="1560"/>
        <w:gridCol w:w="1950"/>
        <w:gridCol w:w="2410"/>
        <w:gridCol w:w="1276"/>
        <w:gridCol w:w="992"/>
        <w:gridCol w:w="992"/>
        <w:gridCol w:w="3969"/>
        <w:gridCol w:w="2268"/>
      </w:tblGrid>
      <w:tr w:rsidR="00420959" w:rsidRPr="00363036" w:rsidTr="00363036">
        <w:trPr>
          <w:trHeight w:val="978"/>
        </w:trPr>
        <w:tc>
          <w:tcPr>
            <w:tcW w:w="1560" w:type="dxa"/>
            <w:shd w:val="clear" w:color="auto" w:fill="auto"/>
          </w:tcPr>
          <w:p w:rsidR="00420959" w:rsidRPr="00056743" w:rsidRDefault="00E70D80" w:rsidP="00296351">
            <w:pPr>
              <w:rPr>
                <w:b/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056743">
              <w:rPr>
                <w:b/>
                <w:sz w:val="16"/>
                <w:szCs w:val="16"/>
                <w:lang w:val="en-US"/>
              </w:rPr>
              <w:t>First author &amp;</w:t>
            </w:r>
          </w:p>
          <w:p w:rsidR="00BA3C60" w:rsidRPr="00056743" w:rsidRDefault="00BA3C60" w:rsidP="00296351">
            <w:pPr>
              <w:rPr>
                <w:b/>
                <w:sz w:val="16"/>
                <w:szCs w:val="16"/>
                <w:lang w:val="en-US"/>
              </w:rPr>
            </w:pPr>
            <w:r w:rsidRPr="00056743">
              <w:rPr>
                <w:b/>
                <w:sz w:val="16"/>
                <w:szCs w:val="16"/>
                <w:lang w:val="en-US"/>
              </w:rPr>
              <w:t>Publ</w:t>
            </w:r>
            <w:r w:rsidR="00E70D80" w:rsidRPr="00056743">
              <w:rPr>
                <w:b/>
                <w:sz w:val="16"/>
                <w:szCs w:val="16"/>
                <w:lang w:val="en-US"/>
              </w:rPr>
              <w:t>ication</w:t>
            </w:r>
            <w:r w:rsidRPr="00056743">
              <w:rPr>
                <w:b/>
                <w:sz w:val="16"/>
                <w:szCs w:val="16"/>
                <w:lang w:val="en-US"/>
              </w:rPr>
              <w:t xml:space="preserve"> year</w:t>
            </w:r>
          </w:p>
        </w:tc>
        <w:tc>
          <w:tcPr>
            <w:tcW w:w="1950" w:type="dxa"/>
            <w:shd w:val="clear" w:color="auto" w:fill="auto"/>
          </w:tcPr>
          <w:p w:rsidR="00420959" w:rsidRPr="00056743" w:rsidRDefault="00E70D80" w:rsidP="00296351">
            <w:pPr>
              <w:rPr>
                <w:b/>
                <w:sz w:val="16"/>
                <w:szCs w:val="16"/>
                <w:lang w:val="en-US"/>
              </w:rPr>
            </w:pPr>
            <w:r w:rsidRPr="00056743">
              <w:rPr>
                <w:b/>
                <w:sz w:val="16"/>
                <w:szCs w:val="16"/>
                <w:lang w:val="en-US"/>
              </w:rPr>
              <w:t>D</w:t>
            </w:r>
            <w:r w:rsidR="00420959" w:rsidRPr="00056743">
              <w:rPr>
                <w:b/>
                <w:sz w:val="16"/>
                <w:szCs w:val="16"/>
                <w:lang w:val="en-US"/>
              </w:rPr>
              <w:t>esign</w:t>
            </w:r>
          </w:p>
          <w:p w:rsidR="000F0F17" w:rsidRPr="00056743" w:rsidRDefault="000F0F17" w:rsidP="00296351">
            <w:pPr>
              <w:rPr>
                <w:b/>
                <w:sz w:val="16"/>
                <w:szCs w:val="16"/>
                <w:lang w:val="en-US"/>
              </w:rPr>
            </w:pPr>
          </w:p>
          <w:p w:rsidR="00420959" w:rsidRPr="00056743" w:rsidRDefault="00420959" w:rsidP="00296351">
            <w:pPr>
              <w:rPr>
                <w:b/>
                <w:sz w:val="16"/>
                <w:szCs w:val="16"/>
                <w:lang w:val="en-US"/>
              </w:rPr>
            </w:pPr>
            <w:r w:rsidRPr="00056743">
              <w:rPr>
                <w:b/>
                <w:sz w:val="16"/>
                <w:szCs w:val="16"/>
                <w:lang w:val="en-US"/>
              </w:rPr>
              <w:t>Name of study</w:t>
            </w:r>
          </w:p>
          <w:p w:rsidR="00420959" w:rsidRPr="00056743" w:rsidRDefault="00420959" w:rsidP="00296351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:rsidR="00420959" w:rsidRPr="00056743" w:rsidRDefault="003722C8" w:rsidP="00296351">
            <w:pPr>
              <w:rPr>
                <w:b/>
                <w:sz w:val="16"/>
                <w:szCs w:val="16"/>
                <w:lang w:val="en-US"/>
              </w:rPr>
            </w:pPr>
            <w:r w:rsidRPr="00056743">
              <w:rPr>
                <w:b/>
                <w:sz w:val="16"/>
                <w:szCs w:val="16"/>
                <w:lang w:val="en-US"/>
              </w:rPr>
              <w:t>Participant information</w:t>
            </w:r>
          </w:p>
          <w:p w:rsidR="000F0F17" w:rsidRPr="00056743" w:rsidRDefault="00420959" w:rsidP="00296351">
            <w:pPr>
              <w:rPr>
                <w:b/>
                <w:sz w:val="16"/>
                <w:szCs w:val="16"/>
                <w:lang w:val="en-US"/>
              </w:rPr>
            </w:pPr>
            <w:r w:rsidRPr="00056743">
              <w:rPr>
                <w:b/>
                <w:sz w:val="16"/>
                <w:szCs w:val="16"/>
                <w:lang w:val="en-US"/>
              </w:rPr>
              <w:t xml:space="preserve">Health status </w:t>
            </w:r>
          </w:p>
          <w:p w:rsidR="00420959" w:rsidRPr="00056743" w:rsidRDefault="00420959" w:rsidP="00296351">
            <w:pPr>
              <w:rPr>
                <w:b/>
                <w:sz w:val="16"/>
                <w:szCs w:val="16"/>
                <w:lang w:val="en-US"/>
              </w:rPr>
            </w:pPr>
            <w:r w:rsidRPr="00056743">
              <w:rPr>
                <w:b/>
                <w:sz w:val="16"/>
                <w:szCs w:val="16"/>
                <w:lang w:val="en-US"/>
              </w:rPr>
              <w:t>Mean age</w:t>
            </w:r>
          </w:p>
          <w:p w:rsidR="00420959" w:rsidRPr="00056743" w:rsidRDefault="00420959" w:rsidP="00296351">
            <w:pPr>
              <w:rPr>
                <w:b/>
                <w:sz w:val="16"/>
                <w:szCs w:val="16"/>
                <w:lang w:val="en-US"/>
              </w:rPr>
            </w:pPr>
            <w:r w:rsidRPr="00056743">
              <w:rPr>
                <w:b/>
                <w:sz w:val="16"/>
                <w:szCs w:val="16"/>
                <w:lang w:val="en-US"/>
              </w:rPr>
              <w:t>Mean BMI</w:t>
            </w:r>
          </w:p>
          <w:p w:rsidR="00420959" w:rsidRPr="00056743" w:rsidRDefault="00420959" w:rsidP="00296351">
            <w:pPr>
              <w:rPr>
                <w:b/>
                <w:sz w:val="16"/>
                <w:szCs w:val="16"/>
                <w:lang w:val="en-US"/>
              </w:rPr>
            </w:pPr>
            <w:r w:rsidRPr="00056743">
              <w:rPr>
                <w:b/>
                <w:sz w:val="16"/>
                <w:szCs w:val="16"/>
                <w:lang w:val="en-US"/>
              </w:rPr>
              <w:t>Gender</w:t>
            </w:r>
            <w:r w:rsidR="00A71C3F" w:rsidRPr="00056743">
              <w:rPr>
                <w:b/>
                <w:sz w:val="16"/>
                <w:szCs w:val="16"/>
                <w:lang w:val="en-US"/>
              </w:rPr>
              <w:t xml:space="preserve"> </w:t>
            </w:r>
            <w:r w:rsidRPr="00056743">
              <w:rPr>
                <w:b/>
                <w:sz w:val="16"/>
                <w:szCs w:val="16"/>
                <w:lang w:val="en-US"/>
              </w:rPr>
              <w:t>(%female)</w:t>
            </w:r>
          </w:p>
          <w:p w:rsidR="00420959" w:rsidRPr="00056743" w:rsidRDefault="0065787D" w:rsidP="00296351">
            <w:pPr>
              <w:rPr>
                <w:b/>
                <w:sz w:val="16"/>
                <w:szCs w:val="16"/>
                <w:lang w:val="en-US"/>
              </w:rPr>
            </w:pPr>
            <w:r w:rsidRPr="00056743">
              <w:rPr>
                <w:b/>
                <w:sz w:val="16"/>
                <w:szCs w:val="16"/>
                <w:lang w:val="en-US"/>
              </w:rPr>
              <w:t>Ethnicity</w:t>
            </w:r>
          </w:p>
        </w:tc>
        <w:tc>
          <w:tcPr>
            <w:tcW w:w="1276" w:type="dxa"/>
            <w:shd w:val="clear" w:color="auto" w:fill="auto"/>
          </w:tcPr>
          <w:p w:rsidR="00C6344E" w:rsidRPr="00056743" w:rsidRDefault="00C6344E" w:rsidP="00296351">
            <w:pPr>
              <w:rPr>
                <w:b/>
                <w:sz w:val="16"/>
                <w:szCs w:val="16"/>
                <w:lang w:val="en-US"/>
              </w:rPr>
            </w:pPr>
            <w:r w:rsidRPr="00056743">
              <w:rPr>
                <w:b/>
                <w:sz w:val="16"/>
                <w:szCs w:val="16"/>
                <w:lang w:val="en-US"/>
              </w:rPr>
              <w:t>Intervention</w:t>
            </w:r>
          </w:p>
          <w:p w:rsidR="003722C8" w:rsidRPr="00056743" w:rsidRDefault="003722C8" w:rsidP="00296351">
            <w:pPr>
              <w:rPr>
                <w:b/>
                <w:sz w:val="16"/>
                <w:szCs w:val="16"/>
                <w:lang w:val="en-US"/>
              </w:rPr>
            </w:pPr>
            <w:r w:rsidRPr="00056743">
              <w:rPr>
                <w:b/>
                <w:sz w:val="16"/>
                <w:szCs w:val="16"/>
                <w:lang w:val="en-US"/>
              </w:rPr>
              <w:t xml:space="preserve">+ </w:t>
            </w:r>
          </w:p>
          <w:p w:rsidR="00C6344E" w:rsidRPr="00056743" w:rsidRDefault="00C6344E" w:rsidP="00296351">
            <w:pPr>
              <w:rPr>
                <w:b/>
                <w:sz w:val="16"/>
                <w:szCs w:val="16"/>
                <w:lang w:val="en-US"/>
              </w:rPr>
            </w:pPr>
            <w:r w:rsidRPr="00056743">
              <w:rPr>
                <w:b/>
                <w:sz w:val="16"/>
                <w:szCs w:val="16"/>
                <w:lang w:val="en-US"/>
              </w:rPr>
              <w:t>Control</w:t>
            </w:r>
            <w:r w:rsidR="0065787D" w:rsidRPr="00056743">
              <w:rPr>
                <w:b/>
                <w:sz w:val="16"/>
                <w:szCs w:val="16"/>
                <w:lang w:val="en-US"/>
              </w:rPr>
              <w:t xml:space="preserve"> group</w:t>
            </w:r>
          </w:p>
          <w:p w:rsidR="00420959" w:rsidRPr="00056743" w:rsidRDefault="00420959" w:rsidP="00296351">
            <w:pPr>
              <w:rPr>
                <w:b/>
                <w:sz w:val="16"/>
                <w:szCs w:val="16"/>
                <w:lang w:val="en-US"/>
              </w:rPr>
            </w:pPr>
            <w:r w:rsidRPr="00056743">
              <w:rPr>
                <w:b/>
                <w:sz w:val="16"/>
                <w:szCs w:val="16"/>
                <w:lang w:val="en-US"/>
              </w:rPr>
              <w:t xml:space="preserve">sample </w:t>
            </w:r>
            <w:r w:rsidR="003722C8" w:rsidRPr="00056743">
              <w:rPr>
                <w:b/>
                <w:sz w:val="16"/>
                <w:szCs w:val="16"/>
                <w:lang w:val="en-US"/>
              </w:rPr>
              <w:t>size</w:t>
            </w:r>
          </w:p>
          <w:p w:rsidR="00420959" w:rsidRPr="00056743" w:rsidRDefault="00420959" w:rsidP="00296351">
            <w:pPr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420959" w:rsidRPr="00056743" w:rsidRDefault="00326A96" w:rsidP="00B26DAA">
            <w:pPr>
              <w:rPr>
                <w:b/>
                <w:sz w:val="16"/>
                <w:szCs w:val="16"/>
                <w:lang w:val="en-US"/>
              </w:rPr>
            </w:pPr>
            <w:r w:rsidRPr="00056743">
              <w:rPr>
                <w:b/>
                <w:sz w:val="16"/>
                <w:szCs w:val="16"/>
                <w:lang w:val="en-US"/>
              </w:rPr>
              <w:t xml:space="preserve">Total </w:t>
            </w:r>
            <w:r w:rsidR="00BA3C60" w:rsidRPr="00056743">
              <w:rPr>
                <w:b/>
                <w:sz w:val="16"/>
                <w:szCs w:val="16"/>
                <w:lang w:val="en-US"/>
              </w:rPr>
              <w:t>retention</w:t>
            </w:r>
            <w:r w:rsidR="00420959" w:rsidRPr="00056743">
              <w:rPr>
                <w:b/>
                <w:sz w:val="16"/>
                <w:szCs w:val="16"/>
                <w:lang w:val="en-US"/>
              </w:rPr>
              <w:t xml:space="preserve"> rate  </w:t>
            </w:r>
            <w:r w:rsidR="00EC2E3B" w:rsidRPr="00056743">
              <w:rPr>
                <w:b/>
                <w:sz w:val="16"/>
                <w:szCs w:val="16"/>
                <w:lang w:val="en-US"/>
              </w:rPr>
              <w:t>at end of study</w:t>
            </w:r>
          </w:p>
        </w:tc>
        <w:tc>
          <w:tcPr>
            <w:tcW w:w="992" w:type="dxa"/>
            <w:shd w:val="clear" w:color="auto" w:fill="auto"/>
          </w:tcPr>
          <w:p w:rsidR="002D21FE" w:rsidRDefault="00136B23" w:rsidP="00136B23">
            <w:pPr>
              <w:rPr>
                <w:b/>
                <w:sz w:val="16"/>
                <w:szCs w:val="16"/>
                <w:lang w:val="en-US"/>
              </w:rPr>
            </w:pPr>
            <w:r w:rsidRPr="00056743">
              <w:rPr>
                <w:b/>
                <w:sz w:val="16"/>
                <w:szCs w:val="16"/>
                <w:lang w:val="en-US"/>
              </w:rPr>
              <w:t xml:space="preserve">Time </w:t>
            </w:r>
            <w:r w:rsidR="00101431" w:rsidRPr="00056743">
              <w:rPr>
                <w:b/>
                <w:sz w:val="16"/>
                <w:szCs w:val="16"/>
                <w:lang w:val="en-US"/>
              </w:rPr>
              <w:t xml:space="preserve">points </w:t>
            </w:r>
            <w:r w:rsidRPr="00056743">
              <w:rPr>
                <w:b/>
                <w:sz w:val="16"/>
                <w:szCs w:val="16"/>
                <w:lang w:val="en-US"/>
              </w:rPr>
              <w:t>data collection</w:t>
            </w:r>
            <w:r w:rsidR="002D21FE">
              <w:rPr>
                <w:b/>
                <w:sz w:val="16"/>
                <w:szCs w:val="16"/>
                <w:lang w:val="en-US"/>
              </w:rPr>
              <w:t xml:space="preserve"> and last follow-up</w:t>
            </w:r>
          </w:p>
          <w:p w:rsidR="00420959" w:rsidRPr="00056743" w:rsidRDefault="00420959" w:rsidP="00136B23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</w:tcPr>
          <w:p w:rsidR="00420959" w:rsidRPr="00056743" w:rsidRDefault="00CA04F8" w:rsidP="00296351">
            <w:pPr>
              <w:rPr>
                <w:b/>
                <w:sz w:val="16"/>
                <w:szCs w:val="16"/>
                <w:lang w:val="en-US"/>
              </w:rPr>
            </w:pPr>
            <w:r w:rsidRPr="00056743">
              <w:rPr>
                <w:b/>
                <w:sz w:val="16"/>
                <w:szCs w:val="16"/>
                <w:lang w:val="en-US"/>
              </w:rPr>
              <w:t>Ou</w:t>
            </w:r>
            <w:r w:rsidR="00420959" w:rsidRPr="00056743">
              <w:rPr>
                <w:b/>
                <w:sz w:val="16"/>
                <w:szCs w:val="16"/>
                <w:lang w:val="en-US"/>
              </w:rPr>
              <w:t>tcome</w:t>
            </w:r>
            <w:r w:rsidR="00E70D80" w:rsidRPr="00056743">
              <w:rPr>
                <w:b/>
                <w:sz w:val="16"/>
                <w:szCs w:val="16"/>
                <w:lang w:val="en-US"/>
              </w:rPr>
              <w:t>s</w:t>
            </w:r>
            <w:r w:rsidR="00101431" w:rsidRPr="00056743">
              <w:rPr>
                <w:b/>
                <w:sz w:val="16"/>
                <w:szCs w:val="16"/>
                <w:lang w:val="en-US"/>
              </w:rPr>
              <w:t xml:space="preserve"> collected</w:t>
            </w:r>
          </w:p>
        </w:tc>
        <w:tc>
          <w:tcPr>
            <w:tcW w:w="2268" w:type="dxa"/>
            <w:shd w:val="clear" w:color="auto" w:fill="auto"/>
          </w:tcPr>
          <w:p w:rsidR="00420959" w:rsidRPr="00056743" w:rsidRDefault="00420959" w:rsidP="00296351">
            <w:pPr>
              <w:rPr>
                <w:b/>
                <w:sz w:val="16"/>
                <w:szCs w:val="16"/>
                <w:lang w:val="en-US"/>
              </w:rPr>
            </w:pPr>
            <w:r w:rsidRPr="00056743">
              <w:rPr>
                <w:b/>
                <w:sz w:val="16"/>
                <w:szCs w:val="16"/>
                <w:lang w:val="en-US"/>
              </w:rPr>
              <w:t>Outcome</w:t>
            </w:r>
            <w:r w:rsidR="0065787D" w:rsidRPr="00056743">
              <w:rPr>
                <w:b/>
                <w:sz w:val="16"/>
                <w:szCs w:val="16"/>
                <w:lang w:val="en-US"/>
              </w:rPr>
              <w:t>(s)</w:t>
            </w:r>
            <w:r w:rsidRPr="00056743">
              <w:rPr>
                <w:b/>
                <w:sz w:val="16"/>
                <w:szCs w:val="16"/>
                <w:lang w:val="en-US"/>
              </w:rPr>
              <w:t xml:space="preserve"> included </w:t>
            </w:r>
            <w:r w:rsidR="0065787D" w:rsidRPr="00056743">
              <w:rPr>
                <w:b/>
                <w:sz w:val="16"/>
                <w:szCs w:val="16"/>
                <w:lang w:val="en-US"/>
              </w:rPr>
              <w:t xml:space="preserve">in </w:t>
            </w:r>
            <w:r w:rsidRPr="00056743">
              <w:rPr>
                <w:b/>
                <w:sz w:val="16"/>
                <w:szCs w:val="16"/>
                <w:lang w:val="en-US"/>
              </w:rPr>
              <w:t>review</w:t>
            </w:r>
          </w:p>
          <w:p w:rsidR="00420959" w:rsidRPr="00056743" w:rsidRDefault="00564B3C" w:rsidP="00296351">
            <w:pPr>
              <w:rPr>
                <w:b/>
                <w:sz w:val="16"/>
                <w:szCs w:val="16"/>
                <w:lang w:val="en-US"/>
              </w:rPr>
            </w:pPr>
            <w:r w:rsidRPr="00056743">
              <w:rPr>
                <w:b/>
                <w:sz w:val="16"/>
                <w:szCs w:val="16"/>
                <w:lang w:val="en-US"/>
              </w:rPr>
              <w:t>(</w:t>
            </w:r>
            <w:r w:rsidR="00420959" w:rsidRPr="00056743">
              <w:rPr>
                <w:b/>
                <w:sz w:val="16"/>
                <w:szCs w:val="16"/>
                <w:lang w:val="en-US"/>
              </w:rPr>
              <w:t>S</w:t>
            </w:r>
            <w:r w:rsidRPr="00056743">
              <w:rPr>
                <w:b/>
                <w:sz w:val="16"/>
                <w:szCs w:val="16"/>
                <w:lang w:val="en-US"/>
              </w:rPr>
              <w:t>) = S</w:t>
            </w:r>
            <w:r w:rsidR="00420959" w:rsidRPr="00056743">
              <w:rPr>
                <w:b/>
                <w:sz w:val="16"/>
                <w:szCs w:val="16"/>
                <w:lang w:val="en-US"/>
              </w:rPr>
              <w:t>elf-report</w:t>
            </w:r>
          </w:p>
          <w:p w:rsidR="00420959" w:rsidRPr="00056743" w:rsidRDefault="00564B3C" w:rsidP="00296351">
            <w:pPr>
              <w:rPr>
                <w:b/>
                <w:sz w:val="16"/>
                <w:szCs w:val="16"/>
                <w:lang w:val="en-US"/>
              </w:rPr>
            </w:pPr>
            <w:r w:rsidRPr="00056743">
              <w:rPr>
                <w:b/>
                <w:sz w:val="16"/>
                <w:szCs w:val="16"/>
                <w:lang w:val="en-US"/>
              </w:rPr>
              <w:t>(</w:t>
            </w:r>
            <w:r w:rsidR="00420959" w:rsidRPr="00056743">
              <w:rPr>
                <w:b/>
                <w:sz w:val="16"/>
                <w:szCs w:val="16"/>
                <w:lang w:val="en-US"/>
              </w:rPr>
              <w:t>O</w:t>
            </w:r>
            <w:r w:rsidRPr="00056743">
              <w:rPr>
                <w:b/>
                <w:sz w:val="16"/>
                <w:szCs w:val="16"/>
                <w:lang w:val="en-US"/>
              </w:rPr>
              <w:t xml:space="preserve">) = </w:t>
            </w:r>
            <w:r w:rsidR="00420959" w:rsidRPr="00056743">
              <w:rPr>
                <w:b/>
                <w:sz w:val="16"/>
                <w:szCs w:val="16"/>
                <w:lang w:val="en-US"/>
              </w:rPr>
              <w:t>Objective</w:t>
            </w:r>
          </w:p>
          <w:p w:rsidR="005C2B43" w:rsidRPr="00056743" w:rsidRDefault="005C2B43" w:rsidP="00296351">
            <w:pPr>
              <w:rPr>
                <w:b/>
                <w:sz w:val="16"/>
                <w:szCs w:val="16"/>
                <w:lang w:val="en-US"/>
              </w:rPr>
            </w:pPr>
            <w:r w:rsidRPr="00056743">
              <w:rPr>
                <w:b/>
                <w:sz w:val="16"/>
                <w:szCs w:val="16"/>
                <w:lang w:val="en-US"/>
              </w:rPr>
              <w:t>PA= Physical activity</w:t>
            </w:r>
          </w:p>
        </w:tc>
      </w:tr>
      <w:tr w:rsidR="00420959" w:rsidRPr="00921114" w:rsidTr="00B26DAA">
        <w:tc>
          <w:tcPr>
            <w:tcW w:w="1560" w:type="dxa"/>
          </w:tcPr>
          <w:p w:rsidR="00420959" w:rsidRPr="00921114" w:rsidRDefault="00420959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dams 2013</w:t>
            </w:r>
          </w:p>
        </w:tc>
        <w:tc>
          <w:tcPr>
            <w:tcW w:w="1950" w:type="dxa"/>
          </w:tcPr>
          <w:p w:rsidR="00420959" w:rsidRPr="00921114" w:rsidRDefault="00420959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</w:tc>
        <w:tc>
          <w:tcPr>
            <w:tcW w:w="2410" w:type="dxa"/>
          </w:tcPr>
          <w:p w:rsidR="00420959" w:rsidRPr="00921114" w:rsidRDefault="00420959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Inactive overweight </w:t>
            </w:r>
          </w:p>
          <w:p w:rsidR="00420959" w:rsidRPr="00921114" w:rsidRDefault="00420959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 37</w:t>
            </w:r>
          </w:p>
          <w:p w:rsidR="00420959" w:rsidRPr="00921114" w:rsidRDefault="00420959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 30</w:t>
            </w:r>
          </w:p>
          <w:p w:rsidR="00420959" w:rsidRPr="00921114" w:rsidRDefault="00420959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85% female</w:t>
            </w:r>
          </w:p>
          <w:p w:rsidR="00420959" w:rsidRPr="00921114" w:rsidRDefault="00420959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35 %</w:t>
            </w:r>
            <w:r w:rsidR="00384A45" w:rsidRPr="00921114">
              <w:rPr>
                <w:sz w:val="16"/>
                <w:szCs w:val="16"/>
                <w:lang w:val="en-US"/>
              </w:rPr>
              <w:t xml:space="preserve"> </w:t>
            </w:r>
            <w:r w:rsidRPr="00921114">
              <w:rPr>
                <w:sz w:val="16"/>
                <w:szCs w:val="16"/>
                <w:lang w:val="en-US"/>
              </w:rPr>
              <w:t xml:space="preserve"> non -white</w:t>
            </w:r>
          </w:p>
        </w:tc>
        <w:tc>
          <w:tcPr>
            <w:tcW w:w="1276" w:type="dxa"/>
          </w:tcPr>
          <w:p w:rsidR="00420959" w:rsidRPr="00921114" w:rsidRDefault="000F656E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Int </w:t>
            </w:r>
            <w:r w:rsidR="00420959" w:rsidRPr="00921114">
              <w:rPr>
                <w:sz w:val="16"/>
                <w:szCs w:val="16"/>
                <w:lang w:val="en-US"/>
              </w:rPr>
              <w:t>N</w:t>
            </w:r>
            <w:r w:rsidRPr="00921114">
              <w:rPr>
                <w:sz w:val="16"/>
                <w:szCs w:val="16"/>
                <w:lang w:val="en-US"/>
              </w:rPr>
              <w:t xml:space="preserve"> </w:t>
            </w:r>
            <w:r w:rsidR="00420959" w:rsidRPr="00921114">
              <w:rPr>
                <w:sz w:val="16"/>
                <w:szCs w:val="16"/>
                <w:lang w:val="en-US"/>
              </w:rPr>
              <w:t>10</w:t>
            </w:r>
          </w:p>
          <w:p w:rsidR="00420959" w:rsidRPr="00921114" w:rsidRDefault="000F656E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Con </w:t>
            </w:r>
            <w:r w:rsidR="00420959" w:rsidRPr="00921114">
              <w:rPr>
                <w:sz w:val="16"/>
                <w:szCs w:val="16"/>
                <w:lang w:val="en-US"/>
              </w:rPr>
              <w:t>N</w:t>
            </w:r>
            <w:r w:rsidRPr="00921114">
              <w:rPr>
                <w:sz w:val="16"/>
                <w:szCs w:val="16"/>
                <w:lang w:val="en-US"/>
              </w:rPr>
              <w:t xml:space="preserve"> </w:t>
            </w:r>
            <w:r w:rsidR="00420959" w:rsidRPr="00921114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992" w:type="dxa"/>
          </w:tcPr>
          <w:p w:rsidR="00420959" w:rsidRPr="00921114" w:rsidRDefault="00420959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90 %</w:t>
            </w:r>
          </w:p>
        </w:tc>
        <w:tc>
          <w:tcPr>
            <w:tcW w:w="992" w:type="dxa"/>
          </w:tcPr>
          <w:p w:rsidR="002D21FE" w:rsidRDefault="00420959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 6 months</w:t>
            </w:r>
          </w:p>
          <w:p w:rsidR="00420959" w:rsidRPr="00921114" w:rsidRDefault="002D21FE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24 weeks</w:t>
            </w:r>
            <w:r w:rsidR="00420959" w:rsidRPr="00921114">
              <w:rPr>
                <w:sz w:val="16"/>
                <w:szCs w:val="16"/>
                <w:lang w:val="en-US"/>
              </w:rPr>
              <w:t xml:space="preserve"> </w:t>
            </w:r>
          </w:p>
          <w:p w:rsidR="00420959" w:rsidRPr="00921114" w:rsidRDefault="00420959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:rsidR="00CA04F8" w:rsidRPr="00921114" w:rsidRDefault="00CA04F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Steps/day</w:t>
            </w:r>
          </w:p>
          <w:p w:rsidR="00420959" w:rsidRPr="00921114" w:rsidRDefault="00420959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:rsidR="00764C10" w:rsidRPr="00921114" w:rsidRDefault="00420959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</w:t>
            </w:r>
            <w:r w:rsidR="00384A45" w:rsidRPr="00921114">
              <w:rPr>
                <w:sz w:val="16"/>
                <w:szCs w:val="16"/>
                <w:lang w:val="en-US"/>
              </w:rPr>
              <w:t>A</w:t>
            </w:r>
            <w:r w:rsidR="00764C10" w:rsidRPr="00921114">
              <w:rPr>
                <w:sz w:val="16"/>
                <w:szCs w:val="16"/>
                <w:lang w:val="en-US"/>
              </w:rPr>
              <w:t>:</w:t>
            </w:r>
            <w:r w:rsidRPr="00921114">
              <w:rPr>
                <w:sz w:val="16"/>
                <w:szCs w:val="16"/>
                <w:lang w:val="en-US"/>
              </w:rPr>
              <w:t xml:space="preserve"> </w:t>
            </w:r>
            <w:r w:rsidR="00764C10" w:rsidRPr="00921114">
              <w:rPr>
                <w:sz w:val="16"/>
                <w:szCs w:val="16"/>
                <w:lang w:val="en-US"/>
              </w:rPr>
              <w:t>Steps/day</w:t>
            </w:r>
            <w:r w:rsidR="00F448E9" w:rsidRPr="00921114">
              <w:rPr>
                <w:sz w:val="16"/>
                <w:szCs w:val="16"/>
                <w:lang w:val="en-US"/>
              </w:rPr>
              <w:t xml:space="preserve"> </w:t>
            </w:r>
            <w:r w:rsidR="00764C10" w:rsidRPr="00921114">
              <w:rPr>
                <w:sz w:val="16"/>
                <w:szCs w:val="16"/>
                <w:lang w:val="en-US"/>
              </w:rPr>
              <w:t>(O)</w:t>
            </w:r>
          </w:p>
          <w:p w:rsidR="00420959" w:rsidRPr="00921114" w:rsidRDefault="00420959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420959" w:rsidRPr="00363036" w:rsidTr="00B26DAA">
        <w:tc>
          <w:tcPr>
            <w:tcW w:w="1560" w:type="dxa"/>
          </w:tcPr>
          <w:p w:rsidR="00420959" w:rsidRPr="00921114" w:rsidRDefault="00420959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nderson</w:t>
            </w:r>
            <w:r w:rsidR="007D4626" w:rsidRPr="00921114">
              <w:rPr>
                <w:sz w:val="16"/>
                <w:szCs w:val="16"/>
                <w:lang w:val="en-US"/>
              </w:rPr>
              <w:t xml:space="preserve"> </w:t>
            </w:r>
            <w:r w:rsidRPr="00921114">
              <w:rPr>
                <w:sz w:val="16"/>
                <w:szCs w:val="16"/>
                <w:lang w:val="en-US"/>
              </w:rPr>
              <w:t>2014</w:t>
            </w:r>
          </w:p>
        </w:tc>
        <w:tc>
          <w:tcPr>
            <w:tcW w:w="1950" w:type="dxa"/>
          </w:tcPr>
          <w:p w:rsidR="00420959" w:rsidRPr="00921114" w:rsidRDefault="00420959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</w:tc>
        <w:tc>
          <w:tcPr>
            <w:tcW w:w="2410" w:type="dxa"/>
          </w:tcPr>
          <w:p w:rsidR="00420959" w:rsidRPr="00921114" w:rsidRDefault="00420959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Overweight</w:t>
            </w:r>
            <w:r w:rsidR="00384A45" w:rsidRPr="00921114">
              <w:rPr>
                <w:sz w:val="16"/>
                <w:szCs w:val="16"/>
                <w:lang w:val="en-US"/>
              </w:rPr>
              <w:t>/</w:t>
            </w:r>
            <w:r w:rsidRPr="00921114">
              <w:rPr>
                <w:sz w:val="16"/>
                <w:szCs w:val="16"/>
                <w:lang w:val="en-US"/>
              </w:rPr>
              <w:t>obese</w:t>
            </w:r>
          </w:p>
          <w:p w:rsidR="00420959" w:rsidRPr="00921114" w:rsidRDefault="00384A4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Age </w:t>
            </w:r>
            <w:r w:rsidR="00420959" w:rsidRPr="00921114">
              <w:rPr>
                <w:sz w:val="16"/>
                <w:szCs w:val="16"/>
                <w:lang w:val="en-US"/>
              </w:rPr>
              <w:t>64</w:t>
            </w:r>
          </w:p>
          <w:p w:rsidR="00420959" w:rsidRPr="00921114" w:rsidRDefault="00420959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</w:t>
            </w:r>
            <w:r w:rsidR="00384A45" w:rsidRPr="00921114">
              <w:rPr>
                <w:sz w:val="16"/>
                <w:szCs w:val="16"/>
                <w:lang w:val="en-US"/>
              </w:rPr>
              <w:t xml:space="preserve"> </w:t>
            </w:r>
            <w:r w:rsidRPr="00921114">
              <w:rPr>
                <w:sz w:val="16"/>
                <w:szCs w:val="16"/>
                <w:lang w:val="en-US"/>
              </w:rPr>
              <w:t xml:space="preserve"> 31</w:t>
            </w:r>
          </w:p>
          <w:p w:rsidR="00420959" w:rsidRPr="00921114" w:rsidRDefault="008875CE" w:rsidP="002963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%</w:t>
            </w:r>
            <w:r w:rsidR="00384A45" w:rsidRPr="00921114">
              <w:rPr>
                <w:sz w:val="16"/>
                <w:szCs w:val="16"/>
                <w:lang w:val="en-US"/>
              </w:rPr>
              <w:t xml:space="preserve"> </w:t>
            </w:r>
            <w:r w:rsidR="00420959" w:rsidRPr="00921114">
              <w:rPr>
                <w:sz w:val="16"/>
                <w:szCs w:val="16"/>
                <w:lang w:val="en-US"/>
              </w:rPr>
              <w:t>men</w:t>
            </w:r>
          </w:p>
          <w:p w:rsidR="00420959" w:rsidRPr="00921114" w:rsidRDefault="00420959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100 % </w:t>
            </w:r>
            <w:r w:rsidR="00384A45" w:rsidRPr="00921114">
              <w:rPr>
                <w:sz w:val="16"/>
                <w:szCs w:val="16"/>
                <w:lang w:val="en-US"/>
              </w:rPr>
              <w:t xml:space="preserve"> </w:t>
            </w:r>
            <w:r w:rsidRPr="00921114">
              <w:rPr>
                <w:sz w:val="16"/>
                <w:szCs w:val="16"/>
                <w:lang w:val="en-US"/>
              </w:rPr>
              <w:t>white</w:t>
            </w:r>
          </w:p>
        </w:tc>
        <w:tc>
          <w:tcPr>
            <w:tcW w:w="1276" w:type="dxa"/>
          </w:tcPr>
          <w:p w:rsidR="00420959" w:rsidRPr="00921114" w:rsidRDefault="00420959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Int </w:t>
            </w:r>
            <w:r w:rsidR="00384A45" w:rsidRPr="00921114">
              <w:rPr>
                <w:sz w:val="16"/>
                <w:szCs w:val="16"/>
                <w:lang w:val="en-US"/>
              </w:rPr>
              <w:t>N</w:t>
            </w:r>
            <w:r w:rsidR="000F656E" w:rsidRPr="00921114">
              <w:rPr>
                <w:sz w:val="16"/>
                <w:szCs w:val="16"/>
                <w:lang w:val="en-US"/>
              </w:rPr>
              <w:t xml:space="preserve"> </w:t>
            </w:r>
            <w:r w:rsidRPr="00921114">
              <w:rPr>
                <w:sz w:val="16"/>
                <w:szCs w:val="16"/>
                <w:lang w:val="en-US"/>
              </w:rPr>
              <w:t>163</w:t>
            </w:r>
          </w:p>
          <w:p w:rsidR="00420959" w:rsidRPr="00921114" w:rsidRDefault="00420959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Con</w:t>
            </w:r>
            <w:r w:rsidR="000F656E" w:rsidRPr="00921114">
              <w:rPr>
                <w:sz w:val="16"/>
                <w:szCs w:val="16"/>
                <w:lang w:val="en-US"/>
              </w:rPr>
              <w:t xml:space="preserve"> </w:t>
            </w:r>
            <w:r w:rsidRPr="00921114">
              <w:rPr>
                <w:sz w:val="16"/>
                <w:szCs w:val="16"/>
                <w:lang w:val="en-US"/>
              </w:rPr>
              <w:t xml:space="preserve"> </w:t>
            </w:r>
            <w:r w:rsidR="00384A45" w:rsidRPr="00921114">
              <w:rPr>
                <w:sz w:val="16"/>
                <w:szCs w:val="16"/>
                <w:lang w:val="en-US"/>
              </w:rPr>
              <w:t>N</w:t>
            </w:r>
            <w:r w:rsidR="000F656E" w:rsidRPr="00921114">
              <w:rPr>
                <w:sz w:val="16"/>
                <w:szCs w:val="16"/>
                <w:lang w:val="en-US"/>
              </w:rPr>
              <w:t xml:space="preserve"> </w:t>
            </w:r>
            <w:r w:rsidRPr="00921114">
              <w:rPr>
                <w:sz w:val="16"/>
                <w:szCs w:val="16"/>
                <w:lang w:val="en-US"/>
              </w:rPr>
              <w:t>166</w:t>
            </w:r>
          </w:p>
        </w:tc>
        <w:tc>
          <w:tcPr>
            <w:tcW w:w="992" w:type="dxa"/>
          </w:tcPr>
          <w:p w:rsidR="00420959" w:rsidRPr="00921114" w:rsidRDefault="00420959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93%</w:t>
            </w:r>
          </w:p>
        </w:tc>
        <w:tc>
          <w:tcPr>
            <w:tcW w:w="992" w:type="dxa"/>
          </w:tcPr>
          <w:p w:rsidR="006211C7" w:rsidRDefault="00420959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</w:t>
            </w:r>
            <w:r w:rsidR="00384A45" w:rsidRPr="00921114">
              <w:rPr>
                <w:sz w:val="16"/>
                <w:szCs w:val="16"/>
                <w:lang w:val="en-US"/>
              </w:rPr>
              <w:t>,</w:t>
            </w:r>
            <w:r w:rsidRPr="00921114">
              <w:rPr>
                <w:sz w:val="16"/>
                <w:szCs w:val="16"/>
                <w:lang w:val="en-US"/>
              </w:rPr>
              <w:t>6</w:t>
            </w:r>
            <w:r w:rsidR="006211C7">
              <w:rPr>
                <w:sz w:val="16"/>
                <w:szCs w:val="16"/>
                <w:lang w:val="en-US"/>
              </w:rPr>
              <w:t>,12</w:t>
            </w:r>
            <w:r w:rsidRPr="00921114">
              <w:rPr>
                <w:sz w:val="16"/>
                <w:szCs w:val="16"/>
                <w:lang w:val="en-US"/>
              </w:rPr>
              <w:t xml:space="preserve"> mont</w:t>
            </w:r>
            <w:r w:rsidR="002D21FE">
              <w:rPr>
                <w:sz w:val="16"/>
                <w:szCs w:val="16"/>
                <w:lang w:val="en-US"/>
              </w:rPr>
              <w:t>h</w:t>
            </w:r>
            <w:r w:rsidR="006211C7">
              <w:rPr>
                <w:sz w:val="16"/>
                <w:szCs w:val="16"/>
                <w:lang w:val="en-US"/>
              </w:rPr>
              <w:t>s</w:t>
            </w:r>
          </w:p>
          <w:p w:rsidR="00420959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 48 weeks</w:t>
            </w:r>
          </w:p>
          <w:p w:rsidR="00420959" w:rsidRPr="00921114" w:rsidRDefault="00420959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:rsidR="00420959" w:rsidRPr="00921114" w:rsidRDefault="00CA04F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Weight, </w:t>
            </w:r>
            <w:r w:rsidR="00420959" w:rsidRPr="00921114">
              <w:rPr>
                <w:sz w:val="16"/>
                <w:szCs w:val="16"/>
                <w:lang w:val="en-US"/>
              </w:rPr>
              <w:t>waist circumference, blood pressure, fasting cardiovascular biomarkers,</w:t>
            </w:r>
            <w:r w:rsidR="00384A45" w:rsidRPr="00921114">
              <w:rPr>
                <w:sz w:val="16"/>
                <w:szCs w:val="16"/>
                <w:lang w:val="en-US"/>
              </w:rPr>
              <w:t xml:space="preserve"> </w:t>
            </w:r>
            <w:r w:rsidR="00420959" w:rsidRPr="00921114">
              <w:rPr>
                <w:sz w:val="16"/>
                <w:szCs w:val="16"/>
                <w:lang w:val="en-US"/>
              </w:rPr>
              <w:t>glucose metabolism variables, physical activity, diet, alcohol consumption</w:t>
            </w:r>
          </w:p>
        </w:tc>
        <w:tc>
          <w:tcPr>
            <w:tcW w:w="2268" w:type="dxa"/>
          </w:tcPr>
          <w:p w:rsidR="00550CCF" w:rsidRPr="00921114" w:rsidRDefault="00550CCF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A: Steps/day (O)</w:t>
            </w:r>
          </w:p>
          <w:p w:rsidR="00420959" w:rsidRPr="00921114" w:rsidRDefault="00764C10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Diet: </w:t>
            </w:r>
            <w:r w:rsidR="00420959" w:rsidRPr="00921114">
              <w:rPr>
                <w:sz w:val="16"/>
                <w:szCs w:val="16"/>
                <w:lang w:val="en-US"/>
              </w:rPr>
              <w:t xml:space="preserve">Fat </w:t>
            </w:r>
            <w:r w:rsidR="00DC4E53" w:rsidRPr="00921114">
              <w:rPr>
                <w:sz w:val="16"/>
                <w:szCs w:val="16"/>
                <w:lang w:val="en-US"/>
              </w:rPr>
              <w:t xml:space="preserve">% </w:t>
            </w:r>
            <w:r w:rsidR="00420959" w:rsidRPr="00921114">
              <w:rPr>
                <w:sz w:val="16"/>
                <w:szCs w:val="16"/>
                <w:lang w:val="en-US"/>
              </w:rPr>
              <w:t>(S)</w:t>
            </w:r>
          </w:p>
          <w:p w:rsidR="00420959" w:rsidRPr="00921114" w:rsidRDefault="00420959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420959" w:rsidRPr="00921114" w:rsidTr="00B26DAA">
        <w:tc>
          <w:tcPr>
            <w:tcW w:w="1560" w:type="dxa"/>
          </w:tcPr>
          <w:p w:rsidR="00420959" w:rsidRPr="00921114" w:rsidRDefault="00420959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nnesi 2013</w:t>
            </w:r>
          </w:p>
        </w:tc>
        <w:tc>
          <w:tcPr>
            <w:tcW w:w="1950" w:type="dxa"/>
          </w:tcPr>
          <w:p w:rsidR="00420959" w:rsidRPr="00921114" w:rsidRDefault="00F448E9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</w:tc>
        <w:tc>
          <w:tcPr>
            <w:tcW w:w="2410" w:type="dxa"/>
          </w:tcPr>
          <w:p w:rsidR="00420959" w:rsidRPr="00921114" w:rsidRDefault="00A34BD2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S</w:t>
            </w:r>
            <w:r w:rsidR="00420959" w:rsidRPr="00921114">
              <w:rPr>
                <w:sz w:val="16"/>
                <w:szCs w:val="16"/>
                <w:lang w:val="en-US"/>
              </w:rPr>
              <w:t>edentary adults</w:t>
            </w:r>
          </w:p>
          <w:p w:rsidR="00420959" w:rsidRPr="00921114" w:rsidRDefault="00384A4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Age </w:t>
            </w:r>
            <w:r w:rsidR="00420959" w:rsidRPr="00921114">
              <w:rPr>
                <w:sz w:val="16"/>
                <w:szCs w:val="16"/>
                <w:lang w:val="en-US"/>
              </w:rPr>
              <w:t xml:space="preserve">44 years </w:t>
            </w:r>
          </w:p>
          <w:p w:rsidR="00420959" w:rsidRPr="00921114" w:rsidRDefault="00420959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</w:t>
            </w:r>
            <w:r w:rsidR="00384A45" w:rsidRPr="00921114">
              <w:rPr>
                <w:sz w:val="16"/>
                <w:szCs w:val="16"/>
                <w:lang w:val="en-US"/>
              </w:rPr>
              <w:t xml:space="preserve"> </w:t>
            </w:r>
            <w:r w:rsidRPr="00921114">
              <w:rPr>
                <w:sz w:val="16"/>
                <w:szCs w:val="16"/>
                <w:lang w:val="en-US"/>
              </w:rPr>
              <w:t xml:space="preserve"> 39,8</w:t>
            </w:r>
          </w:p>
          <w:p w:rsidR="00420959" w:rsidRPr="00921114" w:rsidRDefault="008875CE" w:rsidP="002963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1%</w:t>
            </w:r>
            <w:r w:rsidR="00384A45" w:rsidRPr="00921114">
              <w:rPr>
                <w:sz w:val="16"/>
                <w:szCs w:val="16"/>
                <w:lang w:val="en-US"/>
              </w:rPr>
              <w:t xml:space="preserve"> </w:t>
            </w:r>
            <w:r w:rsidR="00420959" w:rsidRPr="00921114">
              <w:rPr>
                <w:sz w:val="16"/>
                <w:szCs w:val="16"/>
                <w:lang w:val="en-US"/>
              </w:rPr>
              <w:t>female</w:t>
            </w:r>
          </w:p>
          <w:p w:rsidR="00DA780D" w:rsidRPr="00921114" w:rsidRDefault="00DA780D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52%</w:t>
            </w:r>
            <w:r w:rsidR="00384A45" w:rsidRPr="00921114">
              <w:rPr>
                <w:sz w:val="16"/>
                <w:szCs w:val="16"/>
                <w:lang w:val="en-US"/>
              </w:rPr>
              <w:t xml:space="preserve"> </w:t>
            </w:r>
            <w:r w:rsidR="00420959" w:rsidRPr="00921114">
              <w:rPr>
                <w:sz w:val="16"/>
                <w:szCs w:val="16"/>
                <w:lang w:val="en-US"/>
              </w:rPr>
              <w:t>White</w:t>
            </w:r>
          </w:p>
          <w:p w:rsidR="00420959" w:rsidRPr="00921114" w:rsidRDefault="00DA780D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46%</w:t>
            </w:r>
            <w:r w:rsidR="00384A45" w:rsidRPr="00921114">
              <w:rPr>
                <w:sz w:val="16"/>
                <w:szCs w:val="16"/>
                <w:lang w:val="en-US"/>
              </w:rPr>
              <w:t xml:space="preserve"> </w:t>
            </w:r>
            <w:r w:rsidR="00420959" w:rsidRPr="00921114">
              <w:rPr>
                <w:sz w:val="16"/>
                <w:szCs w:val="16"/>
                <w:lang w:val="en-US"/>
              </w:rPr>
              <w:t xml:space="preserve">Black </w:t>
            </w:r>
          </w:p>
          <w:p w:rsidR="00420959" w:rsidRPr="00921114" w:rsidRDefault="00DA780D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2 %</w:t>
            </w:r>
            <w:r w:rsidR="00384A45" w:rsidRPr="00921114">
              <w:rPr>
                <w:sz w:val="16"/>
                <w:szCs w:val="16"/>
                <w:lang w:val="en-US"/>
              </w:rPr>
              <w:t xml:space="preserve">  </w:t>
            </w:r>
            <w:r w:rsidR="00420959" w:rsidRPr="00921114">
              <w:rPr>
                <w:sz w:val="16"/>
                <w:szCs w:val="16"/>
                <w:lang w:val="en-US"/>
              </w:rPr>
              <w:t xml:space="preserve">Other </w:t>
            </w:r>
          </w:p>
        </w:tc>
        <w:tc>
          <w:tcPr>
            <w:tcW w:w="1276" w:type="dxa"/>
          </w:tcPr>
          <w:p w:rsidR="00420959" w:rsidRPr="00921114" w:rsidRDefault="000F656E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Int </w:t>
            </w:r>
            <w:r w:rsidR="00420959" w:rsidRPr="00921114">
              <w:rPr>
                <w:sz w:val="16"/>
                <w:szCs w:val="16"/>
                <w:lang w:val="en-US"/>
              </w:rPr>
              <w:t>N 101</w:t>
            </w:r>
          </w:p>
          <w:p w:rsidR="00420959" w:rsidRPr="00921114" w:rsidRDefault="00420959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Con</w:t>
            </w:r>
            <w:r w:rsidR="000F656E" w:rsidRPr="00921114">
              <w:rPr>
                <w:sz w:val="16"/>
                <w:szCs w:val="16"/>
                <w:lang w:val="en-US"/>
              </w:rPr>
              <w:t xml:space="preserve"> </w:t>
            </w:r>
            <w:r w:rsidRPr="00921114">
              <w:rPr>
                <w:sz w:val="16"/>
                <w:szCs w:val="16"/>
                <w:lang w:val="en-US"/>
              </w:rPr>
              <w:t>N 99</w:t>
            </w:r>
          </w:p>
          <w:p w:rsidR="00420959" w:rsidRPr="00921114" w:rsidRDefault="00420959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420959" w:rsidRPr="00921114" w:rsidRDefault="00420959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86%</w:t>
            </w:r>
          </w:p>
        </w:tc>
        <w:tc>
          <w:tcPr>
            <w:tcW w:w="992" w:type="dxa"/>
          </w:tcPr>
          <w:p w:rsidR="00420959" w:rsidRDefault="00420959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3,6 month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 24 weeks</w:t>
            </w:r>
          </w:p>
          <w:p w:rsidR="00420959" w:rsidRPr="00921114" w:rsidRDefault="00420959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:rsidR="00CA04F8" w:rsidRPr="00921114" w:rsidRDefault="00CA04F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Exercise, fruit and vegetable intake </w:t>
            </w:r>
          </w:p>
          <w:p w:rsidR="00420959" w:rsidRPr="00921114" w:rsidRDefault="00384A45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s</w:t>
            </w:r>
            <w:r w:rsidR="00420959" w:rsidRPr="00921114">
              <w:rPr>
                <w:sz w:val="16"/>
                <w:szCs w:val="16"/>
                <w:lang w:val="en-US"/>
              </w:rPr>
              <w:t>elf-regulation, self-efficacy, mood</w:t>
            </w:r>
          </w:p>
        </w:tc>
        <w:tc>
          <w:tcPr>
            <w:tcW w:w="2268" w:type="dxa"/>
          </w:tcPr>
          <w:p w:rsidR="00420959" w:rsidRPr="00921114" w:rsidRDefault="00764C10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Diet: </w:t>
            </w:r>
            <w:r w:rsidR="00420959" w:rsidRPr="00921114">
              <w:rPr>
                <w:sz w:val="16"/>
                <w:szCs w:val="16"/>
                <w:lang w:val="en-US"/>
              </w:rPr>
              <w:t>F</w:t>
            </w:r>
            <w:r w:rsidR="008875CE">
              <w:rPr>
                <w:sz w:val="16"/>
                <w:szCs w:val="16"/>
                <w:lang w:val="en-US"/>
              </w:rPr>
              <w:t xml:space="preserve">ruit </w:t>
            </w:r>
            <w:r w:rsidR="00420959" w:rsidRPr="00921114">
              <w:rPr>
                <w:sz w:val="16"/>
                <w:szCs w:val="16"/>
                <w:lang w:val="en-US"/>
              </w:rPr>
              <w:t>&amp;V</w:t>
            </w:r>
            <w:r w:rsidR="008875CE">
              <w:rPr>
                <w:sz w:val="16"/>
                <w:szCs w:val="16"/>
                <w:lang w:val="en-US"/>
              </w:rPr>
              <w:t>egetable</w:t>
            </w:r>
            <w:r w:rsidR="00420959" w:rsidRPr="00921114">
              <w:rPr>
                <w:sz w:val="16"/>
                <w:szCs w:val="16"/>
                <w:lang w:val="en-US"/>
              </w:rPr>
              <w:t xml:space="preserve">  (S)</w:t>
            </w:r>
          </w:p>
        </w:tc>
      </w:tr>
      <w:tr w:rsidR="00420959" w:rsidRPr="00921114" w:rsidTr="00B26DAA">
        <w:tc>
          <w:tcPr>
            <w:tcW w:w="1560" w:type="dxa"/>
          </w:tcPr>
          <w:p w:rsidR="00420959" w:rsidRPr="00921114" w:rsidRDefault="00420959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ssunc</w:t>
            </w:r>
            <w:r w:rsidR="00550CCF" w:rsidRPr="00921114">
              <w:rPr>
                <w:sz w:val="16"/>
                <w:szCs w:val="16"/>
                <w:lang w:val="en-US"/>
              </w:rPr>
              <w:t>a</w:t>
            </w:r>
            <w:r w:rsidRPr="00921114">
              <w:rPr>
                <w:sz w:val="16"/>
                <w:szCs w:val="16"/>
                <w:lang w:val="en-US"/>
              </w:rPr>
              <w:t>o 2010</w:t>
            </w:r>
          </w:p>
        </w:tc>
        <w:tc>
          <w:tcPr>
            <w:tcW w:w="1950" w:type="dxa"/>
          </w:tcPr>
          <w:p w:rsidR="00420959" w:rsidRPr="00921114" w:rsidRDefault="00420959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</w:tc>
        <w:tc>
          <w:tcPr>
            <w:tcW w:w="2410" w:type="dxa"/>
          </w:tcPr>
          <w:p w:rsidR="00420959" w:rsidRPr="00921114" w:rsidRDefault="00420959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Overweight</w:t>
            </w:r>
            <w:r w:rsidR="00384A45" w:rsidRPr="00921114">
              <w:rPr>
                <w:sz w:val="16"/>
                <w:szCs w:val="16"/>
                <w:lang w:val="en-US"/>
              </w:rPr>
              <w:t>/</w:t>
            </w:r>
            <w:r w:rsidRPr="00921114">
              <w:rPr>
                <w:sz w:val="16"/>
                <w:szCs w:val="16"/>
                <w:lang w:val="en-US"/>
              </w:rPr>
              <w:t>obese</w:t>
            </w:r>
          </w:p>
          <w:p w:rsidR="00420959" w:rsidRPr="00921114" w:rsidRDefault="00420959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 40</w:t>
            </w:r>
          </w:p>
          <w:p w:rsidR="00420959" w:rsidRPr="00921114" w:rsidRDefault="00420959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</w:t>
            </w:r>
            <w:r w:rsidR="00384A45" w:rsidRPr="00921114">
              <w:rPr>
                <w:sz w:val="16"/>
                <w:szCs w:val="16"/>
                <w:lang w:val="en-US"/>
              </w:rPr>
              <w:t xml:space="preserve"> 34</w:t>
            </w:r>
          </w:p>
          <w:p w:rsidR="00420959" w:rsidRPr="00921114" w:rsidRDefault="00384A4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89 % </w:t>
            </w:r>
            <w:r w:rsidR="00420959" w:rsidRPr="00921114"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276" w:type="dxa"/>
          </w:tcPr>
          <w:p w:rsidR="00420959" w:rsidRPr="00921114" w:rsidRDefault="00420959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Int N 120</w:t>
            </w:r>
          </w:p>
          <w:p w:rsidR="00420959" w:rsidRPr="00921114" w:rsidRDefault="000F656E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Con </w:t>
            </w:r>
            <w:r w:rsidR="00420959" w:rsidRPr="00921114">
              <w:rPr>
                <w:sz w:val="16"/>
                <w:szCs w:val="16"/>
                <w:lang w:val="en-US"/>
              </w:rPr>
              <w:t>N</w:t>
            </w:r>
            <w:r w:rsidRPr="00921114">
              <w:rPr>
                <w:sz w:val="16"/>
                <w:szCs w:val="16"/>
                <w:lang w:val="en-US"/>
              </w:rPr>
              <w:t xml:space="preserve"> </w:t>
            </w:r>
            <w:r w:rsidR="00420959" w:rsidRPr="00921114">
              <w:rPr>
                <w:sz w:val="16"/>
                <w:szCs w:val="16"/>
                <w:lang w:val="en-US"/>
              </w:rPr>
              <w:t>121</w:t>
            </w:r>
          </w:p>
        </w:tc>
        <w:tc>
          <w:tcPr>
            <w:tcW w:w="992" w:type="dxa"/>
          </w:tcPr>
          <w:p w:rsidR="00420959" w:rsidRPr="00921114" w:rsidRDefault="00420959" w:rsidP="002D21F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80%</w:t>
            </w:r>
          </w:p>
        </w:tc>
        <w:tc>
          <w:tcPr>
            <w:tcW w:w="992" w:type="dxa"/>
          </w:tcPr>
          <w:p w:rsidR="00A34BD2" w:rsidRDefault="00A34BD2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 6 month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 24 weeks</w:t>
            </w:r>
          </w:p>
          <w:p w:rsidR="00420959" w:rsidRPr="00921114" w:rsidRDefault="00420959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:rsidR="00420959" w:rsidRPr="00921114" w:rsidRDefault="00CA04F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Weight, BP, lipids and glucose levels</w:t>
            </w:r>
            <w:r w:rsidR="00384A45" w:rsidRPr="00921114">
              <w:rPr>
                <w:sz w:val="16"/>
                <w:szCs w:val="16"/>
                <w:lang w:val="en-US"/>
              </w:rPr>
              <w:t>,</w:t>
            </w:r>
            <w:r w:rsidRPr="00921114">
              <w:rPr>
                <w:sz w:val="16"/>
                <w:szCs w:val="16"/>
                <w:lang w:val="en-US"/>
              </w:rPr>
              <w:t xml:space="preserve"> physical activity, diet</w:t>
            </w:r>
          </w:p>
        </w:tc>
        <w:tc>
          <w:tcPr>
            <w:tcW w:w="2268" w:type="dxa"/>
          </w:tcPr>
          <w:p w:rsidR="00420959" w:rsidRPr="00921114" w:rsidRDefault="00764C10" w:rsidP="002D21FE">
            <w:pPr>
              <w:jc w:val="right"/>
              <w:rPr>
                <w:color w:val="FF0000"/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Diet: </w:t>
            </w:r>
            <w:r w:rsidR="00146D77" w:rsidRPr="00921114">
              <w:rPr>
                <w:sz w:val="16"/>
                <w:szCs w:val="16"/>
                <w:lang w:val="en-US"/>
              </w:rPr>
              <w:t>Fats</w:t>
            </w:r>
            <w:r w:rsidR="0049581B" w:rsidRPr="00921114">
              <w:rPr>
                <w:sz w:val="16"/>
                <w:szCs w:val="16"/>
                <w:lang w:val="en-US"/>
              </w:rPr>
              <w:t xml:space="preserve"> </w:t>
            </w:r>
            <w:r w:rsidR="00420959" w:rsidRPr="00921114">
              <w:rPr>
                <w:sz w:val="16"/>
                <w:szCs w:val="16"/>
                <w:lang w:val="en-US"/>
              </w:rPr>
              <w:t>(S)</w:t>
            </w:r>
          </w:p>
          <w:p w:rsidR="00420959" w:rsidRPr="00921114" w:rsidRDefault="00420959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420959" w:rsidRPr="00363036" w:rsidTr="00B26DAA">
        <w:tc>
          <w:tcPr>
            <w:tcW w:w="1560" w:type="dxa"/>
          </w:tcPr>
          <w:p w:rsidR="00420959" w:rsidRPr="00921114" w:rsidRDefault="00764C10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efort 2008</w:t>
            </w:r>
          </w:p>
        </w:tc>
        <w:tc>
          <w:tcPr>
            <w:tcW w:w="1950" w:type="dxa"/>
          </w:tcPr>
          <w:p w:rsidR="00420959" w:rsidRPr="00921114" w:rsidRDefault="00764C10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</w:tc>
        <w:tc>
          <w:tcPr>
            <w:tcW w:w="2410" w:type="dxa"/>
          </w:tcPr>
          <w:p w:rsidR="00564B3C" w:rsidRPr="00921114" w:rsidRDefault="00564B3C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Obese</w:t>
            </w:r>
            <w:r w:rsidR="008875CE">
              <w:rPr>
                <w:sz w:val="16"/>
                <w:szCs w:val="16"/>
                <w:lang w:val="en-US"/>
              </w:rPr>
              <w:t xml:space="preserve"> African American </w:t>
            </w:r>
            <w:r w:rsidR="00384A45" w:rsidRPr="00921114">
              <w:rPr>
                <w:sz w:val="16"/>
                <w:szCs w:val="16"/>
                <w:lang w:val="en-US"/>
              </w:rPr>
              <w:t>women</w:t>
            </w:r>
          </w:p>
          <w:p w:rsidR="00384A45" w:rsidRPr="00921114" w:rsidRDefault="00764C10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 44</w:t>
            </w:r>
          </w:p>
          <w:p w:rsidR="00420959" w:rsidRPr="00921114" w:rsidRDefault="00764C10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 40</w:t>
            </w:r>
          </w:p>
        </w:tc>
        <w:tc>
          <w:tcPr>
            <w:tcW w:w="1276" w:type="dxa"/>
          </w:tcPr>
          <w:p w:rsidR="00420959" w:rsidRPr="00921114" w:rsidRDefault="000F656E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Int </w:t>
            </w:r>
            <w:r w:rsidR="00564B3C" w:rsidRPr="00921114">
              <w:rPr>
                <w:sz w:val="16"/>
                <w:szCs w:val="16"/>
                <w:lang w:val="en-US"/>
              </w:rPr>
              <w:t>N 21</w:t>
            </w:r>
          </w:p>
          <w:p w:rsidR="00564B3C" w:rsidRPr="00921114" w:rsidRDefault="000F656E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Con </w:t>
            </w:r>
            <w:r w:rsidR="00564B3C" w:rsidRPr="00921114">
              <w:rPr>
                <w:sz w:val="16"/>
                <w:szCs w:val="16"/>
                <w:lang w:val="en-US"/>
              </w:rPr>
              <w:t>N 23</w:t>
            </w:r>
          </w:p>
        </w:tc>
        <w:tc>
          <w:tcPr>
            <w:tcW w:w="992" w:type="dxa"/>
          </w:tcPr>
          <w:p w:rsidR="00420959" w:rsidRPr="00921114" w:rsidRDefault="00F448E9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77%</w:t>
            </w:r>
          </w:p>
        </w:tc>
        <w:tc>
          <w:tcPr>
            <w:tcW w:w="992" w:type="dxa"/>
          </w:tcPr>
          <w:p w:rsidR="00420959" w:rsidRPr="00921114" w:rsidRDefault="00564B3C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</w:t>
            </w:r>
            <w:r w:rsidR="00384A45" w:rsidRPr="00921114">
              <w:rPr>
                <w:sz w:val="16"/>
                <w:szCs w:val="16"/>
                <w:lang w:val="en-US"/>
              </w:rPr>
              <w:t>,</w:t>
            </w:r>
            <w:r w:rsidRPr="00921114">
              <w:rPr>
                <w:sz w:val="16"/>
                <w:szCs w:val="16"/>
                <w:lang w:val="en-US"/>
              </w:rPr>
              <w:t>16 weeks</w:t>
            </w:r>
          </w:p>
          <w:p w:rsidR="00564B3C" w:rsidRPr="00921114" w:rsidRDefault="00564B3C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:rsidR="00420959" w:rsidRPr="00921114" w:rsidRDefault="00CA04F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Weight loss, dietary outcome, </w:t>
            </w:r>
            <w:r w:rsidR="00384A45" w:rsidRPr="00921114">
              <w:rPr>
                <w:sz w:val="16"/>
                <w:szCs w:val="16"/>
                <w:lang w:val="en-US"/>
              </w:rPr>
              <w:t>physical activity, m</w:t>
            </w:r>
            <w:r w:rsidR="00564B3C" w:rsidRPr="00921114">
              <w:rPr>
                <w:sz w:val="16"/>
                <w:szCs w:val="16"/>
                <w:lang w:val="en-US"/>
              </w:rPr>
              <w:t>otivation, self-efficacy</w:t>
            </w:r>
          </w:p>
        </w:tc>
        <w:tc>
          <w:tcPr>
            <w:tcW w:w="2268" w:type="dxa"/>
          </w:tcPr>
          <w:p w:rsidR="00146D77" w:rsidRPr="00921114" w:rsidRDefault="00146D77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A</w:t>
            </w:r>
            <w:r w:rsidR="006E526C" w:rsidRPr="00921114">
              <w:rPr>
                <w:sz w:val="16"/>
                <w:szCs w:val="16"/>
                <w:lang w:val="en-US"/>
              </w:rPr>
              <w:t>: M</w:t>
            </w:r>
            <w:r w:rsidR="005C34F5" w:rsidRPr="00921114">
              <w:rPr>
                <w:sz w:val="16"/>
                <w:szCs w:val="16"/>
                <w:lang w:val="en-US"/>
              </w:rPr>
              <w:t>in /week (S)</w:t>
            </w:r>
          </w:p>
          <w:p w:rsidR="00420959" w:rsidRPr="00921114" w:rsidRDefault="00764C10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Diet: </w:t>
            </w:r>
            <w:r w:rsidR="00F71EAD" w:rsidRPr="00921114">
              <w:rPr>
                <w:sz w:val="16"/>
                <w:szCs w:val="16"/>
                <w:lang w:val="en-US"/>
              </w:rPr>
              <w:t>Energy intake k</w:t>
            </w:r>
            <w:r w:rsidRPr="00921114">
              <w:rPr>
                <w:sz w:val="16"/>
                <w:szCs w:val="16"/>
                <w:lang w:val="en-US"/>
              </w:rPr>
              <w:t>cal /day (S)</w:t>
            </w:r>
          </w:p>
        </w:tc>
      </w:tr>
      <w:tr w:rsidR="00420959" w:rsidRPr="00921114" w:rsidTr="00B26DAA">
        <w:tc>
          <w:tcPr>
            <w:tcW w:w="1560" w:type="dxa"/>
          </w:tcPr>
          <w:p w:rsidR="00420959" w:rsidRPr="00921114" w:rsidRDefault="00F448E9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lomfield 2014</w:t>
            </w:r>
          </w:p>
        </w:tc>
        <w:tc>
          <w:tcPr>
            <w:tcW w:w="1950" w:type="dxa"/>
          </w:tcPr>
          <w:p w:rsidR="00420959" w:rsidRPr="00921114" w:rsidRDefault="00F448E9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</w:tc>
        <w:tc>
          <w:tcPr>
            <w:tcW w:w="2410" w:type="dxa"/>
          </w:tcPr>
          <w:p w:rsidR="009E77B4" w:rsidRPr="00921114" w:rsidRDefault="009E77B4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Overweight</w:t>
            </w:r>
            <w:r w:rsidR="00384A45" w:rsidRPr="00921114">
              <w:rPr>
                <w:sz w:val="16"/>
                <w:szCs w:val="16"/>
                <w:lang w:val="en-US"/>
              </w:rPr>
              <w:t>/</w:t>
            </w:r>
            <w:r w:rsidRPr="00921114">
              <w:rPr>
                <w:sz w:val="16"/>
                <w:szCs w:val="16"/>
                <w:lang w:val="en-US"/>
              </w:rPr>
              <w:t xml:space="preserve"> obese</w:t>
            </w:r>
          </w:p>
          <w:p w:rsidR="00F448E9" w:rsidRPr="00921114" w:rsidRDefault="000F656E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Age </w:t>
            </w:r>
            <w:r w:rsidR="00F448E9" w:rsidRPr="00921114">
              <w:rPr>
                <w:sz w:val="16"/>
                <w:szCs w:val="16"/>
                <w:lang w:val="en-US"/>
              </w:rPr>
              <w:t>47</w:t>
            </w:r>
          </w:p>
          <w:p w:rsidR="00384A45" w:rsidRPr="00921114" w:rsidRDefault="00384A4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BMI </w:t>
            </w:r>
            <w:r w:rsidR="00F448E9" w:rsidRPr="00921114">
              <w:rPr>
                <w:sz w:val="16"/>
                <w:szCs w:val="16"/>
                <w:lang w:val="en-US"/>
              </w:rPr>
              <w:t>33</w:t>
            </w:r>
          </w:p>
          <w:p w:rsidR="00420959" w:rsidRPr="00921114" w:rsidRDefault="00F448E9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100%  men </w:t>
            </w:r>
          </w:p>
        </w:tc>
        <w:tc>
          <w:tcPr>
            <w:tcW w:w="1276" w:type="dxa"/>
          </w:tcPr>
          <w:p w:rsidR="00F448E9" w:rsidRPr="00921114" w:rsidRDefault="000F656E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Int</w:t>
            </w:r>
            <w:r w:rsidR="00F448E9" w:rsidRPr="00921114">
              <w:rPr>
                <w:sz w:val="16"/>
                <w:szCs w:val="16"/>
                <w:lang w:val="en-US"/>
              </w:rPr>
              <w:t xml:space="preserve"> N 53</w:t>
            </w:r>
          </w:p>
          <w:p w:rsidR="00F448E9" w:rsidRPr="00921114" w:rsidRDefault="00F448E9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Con N 52</w:t>
            </w:r>
          </w:p>
        </w:tc>
        <w:tc>
          <w:tcPr>
            <w:tcW w:w="992" w:type="dxa"/>
          </w:tcPr>
          <w:p w:rsidR="00420959" w:rsidRPr="00921114" w:rsidRDefault="00A34BD2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81%</w:t>
            </w:r>
          </w:p>
        </w:tc>
        <w:tc>
          <w:tcPr>
            <w:tcW w:w="992" w:type="dxa"/>
          </w:tcPr>
          <w:p w:rsidR="00420959" w:rsidRDefault="00A34BD2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3,6 month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 24 weeks</w:t>
            </w:r>
          </w:p>
          <w:p w:rsidR="009E77B4" w:rsidRPr="00921114" w:rsidRDefault="009E77B4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:rsidR="00420959" w:rsidRPr="00921114" w:rsidRDefault="00CA04F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Weight</w:t>
            </w:r>
            <w:r w:rsidR="000F656E" w:rsidRPr="00921114">
              <w:rPr>
                <w:sz w:val="16"/>
                <w:szCs w:val="16"/>
                <w:lang w:val="en-US"/>
              </w:rPr>
              <w:t>, d</w:t>
            </w:r>
            <w:r w:rsidR="009E77B4" w:rsidRPr="00921114">
              <w:rPr>
                <w:sz w:val="16"/>
                <w:szCs w:val="16"/>
                <w:lang w:val="en-US"/>
              </w:rPr>
              <w:t>ietary intake, portion size</w:t>
            </w:r>
          </w:p>
        </w:tc>
        <w:tc>
          <w:tcPr>
            <w:tcW w:w="2268" w:type="dxa"/>
          </w:tcPr>
          <w:p w:rsidR="00420959" w:rsidRPr="00921114" w:rsidRDefault="005C2B43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Diet: </w:t>
            </w:r>
            <w:r w:rsidR="00F448E9" w:rsidRPr="00921114">
              <w:rPr>
                <w:sz w:val="16"/>
                <w:szCs w:val="16"/>
                <w:lang w:val="en-US"/>
              </w:rPr>
              <w:t>Fat</w:t>
            </w:r>
            <w:r w:rsidR="00CF6653" w:rsidRPr="00921114">
              <w:rPr>
                <w:sz w:val="16"/>
                <w:szCs w:val="16"/>
                <w:lang w:val="en-US"/>
              </w:rPr>
              <w:t>/day</w:t>
            </w:r>
            <w:r w:rsidR="00F448E9" w:rsidRPr="00921114">
              <w:rPr>
                <w:sz w:val="16"/>
                <w:szCs w:val="16"/>
                <w:lang w:val="en-US"/>
              </w:rPr>
              <w:t xml:space="preserve"> </w:t>
            </w:r>
            <w:r w:rsidR="00A34BD2" w:rsidRPr="00921114">
              <w:rPr>
                <w:sz w:val="16"/>
                <w:szCs w:val="16"/>
                <w:lang w:val="en-US"/>
              </w:rPr>
              <w:t xml:space="preserve"> </w:t>
            </w:r>
            <w:r w:rsidR="00F448E9" w:rsidRPr="00921114">
              <w:rPr>
                <w:sz w:val="16"/>
                <w:szCs w:val="16"/>
                <w:lang w:val="en-US"/>
              </w:rPr>
              <w:t xml:space="preserve">(S) </w:t>
            </w:r>
          </w:p>
        </w:tc>
      </w:tr>
      <w:tr w:rsidR="00420959" w:rsidRPr="00363036" w:rsidTr="00B26DAA">
        <w:tc>
          <w:tcPr>
            <w:tcW w:w="1560" w:type="dxa"/>
          </w:tcPr>
          <w:p w:rsidR="00420959" w:rsidRPr="00921114" w:rsidRDefault="00ED7F4C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ejeski 2011</w:t>
            </w:r>
          </w:p>
        </w:tc>
        <w:tc>
          <w:tcPr>
            <w:tcW w:w="1950" w:type="dxa"/>
          </w:tcPr>
          <w:p w:rsidR="00420959" w:rsidRPr="00921114" w:rsidRDefault="00ED7F4C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</w:tc>
        <w:tc>
          <w:tcPr>
            <w:tcW w:w="2410" w:type="dxa"/>
          </w:tcPr>
          <w:p w:rsidR="00420959" w:rsidRPr="00921114" w:rsidRDefault="00ED7F4C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Overweight</w:t>
            </w:r>
            <w:r w:rsidR="000F656E" w:rsidRPr="00921114">
              <w:rPr>
                <w:sz w:val="16"/>
                <w:szCs w:val="16"/>
                <w:lang w:val="en-US"/>
              </w:rPr>
              <w:t>/</w:t>
            </w:r>
            <w:r w:rsidRPr="00921114">
              <w:rPr>
                <w:sz w:val="16"/>
                <w:szCs w:val="16"/>
                <w:lang w:val="en-US"/>
              </w:rPr>
              <w:t xml:space="preserve"> obese with CVD or risk for CVD</w:t>
            </w:r>
          </w:p>
          <w:p w:rsidR="00A71C3F" w:rsidRPr="00921114" w:rsidRDefault="00ED7F4C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</w:t>
            </w:r>
            <w:r w:rsidR="00A71C3F" w:rsidRPr="00921114">
              <w:rPr>
                <w:sz w:val="16"/>
                <w:szCs w:val="16"/>
                <w:lang w:val="en-US"/>
              </w:rPr>
              <w:t xml:space="preserve"> 67</w:t>
            </w:r>
          </w:p>
          <w:p w:rsidR="00ED7F4C" w:rsidRPr="00921114" w:rsidRDefault="00ED7F4C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</w:t>
            </w:r>
            <w:r w:rsidR="000F656E" w:rsidRPr="00921114">
              <w:rPr>
                <w:sz w:val="16"/>
                <w:szCs w:val="16"/>
                <w:lang w:val="en-US"/>
              </w:rPr>
              <w:t xml:space="preserve"> </w:t>
            </w:r>
            <w:r w:rsidR="00A71C3F" w:rsidRPr="00921114">
              <w:rPr>
                <w:sz w:val="16"/>
                <w:szCs w:val="16"/>
                <w:lang w:val="en-US"/>
              </w:rPr>
              <w:t>33</w:t>
            </w:r>
          </w:p>
          <w:p w:rsidR="00A71C3F" w:rsidRPr="00921114" w:rsidRDefault="000F656E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66% </w:t>
            </w:r>
            <w:r w:rsidR="00A71C3F" w:rsidRPr="00921114">
              <w:rPr>
                <w:sz w:val="16"/>
                <w:szCs w:val="16"/>
                <w:lang w:val="en-US"/>
              </w:rPr>
              <w:t>Female</w:t>
            </w:r>
          </w:p>
          <w:p w:rsidR="00A71C3F" w:rsidRPr="00921114" w:rsidRDefault="00DA780D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82 %</w:t>
            </w:r>
            <w:r w:rsidR="000F656E" w:rsidRPr="00921114">
              <w:rPr>
                <w:sz w:val="16"/>
                <w:szCs w:val="16"/>
                <w:lang w:val="en-US"/>
              </w:rPr>
              <w:t xml:space="preserve"> </w:t>
            </w:r>
            <w:r w:rsidR="00A71C3F" w:rsidRPr="00921114">
              <w:rPr>
                <w:sz w:val="16"/>
                <w:szCs w:val="16"/>
                <w:lang w:val="en-US"/>
              </w:rPr>
              <w:t xml:space="preserve">White </w:t>
            </w:r>
          </w:p>
          <w:p w:rsidR="00A71C3F" w:rsidRPr="00921114" w:rsidRDefault="00DA780D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17 % </w:t>
            </w:r>
            <w:r w:rsidR="00A71C3F" w:rsidRPr="00921114">
              <w:rPr>
                <w:sz w:val="16"/>
                <w:szCs w:val="16"/>
                <w:lang w:val="en-US"/>
              </w:rPr>
              <w:t xml:space="preserve">Black </w:t>
            </w:r>
          </w:p>
          <w:p w:rsidR="00ED7F4C" w:rsidRPr="00921114" w:rsidRDefault="00DA780D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1 % </w:t>
            </w:r>
            <w:r w:rsidR="001A3D65" w:rsidRPr="00921114">
              <w:rPr>
                <w:sz w:val="16"/>
                <w:szCs w:val="16"/>
                <w:lang w:val="en-US"/>
              </w:rPr>
              <w:t xml:space="preserve">Other </w:t>
            </w:r>
          </w:p>
        </w:tc>
        <w:tc>
          <w:tcPr>
            <w:tcW w:w="1276" w:type="dxa"/>
          </w:tcPr>
          <w:p w:rsidR="00A71C3F" w:rsidRPr="00921114" w:rsidRDefault="00A71C3F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Int </w:t>
            </w:r>
            <w:r w:rsidR="00326A96" w:rsidRPr="00921114">
              <w:rPr>
                <w:sz w:val="16"/>
                <w:szCs w:val="16"/>
                <w:lang w:val="en-US"/>
              </w:rPr>
              <w:t>N</w:t>
            </w:r>
            <w:r w:rsidRPr="00921114">
              <w:rPr>
                <w:sz w:val="16"/>
                <w:szCs w:val="16"/>
                <w:lang w:val="en-US"/>
              </w:rPr>
              <w:t xml:space="preserve"> 98</w:t>
            </w:r>
          </w:p>
          <w:p w:rsidR="00A71C3F" w:rsidRPr="00921114" w:rsidRDefault="00A71C3F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Con 93</w:t>
            </w:r>
          </w:p>
          <w:p w:rsidR="00420959" w:rsidRPr="00921114" w:rsidRDefault="00420959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420959" w:rsidRPr="00921114" w:rsidRDefault="00A71C3F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86%</w:t>
            </w:r>
          </w:p>
        </w:tc>
        <w:tc>
          <w:tcPr>
            <w:tcW w:w="992" w:type="dxa"/>
          </w:tcPr>
          <w:p w:rsidR="00ED7F4C" w:rsidRDefault="00CD144C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0,6, </w:t>
            </w:r>
            <w:r w:rsidR="00ED7F4C" w:rsidRPr="00921114">
              <w:rPr>
                <w:sz w:val="16"/>
                <w:szCs w:val="16"/>
                <w:lang w:val="en-US"/>
              </w:rPr>
              <w:t>18 month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 72 weeks</w:t>
            </w:r>
          </w:p>
          <w:p w:rsidR="00420959" w:rsidRPr="00921114" w:rsidRDefault="00420959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:rsidR="00420959" w:rsidRPr="00921114" w:rsidRDefault="00CA04F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400-m walk</w:t>
            </w:r>
            <w:r w:rsidR="000F656E" w:rsidRPr="00921114">
              <w:rPr>
                <w:sz w:val="16"/>
                <w:szCs w:val="16"/>
                <w:lang w:val="en-US"/>
              </w:rPr>
              <w:t>,, w</w:t>
            </w:r>
            <w:r w:rsidR="001A3D65" w:rsidRPr="00921114">
              <w:rPr>
                <w:sz w:val="16"/>
                <w:szCs w:val="16"/>
                <w:lang w:val="en-US"/>
              </w:rPr>
              <w:t xml:space="preserve">eight loss, </w:t>
            </w:r>
            <w:r w:rsidR="00ED7F4C" w:rsidRPr="00921114">
              <w:rPr>
                <w:sz w:val="16"/>
                <w:szCs w:val="16"/>
                <w:lang w:val="en-US"/>
              </w:rPr>
              <w:t xml:space="preserve">level of </w:t>
            </w:r>
            <w:r w:rsidR="000F656E" w:rsidRPr="00921114">
              <w:rPr>
                <w:sz w:val="16"/>
                <w:szCs w:val="16"/>
                <w:lang w:val="en-US"/>
              </w:rPr>
              <w:t xml:space="preserve"> physical activity</w:t>
            </w:r>
            <w:r w:rsidR="00ED7F4C" w:rsidRPr="00921114">
              <w:rPr>
                <w:sz w:val="16"/>
                <w:szCs w:val="16"/>
                <w:lang w:val="en-US"/>
              </w:rPr>
              <w:t>, adverse events</w:t>
            </w:r>
          </w:p>
        </w:tc>
        <w:tc>
          <w:tcPr>
            <w:tcW w:w="2268" w:type="dxa"/>
          </w:tcPr>
          <w:p w:rsidR="00420959" w:rsidRPr="00921114" w:rsidRDefault="00CD144C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</w:t>
            </w:r>
            <w:r w:rsidR="005C2B43" w:rsidRPr="00921114">
              <w:rPr>
                <w:sz w:val="16"/>
                <w:szCs w:val="16"/>
                <w:lang w:val="en-US"/>
              </w:rPr>
              <w:t>A:</w:t>
            </w:r>
            <w:r w:rsidRPr="00921114">
              <w:rPr>
                <w:sz w:val="16"/>
                <w:szCs w:val="16"/>
                <w:lang w:val="en-US"/>
              </w:rPr>
              <w:t xml:space="preserve"> </w:t>
            </w:r>
            <w:r w:rsidR="006E526C" w:rsidRPr="00921114">
              <w:rPr>
                <w:sz w:val="16"/>
                <w:szCs w:val="16"/>
                <w:lang w:val="en-US"/>
              </w:rPr>
              <w:t>M</w:t>
            </w:r>
            <w:r w:rsidRPr="00921114">
              <w:rPr>
                <w:sz w:val="16"/>
                <w:szCs w:val="16"/>
                <w:lang w:val="en-US"/>
              </w:rPr>
              <w:t xml:space="preserve">oderate to vigorous </w:t>
            </w:r>
            <w:r w:rsidR="00A71C3F" w:rsidRPr="00921114">
              <w:rPr>
                <w:sz w:val="16"/>
                <w:szCs w:val="16"/>
                <w:lang w:val="en-US"/>
              </w:rPr>
              <w:t xml:space="preserve">/week </w:t>
            </w:r>
            <w:r w:rsidRPr="00921114">
              <w:rPr>
                <w:sz w:val="16"/>
                <w:szCs w:val="16"/>
                <w:lang w:val="en-US"/>
              </w:rPr>
              <w:t>(O)</w:t>
            </w:r>
          </w:p>
        </w:tc>
      </w:tr>
      <w:tr w:rsidR="003400E3" w:rsidRPr="00921114" w:rsidTr="00B26DAA">
        <w:tc>
          <w:tcPr>
            <w:tcW w:w="1560" w:type="dxa"/>
          </w:tcPr>
          <w:p w:rsidR="003400E3" w:rsidRPr="00921114" w:rsidRDefault="003400E3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Carr 2008</w:t>
            </w:r>
          </w:p>
        </w:tc>
        <w:tc>
          <w:tcPr>
            <w:tcW w:w="1950" w:type="dxa"/>
          </w:tcPr>
          <w:p w:rsidR="003400E3" w:rsidRPr="00921114" w:rsidRDefault="0099793C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</w:tc>
        <w:tc>
          <w:tcPr>
            <w:tcW w:w="2410" w:type="dxa"/>
          </w:tcPr>
          <w:p w:rsidR="0099793C" w:rsidRPr="00921114" w:rsidRDefault="0099793C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Sedentary, overweight</w:t>
            </w:r>
            <w:r w:rsidR="000F656E" w:rsidRPr="00921114">
              <w:rPr>
                <w:sz w:val="16"/>
                <w:szCs w:val="16"/>
                <w:lang w:val="en-US"/>
              </w:rPr>
              <w:t>/</w:t>
            </w:r>
            <w:r w:rsidRPr="00921114">
              <w:rPr>
                <w:sz w:val="16"/>
                <w:szCs w:val="16"/>
                <w:lang w:val="en-US"/>
              </w:rPr>
              <w:t xml:space="preserve"> obese</w:t>
            </w:r>
          </w:p>
          <w:p w:rsidR="00985188" w:rsidRPr="00921114" w:rsidRDefault="00985188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Men &amp; women</w:t>
            </w:r>
          </w:p>
          <w:p w:rsidR="003400E3" w:rsidRPr="00921114" w:rsidRDefault="0099793C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Age </w:t>
            </w:r>
            <w:r w:rsidR="003C7DB0" w:rsidRPr="00921114">
              <w:rPr>
                <w:sz w:val="16"/>
                <w:szCs w:val="16"/>
                <w:lang w:val="en-US"/>
              </w:rPr>
              <w:t>35</w:t>
            </w:r>
          </w:p>
          <w:p w:rsidR="0099793C" w:rsidRPr="00921114" w:rsidRDefault="0099793C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 31</w:t>
            </w:r>
          </w:p>
        </w:tc>
        <w:tc>
          <w:tcPr>
            <w:tcW w:w="1276" w:type="dxa"/>
          </w:tcPr>
          <w:p w:rsidR="003400E3" w:rsidRPr="00921114" w:rsidRDefault="000F656E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Int N </w:t>
            </w:r>
            <w:r w:rsidR="0099793C" w:rsidRPr="00921114">
              <w:rPr>
                <w:sz w:val="16"/>
                <w:szCs w:val="16"/>
                <w:lang w:val="en-US"/>
              </w:rPr>
              <w:t>14</w:t>
            </w:r>
          </w:p>
          <w:p w:rsidR="0099793C" w:rsidRPr="00921114" w:rsidRDefault="0099793C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Con N 18</w:t>
            </w:r>
          </w:p>
        </w:tc>
        <w:tc>
          <w:tcPr>
            <w:tcW w:w="992" w:type="dxa"/>
          </w:tcPr>
          <w:p w:rsidR="003400E3" w:rsidRPr="00921114" w:rsidRDefault="0099793C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51%</w:t>
            </w:r>
          </w:p>
        </w:tc>
        <w:tc>
          <w:tcPr>
            <w:tcW w:w="992" w:type="dxa"/>
          </w:tcPr>
          <w:p w:rsidR="003400E3" w:rsidRPr="00921114" w:rsidRDefault="0099793C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16 weeks</w:t>
            </w:r>
          </w:p>
          <w:p w:rsidR="004E32B6" w:rsidRPr="00921114" w:rsidRDefault="004E32B6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:rsidR="003400E3" w:rsidRPr="00921114" w:rsidRDefault="00CA04F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Physical activity, fitness, </w:t>
            </w:r>
            <w:r w:rsidR="006211C7" w:rsidRPr="00921114">
              <w:rPr>
                <w:sz w:val="16"/>
                <w:szCs w:val="16"/>
                <w:lang w:val="en-US"/>
              </w:rPr>
              <w:t>anthropometric</w:t>
            </w:r>
            <w:r w:rsidR="004E32B6" w:rsidRPr="00921114">
              <w:rPr>
                <w:sz w:val="16"/>
                <w:szCs w:val="16"/>
                <w:lang w:val="en-US"/>
              </w:rPr>
              <w:t xml:space="preserve"> and body composition</w:t>
            </w:r>
            <w:r w:rsidR="000F656E" w:rsidRPr="00921114">
              <w:rPr>
                <w:sz w:val="16"/>
                <w:szCs w:val="16"/>
                <w:lang w:val="en-US"/>
              </w:rPr>
              <w:t>,</w:t>
            </w:r>
            <w:r w:rsidR="004E32B6" w:rsidRPr="00921114">
              <w:rPr>
                <w:sz w:val="16"/>
                <w:szCs w:val="16"/>
                <w:lang w:val="en-US"/>
              </w:rPr>
              <w:t xml:space="preserve"> metabolic measures</w:t>
            </w:r>
          </w:p>
        </w:tc>
        <w:tc>
          <w:tcPr>
            <w:tcW w:w="2268" w:type="dxa"/>
          </w:tcPr>
          <w:p w:rsidR="003400E3" w:rsidRPr="00921114" w:rsidRDefault="005C2B43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PA: </w:t>
            </w:r>
            <w:r w:rsidR="0099793C" w:rsidRPr="00921114">
              <w:rPr>
                <w:sz w:val="16"/>
                <w:szCs w:val="16"/>
                <w:lang w:val="en-US"/>
              </w:rPr>
              <w:t>Steps /day (O)</w:t>
            </w:r>
          </w:p>
        </w:tc>
      </w:tr>
      <w:tr w:rsidR="003400E3" w:rsidRPr="00363036" w:rsidTr="00B26DAA">
        <w:tc>
          <w:tcPr>
            <w:tcW w:w="1560" w:type="dxa"/>
          </w:tcPr>
          <w:p w:rsidR="003400E3" w:rsidRPr="00921114" w:rsidRDefault="00CF6653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Carr 2013</w:t>
            </w:r>
          </w:p>
        </w:tc>
        <w:tc>
          <w:tcPr>
            <w:tcW w:w="1950" w:type="dxa"/>
          </w:tcPr>
          <w:p w:rsidR="00DF5D23" w:rsidRPr="00921114" w:rsidRDefault="00CF6653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  <w:p w:rsidR="00DF5D23" w:rsidRPr="00921114" w:rsidRDefault="00DF5D23" w:rsidP="00296351">
            <w:pPr>
              <w:rPr>
                <w:sz w:val="16"/>
                <w:szCs w:val="16"/>
                <w:lang w:val="en-US"/>
              </w:rPr>
            </w:pPr>
          </w:p>
          <w:p w:rsidR="00DF5D23" w:rsidRPr="00921114" w:rsidRDefault="00DF5D23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lastRenderedPageBreak/>
              <w:t>Pedal@Work</w:t>
            </w:r>
          </w:p>
        </w:tc>
        <w:tc>
          <w:tcPr>
            <w:tcW w:w="2410" w:type="dxa"/>
          </w:tcPr>
          <w:p w:rsidR="003400E3" w:rsidRPr="00921114" w:rsidRDefault="00CF6653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lastRenderedPageBreak/>
              <w:t>Sedentary</w:t>
            </w:r>
            <w:r w:rsidR="000F656E" w:rsidRPr="00921114">
              <w:rPr>
                <w:sz w:val="16"/>
                <w:szCs w:val="16"/>
                <w:lang w:val="en-US"/>
              </w:rPr>
              <w:t>/</w:t>
            </w:r>
            <w:r w:rsidRPr="00921114">
              <w:rPr>
                <w:sz w:val="16"/>
                <w:szCs w:val="16"/>
                <w:lang w:val="en-US"/>
              </w:rPr>
              <w:t xml:space="preserve"> overweight</w:t>
            </w:r>
          </w:p>
          <w:p w:rsidR="000F0F17" w:rsidRPr="00921114" w:rsidRDefault="000F0F17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 45</w:t>
            </w:r>
          </w:p>
          <w:p w:rsidR="000F0F17" w:rsidRPr="00921114" w:rsidRDefault="000F0F17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lastRenderedPageBreak/>
              <w:t>BMI 32</w:t>
            </w:r>
          </w:p>
          <w:p w:rsidR="003C7DB0" w:rsidRPr="00921114" w:rsidRDefault="000F656E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90% F</w:t>
            </w:r>
            <w:r w:rsidR="003C7DB0" w:rsidRPr="00921114">
              <w:rPr>
                <w:sz w:val="16"/>
                <w:szCs w:val="16"/>
                <w:lang w:val="en-US"/>
              </w:rPr>
              <w:t>emale</w:t>
            </w:r>
          </w:p>
          <w:p w:rsidR="000F0F17" w:rsidRPr="00921114" w:rsidRDefault="000F656E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70% </w:t>
            </w:r>
            <w:r w:rsidR="003C7DB0" w:rsidRPr="00921114">
              <w:rPr>
                <w:sz w:val="16"/>
                <w:szCs w:val="16"/>
                <w:lang w:val="en-US"/>
              </w:rPr>
              <w:t xml:space="preserve">Non-Hispanic </w:t>
            </w:r>
            <w:r w:rsidRPr="00921114">
              <w:rPr>
                <w:sz w:val="16"/>
                <w:szCs w:val="16"/>
                <w:lang w:val="en-US"/>
              </w:rPr>
              <w:t>W</w:t>
            </w:r>
            <w:r w:rsidR="003C7DB0" w:rsidRPr="00921114">
              <w:rPr>
                <w:sz w:val="16"/>
                <w:szCs w:val="16"/>
                <w:lang w:val="en-US"/>
              </w:rPr>
              <w:t xml:space="preserve">hite </w:t>
            </w:r>
          </w:p>
        </w:tc>
        <w:tc>
          <w:tcPr>
            <w:tcW w:w="1276" w:type="dxa"/>
          </w:tcPr>
          <w:p w:rsidR="003400E3" w:rsidRPr="00921114" w:rsidRDefault="00326A96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lastRenderedPageBreak/>
              <w:t>Int N 25</w:t>
            </w:r>
          </w:p>
          <w:p w:rsidR="00CF6653" w:rsidRPr="00921114" w:rsidRDefault="00CF6653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Con N</w:t>
            </w:r>
            <w:r w:rsidR="00326A96" w:rsidRPr="00921114">
              <w:rPr>
                <w:sz w:val="16"/>
                <w:szCs w:val="16"/>
                <w:lang w:val="en-US"/>
              </w:rPr>
              <w:t xml:space="preserve"> 24</w:t>
            </w:r>
          </w:p>
        </w:tc>
        <w:tc>
          <w:tcPr>
            <w:tcW w:w="992" w:type="dxa"/>
          </w:tcPr>
          <w:p w:rsidR="003400E3" w:rsidRPr="00921114" w:rsidRDefault="00FA41F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81%</w:t>
            </w:r>
          </w:p>
        </w:tc>
        <w:tc>
          <w:tcPr>
            <w:tcW w:w="992" w:type="dxa"/>
          </w:tcPr>
          <w:p w:rsidR="003400E3" w:rsidRPr="00921114" w:rsidRDefault="00DF5D23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12 weeks</w:t>
            </w:r>
          </w:p>
          <w:p w:rsidR="00DF5D23" w:rsidRPr="00921114" w:rsidRDefault="00DF5D23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:rsidR="003400E3" w:rsidRPr="00921114" w:rsidRDefault="00CA04F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Sedentary and physical activity</w:t>
            </w:r>
            <w:r w:rsidR="000F656E" w:rsidRPr="00921114">
              <w:rPr>
                <w:sz w:val="16"/>
                <w:szCs w:val="16"/>
                <w:lang w:val="en-US"/>
              </w:rPr>
              <w:t>, h</w:t>
            </w:r>
            <w:r w:rsidR="00DF5D23" w:rsidRPr="00921114">
              <w:rPr>
                <w:sz w:val="16"/>
                <w:szCs w:val="16"/>
                <w:lang w:val="en-US"/>
              </w:rPr>
              <w:t xml:space="preserve">eart rate, blood pressure, height, weight, waist circumference, per cent body fat, </w:t>
            </w:r>
            <w:r w:rsidR="00DF5D23" w:rsidRPr="00921114">
              <w:rPr>
                <w:sz w:val="16"/>
                <w:szCs w:val="16"/>
                <w:lang w:val="en-US"/>
              </w:rPr>
              <w:lastRenderedPageBreak/>
              <w:t>cardiorespiratory fitness, fasting lipids</w:t>
            </w:r>
          </w:p>
        </w:tc>
        <w:tc>
          <w:tcPr>
            <w:tcW w:w="2268" w:type="dxa"/>
          </w:tcPr>
          <w:p w:rsidR="003400E3" w:rsidRPr="00921114" w:rsidRDefault="00F71EAD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lastRenderedPageBreak/>
              <w:t xml:space="preserve">PA: </w:t>
            </w:r>
            <w:r w:rsidR="00CF6653" w:rsidRPr="00921114">
              <w:rPr>
                <w:sz w:val="16"/>
                <w:szCs w:val="16"/>
                <w:lang w:val="en-US"/>
              </w:rPr>
              <w:t>Sedentary time/day (O)</w:t>
            </w:r>
          </w:p>
        </w:tc>
      </w:tr>
      <w:tr w:rsidR="003400E3" w:rsidRPr="00363036" w:rsidTr="00B26DAA">
        <w:tc>
          <w:tcPr>
            <w:tcW w:w="1560" w:type="dxa"/>
          </w:tcPr>
          <w:p w:rsidR="003400E3" w:rsidRPr="00921114" w:rsidRDefault="00326A96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Cussler 2008</w:t>
            </w:r>
          </w:p>
        </w:tc>
        <w:tc>
          <w:tcPr>
            <w:tcW w:w="1950" w:type="dxa"/>
          </w:tcPr>
          <w:p w:rsidR="003400E3" w:rsidRPr="00921114" w:rsidRDefault="000F0F17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</w:tc>
        <w:tc>
          <w:tcPr>
            <w:tcW w:w="2410" w:type="dxa"/>
          </w:tcPr>
          <w:p w:rsidR="003400E3" w:rsidRPr="00921114" w:rsidRDefault="000F656E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F</w:t>
            </w:r>
            <w:r w:rsidR="007F4015" w:rsidRPr="00921114">
              <w:rPr>
                <w:sz w:val="16"/>
                <w:szCs w:val="16"/>
                <w:lang w:val="en-US"/>
              </w:rPr>
              <w:t>emale</w:t>
            </w:r>
            <w:r w:rsidRPr="00921114">
              <w:rPr>
                <w:sz w:val="16"/>
                <w:szCs w:val="16"/>
                <w:lang w:val="en-US"/>
              </w:rPr>
              <w:t>s</w:t>
            </w:r>
            <w:r w:rsidR="007F4015" w:rsidRPr="00921114">
              <w:rPr>
                <w:sz w:val="16"/>
                <w:szCs w:val="16"/>
                <w:lang w:val="en-US"/>
              </w:rPr>
              <w:t xml:space="preserve"> after a 4-month weight loss treatment</w:t>
            </w:r>
          </w:p>
          <w:p w:rsidR="005C2B43" w:rsidRPr="00921114" w:rsidRDefault="00F22A47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 48</w:t>
            </w:r>
          </w:p>
          <w:p w:rsidR="005C2B43" w:rsidRPr="00921114" w:rsidRDefault="005C2B43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BMI </w:t>
            </w:r>
            <w:r w:rsidR="00F22A47" w:rsidRPr="00921114"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1276" w:type="dxa"/>
          </w:tcPr>
          <w:p w:rsidR="003400E3" w:rsidRPr="00921114" w:rsidRDefault="007F4015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Int N 66</w:t>
            </w:r>
          </w:p>
          <w:p w:rsidR="007F4015" w:rsidRPr="00921114" w:rsidRDefault="007F4015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Con N 69</w:t>
            </w:r>
          </w:p>
        </w:tc>
        <w:tc>
          <w:tcPr>
            <w:tcW w:w="992" w:type="dxa"/>
          </w:tcPr>
          <w:p w:rsidR="003400E3" w:rsidRPr="00921114" w:rsidRDefault="00F71EAD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82%</w:t>
            </w:r>
          </w:p>
        </w:tc>
        <w:tc>
          <w:tcPr>
            <w:tcW w:w="992" w:type="dxa"/>
          </w:tcPr>
          <w:p w:rsidR="003400E3" w:rsidRDefault="007F4015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 12 month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 48 weeks</w:t>
            </w:r>
          </w:p>
          <w:p w:rsidR="003C7DB0" w:rsidRPr="00921114" w:rsidRDefault="003C7DB0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:rsidR="003400E3" w:rsidRPr="00921114" w:rsidRDefault="00CA04F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Weight loss maintenance</w:t>
            </w:r>
            <w:r w:rsidR="000F656E" w:rsidRPr="00921114">
              <w:rPr>
                <w:sz w:val="16"/>
                <w:szCs w:val="16"/>
                <w:lang w:val="en-US"/>
              </w:rPr>
              <w:t xml:space="preserve">, </w:t>
            </w:r>
            <w:r w:rsidR="006211C7" w:rsidRPr="00921114">
              <w:rPr>
                <w:sz w:val="16"/>
                <w:szCs w:val="16"/>
                <w:lang w:val="en-US"/>
              </w:rPr>
              <w:t>anthropometric</w:t>
            </w:r>
            <w:r w:rsidR="00F71EAD" w:rsidRPr="00921114">
              <w:rPr>
                <w:sz w:val="16"/>
                <w:szCs w:val="16"/>
                <w:lang w:val="en-US"/>
              </w:rPr>
              <w:t xml:space="preserve"> and body composition, </w:t>
            </w:r>
            <w:r w:rsidR="000F656E" w:rsidRPr="00921114">
              <w:rPr>
                <w:sz w:val="16"/>
                <w:szCs w:val="16"/>
                <w:lang w:val="en-US"/>
              </w:rPr>
              <w:t>p</w:t>
            </w:r>
            <w:r w:rsidR="00F71EAD" w:rsidRPr="00921114">
              <w:rPr>
                <w:sz w:val="16"/>
                <w:szCs w:val="16"/>
                <w:lang w:val="en-US"/>
              </w:rPr>
              <w:t>hysical activity, diet</w:t>
            </w:r>
          </w:p>
        </w:tc>
        <w:tc>
          <w:tcPr>
            <w:tcW w:w="2268" w:type="dxa"/>
          </w:tcPr>
          <w:p w:rsidR="003400E3" w:rsidRPr="00921114" w:rsidRDefault="00F71EAD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A</w:t>
            </w:r>
            <w:r w:rsidR="006E526C" w:rsidRPr="00921114">
              <w:rPr>
                <w:sz w:val="16"/>
                <w:szCs w:val="16"/>
                <w:lang w:val="en-US"/>
              </w:rPr>
              <w:t>: Exercise energy expenditure (k</w:t>
            </w:r>
            <w:r w:rsidRPr="00921114">
              <w:rPr>
                <w:sz w:val="16"/>
                <w:szCs w:val="16"/>
                <w:lang w:val="en-US"/>
              </w:rPr>
              <w:t>cal/day)</w:t>
            </w:r>
            <w:r w:rsidR="009B7422" w:rsidRPr="00921114">
              <w:rPr>
                <w:sz w:val="16"/>
                <w:szCs w:val="16"/>
                <w:lang w:val="en-US"/>
              </w:rPr>
              <w:t xml:space="preserve"> (S</w:t>
            </w:r>
            <w:r w:rsidRPr="00921114">
              <w:rPr>
                <w:sz w:val="16"/>
                <w:szCs w:val="16"/>
                <w:lang w:val="en-US"/>
              </w:rPr>
              <w:t>)</w:t>
            </w:r>
          </w:p>
          <w:p w:rsidR="00F71EAD" w:rsidRPr="00921114" w:rsidRDefault="00F71EAD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Diet: Energy intake (kcal/day)</w:t>
            </w:r>
            <w:r w:rsidR="009B7422" w:rsidRPr="00921114">
              <w:rPr>
                <w:sz w:val="16"/>
                <w:szCs w:val="16"/>
                <w:lang w:val="en-US"/>
              </w:rPr>
              <w:t xml:space="preserve">  (S)</w:t>
            </w:r>
          </w:p>
        </w:tc>
      </w:tr>
      <w:tr w:rsidR="003400E3" w:rsidRPr="00921114" w:rsidTr="00B26DAA">
        <w:tc>
          <w:tcPr>
            <w:tcW w:w="1560" w:type="dxa"/>
          </w:tcPr>
          <w:p w:rsidR="003400E3" w:rsidRPr="00921114" w:rsidRDefault="001D0E11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Dale 2009</w:t>
            </w:r>
          </w:p>
        </w:tc>
        <w:tc>
          <w:tcPr>
            <w:tcW w:w="1950" w:type="dxa"/>
          </w:tcPr>
          <w:p w:rsidR="003400E3" w:rsidRPr="00921114" w:rsidRDefault="002A02EF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</w:tc>
        <w:tc>
          <w:tcPr>
            <w:tcW w:w="2410" w:type="dxa"/>
          </w:tcPr>
          <w:p w:rsidR="001D0E11" w:rsidRPr="00921114" w:rsidRDefault="001D0E11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Overweight insulin resistant </w:t>
            </w:r>
          </w:p>
          <w:p w:rsidR="001D0E11" w:rsidRPr="00921114" w:rsidRDefault="001D0E11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</w:t>
            </w:r>
            <w:r w:rsidR="008E65A6" w:rsidRPr="00921114">
              <w:rPr>
                <w:sz w:val="16"/>
                <w:szCs w:val="16"/>
                <w:lang w:val="en-US"/>
              </w:rPr>
              <w:t xml:space="preserve"> 46</w:t>
            </w:r>
            <w:r w:rsidRPr="00921114">
              <w:rPr>
                <w:sz w:val="16"/>
                <w:szCs w:val="16"/>
                <w:lang w:val="en-US"/>
              </w:rPr>
              <w:t xml:space="preserve"> </w:t>
            </w:r>
          </w:p>
          <w:p w:rsidR="00DC4E53" w:rsidRPr="00921114" w:rsidRDefault="001D0E11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 3</w:t>
            </w:r>
            <w:r w:rsidR="008E65A6" w:rsidRPr="00921114">
              <w:rPr>
                <w:sz w:val="16"/>
                <w:szCs w:val="16"/>
                <w:lang w:val="en-US"/>
              </w:rPr>
              <w:t>4</w:t>
            </w:r>
          </w:p>
          <w:p w:rsidR="003400E3" w:rsidRPr="00921114" w:rsidRDefault="000F656E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67% </w:t>
            </w:r>
            <w:r w:rsidR="00DC4E53" w:rsidRPr="00921114">
              <w:rPr>
                <w:sz w:val="16"/>
                <w:szCs w:val="16"/>
                <w:lang w:val="en-US"/>
              </w:rPr>
              <w:t>female</w:t>
            </w:r>
          </w:p>
          <w:p w:rsidR="00BA3C60" w:rsidRPr="00921114" w:rsidRDefault="00BA3C60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10</w:t>
            </w:r>
            <w:r w:rsidR="000F656E" w:rsidRPr="00921114">
              <w:rPr>
                <w:sz w:val="16"/>
                <w:szCs w:val="16"/>
                <w:lang w:val="en-US"/>
              </w:rPr>
              <w:t xml:space="preserve">0 % </w:t>
            </w:r>
            <w:r w:rsidRPr="00921114">
              <w:rPr>
                <w:sz w:val="16"/>
                <w:szCs w:val="16"/>
                <w:lang w:val="en-US"/>
              </w:rPr>
              <w:t>Caucasian</w:t>
            </w:r>
          </w:p>
        </w:tc>
        <w:tc>
          <w:tcPr>
            <w:tcW w:w="1276" w:type="dxa"/>
          </w:tcPr>
          <w:p w:rsidR="003400E3" w:rsidRPr="00921114" w:rsidRDefault="00DC4E53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Int </w:t>
            </w:r>
            <w:r w:rsidR="000F656E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56</w:t>
            </w:r>
          </w:p>
          <w:p w:rsidR="00DC4E53" w:rsidRPr="00921114" w:rsidRDefault="00DC4E53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Con </w:t>
            </w:r>
            <w:r w:rsidR="000F656E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992" w:type="dxa"/>
          </w:tcPr>
          <w:p w:rsidR="003400E3" w:rsidRPr="00921114" w:rsidRDefault="008E65A6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7</w:t>
            </w:r>
            <w:r w:rsidR="00DC4E53" w:rsidRPr="00921114">
              <w:rPr>
                <w:sz w:val="16"/>
                <w:szCs w:val="16"/>
                <w:lang w:val="en-US"/>
              </w:rPr>
              <w:t>8,5%</w:t>
            </w:r>
          </w:p>
        </w:tc>
        <w:tc>
          <w:tcPr>
            <w:tcW w:w="992" w:type="dxa"/>
          </w:tcPr>
          <w:p w:rsidR="008E65A6" w:rsidRDefault="001D0E11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4,8,12,24</w:t>
            </w:r>
            <w:r w:rsidR="00CA04F8" w:rsidRPr="00921114">
              <w:rPr>
                <w:sz w:val="16"/>
                <w:szCs w:val="16"/>
                <w:lang w:val="en-US"/>
              </w:rPr>
              <w:t xml:space="preserve"> month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 96 weeks</w:t>
            </w:r>
          </w:p>
          <w:p w:rsidR="008E65A6" w:rsidRPr="00921114" w:rsidRDefault="008E65A6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:rsidR="003400E3" w:rsidRPr="00921114" w:rsidRDefault="00CA04F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Weight loss, </w:t>
            </w:r>
            <w:r w:rsidR="000F656E" w:rsidRPr="00921114">
              <w:rPr>
                <w:sz w:val="16"/>
                <w:szCs w:val="16"/>
                <w:lang w:val="en-US"/>
              </w:rPr>
              <w:t xml:space="preserve"> </w:t>
            </w:r>
            <w:r w:rsidR="006211C7" w:rsidRPr="00921114">
              <w:rPr>
                <w:sz w:val="16"/>
                <w:szCs w:val="16"/>
                <w:lang w:val="en-US"/>
              </w:rPr>
              <w:t>anthropometric</w:t>
            </w:r>
            <w:r w:rsidR="000F656E" w:rsidRPr="00921114">
              <w:rPr>
                <w:sz w:val="16"/>
                <w:szCs w:val="16"/>
                <w:lang w:val="en-US"/>
              </w:rPr>
              <w:t xml:space="preserve"> and body composition </w:t>
            </w:r>
            <w:r w:rsidRPr="00921114">
              <w:rPr>
                <w:sz w:val="16"/>
                <w:szCs w:val="16"/>
                <w:lang w:val="en-US"/>
              </w:rPr>
              <w:t>, blood pressure, fasting glucose, lipids, insulin and aerobic fitness, dietary intake</w:t>
            </w:r>
          </w:p>
        </w:tc>
        <w:tc>
          <w:tcPr>
            <w:tcW w:w="2268" w:type="dxa"/>
          </w:tcPr>
          <w:p w:rsidR="004E3C67" w:rsidRPr="00921114" w:rsidRDefault="006E526C" w:rsidP="002D21F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Diet: T</w:t>
            </w:r>
            <w:r w:rsidR="004E3C67" w:rsidRPr="00921114">
              <w:rPr>
                <w:sz w:val="16"/>
                <w:szCs w:val="16"/>
                <w:lang w:val="en-US"/>
              </w:rPr>
              <w:t>otal fat  (S)</w:t>
            </w:r>
          </w:p>
        </w:tc>
      </w:tr>
      <w:tr w:rsidR="001D0E11" w:rsidRPr="00921114" w:rsidTr="00B26DAA">
        <w:tc>
          <w:tcPr>
            <w:tcW w:w="1560" w:type="dxa"/>
          </w:tcPr>
          <w:p w:rsidR="001D0E11" w:rsidRPr="00921114" w:rsidRDefault="00547ABA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De Greef 2011</w:t>
            </w:r>
          </w:p>
        </w:tc>
        <w:tc>
          <w:tcPr>
            <w:tcW w:w="1950" w:type="dxa"/>
          </w:tcPr>
          <w:p w:rsidR="001D0E11" w:rsidRPr="00921114" w:rsidRDefault="00BA3C60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</w:tc>
        <w:tc>
          <w:tcPr>
            <w:tcW w:w="2410" w:type="dxa"/>
          </w:tcPr>
          <w:p w:rsidR="001D0E11" w:rsidRPr="00921114" w:rsidRDefault="00BA3C60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Diabetes type 2</w:t>
            </w:r>
          </w:p>
          <w:p w:rsidR="00BA3C60" w:rsidRPr="00921114" w:rsidRDefault="00BA3C60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</w:t>
            </w:r>
            <w:r w:rsidR="001D7A91" w:rsidRPr="00921114">
              <w:rPr>
                <w:sz w:val="16"/>
                <w:szCs w:val="16"/>
                <w:lang w:val="en-US"/>
              </w:rPr>
              <w:t xml:space="preserve"> 67</w:t>
            </w:r>
          </w:p>
          <w:p w:rsidR="00BA3C60" w:rsidRPr="00921114" w:rsidRDefault="00BA3C60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</w:t>
            </w:r>
            <w:r w:rsidR="001D7A91" w:rsidRPr="00921114">
              <w:rPr>
                <w:sz w:val="16"/>
                <w:szCs w:val="16"/>
                <w:lang w:val="en-US"/>
              </w:rPr>
              <w:t xml:space="preserve"> </w:t>
            </w:r>
            <w:r w:rsidR="000F656E" w:rsidRPr="00921114">
              <w:rPr>
                <w:sz w:val="16"/>
                <w:szCs w:val="16"/>
                <w:lang w:val="en-US"/>
              </w:rPr>
              <w:t xml:space="preserve"> </w:t>
            </w:r>
            <w:r w:rsidR="001D7A91" w:rsidRPr="00921114">
              <w:rPr>
                <w:sz w:val="16"/>
                <w:szCs w:val="16"/>
                <w:lang w:val="en-US"/>
              </w:rPr>
              <w:t>30</w:t>
            </w:r>
          </w:p>
          <w:p w:rsidR="00BA3C60" w:rsidRPr="00921114" w:rsidRDefault="000F656E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30 % F</w:t>
            </w:r>
            <w:r w:rsidR="001D7A91" w:rsidRPr="00921114">
              <w:rPr>
                <w:sz w:val="16"/>
                <w:szCs w:val="16"/>
                <w:lang w:val="en-US"/>
              </w:rPr>
              <w:t>emale</w:t>
            </w:r>
          </w:p>
        </w:tc>
        <w:tc>
          <w:tcPr>
            <w:tcW w:w="1276" w:type="dxa"/>
          </w:tcPr>
          <w:p w:rsidR="001D0E11" w:rsidRPr="00921114" w:rsidRDefault="001D7A91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Int 1 N 21</w:t>
            </w:r>
          </w:p>
          <w:p w:rsidR="001D7A91" w:rsidRPr="00921114" w:rsidRDefault="001D7A91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Con N 67</w:t>
            </w:r>
          </w:p>
        </w:tc>
        <w:tc>
          <w:tcPr>
            <w:tcW w:w="992" w:type="dxa"/>
          </w:tcPr>
          <w:p w:rsidR="001D0E11" w:rsidRPr="00921114" w:rsidRDefault="00DF55EE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96</w:t>
            </w:r>
            <w:r w:rsidR="001D7A91" w:rsidRPr="00921114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992" w:type="dxa"/>
          </w:tcPr>
          <w:p w:rsidR="001D0E11" w:rsidRPr="00921114" w:rsidRDefault="001D7A91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12 weeks</w:t>
            </w:r>
          </w:p>
          <w:p w:rsidR="001D7A91" w:rsidRPr="00921114" w:rsidRDefault="001D7A91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:rsidR="001D0E11" w:rsidRPr="00921114" w:rsidRDefault="00CA04F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Pedometer-determined steps/day, </w:t>
            </w:r>
            <w:r w:rsidR="00EC2E3B" w:rsidRPr="00921114">
              <w:rPr>
                <w:sz w:val="16"/>
                <w:szCs w:val="16"/>
                <w:lang w:val="en-US"/>
              </w:rPr>
              <w:t xml:space="preserve"> physical activity ,</w:t>
            </w:r>
            <w:r w:rsidRPr="00921114">
              <w:rPr>
                <w:sz w:val="16"/>
                <w:szCs w:val="16"/>
                <w:lang w:val="en-US"/>
              </w:rPr>
              <w:t xml:space="preserve"> w</w:t>
            </w:r>
            <w:r w:rsidR="001D7A91" w:rsidRPr="00921114">
              <w:rPr>
                <w:sz w:val="16"/>
                <w:szCs w:val="16"/>
                <w:lang w:val="en-US"/>
              </w:rPr>
              <w:t>eight, body mass index, waist circumference, total cholesterol, fasting glucose, HbA1c</w:t>
            </w:r>
          </w:p>
        </w:tc>
        <w:tc>
          <w:tcPr>
            <w:tcW w:w="2268" w:type="dxa"/>
          </w:tcPr>
          <w:p w:rsidR="001D7A91" w:rsidRPr="00921114" w:rsidRDefault="006E526C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PA: </w:t>
            </w:r>
            <w:r w:rsidR="001D7A91" w:rsidRPr="00921114">
              <w:rPr>
                <w:sz w:val="16"/>
                <w:szCs w:val="16"/>
                <w:lang w:val="en-US"/>
              </w:rPr>
              <w:t>Steps/day (O)</w:t>
            </w:r>
          </w:p>
          <w:p w:rsidR="001D0E11" w:rsidRPr="00921114" w:rsidRDefault="001D0E11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1D0E11" w:rsidRPr="00921114" w:rsidTr="00B26DAA">
        <w:tc>
          <w:tcPr>
            <w:tcW w:w="1560" w:type="dxa"/>
          </w:tcPr>
          <w:p w:rsidR="001D0E11" w:rsidRPr="00921114" w:rsidRDefault="00AD232D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Eakin</w:t>
            </w:r>
            <w:r w:rsidR="004E3C67" w:rsidRPr="00921114">
              <w:rPr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1950" w:type="dxa"/>
          </w:tcPr>
          <w:p w:rsidR="001D0E11" w:rsidRPr="00921114" w:rsidRDefault="004E3C67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</w:tc>
        <w:tc>
          <w:tcPr>
            <w:tcW w:w="2410" w:type="dxa"/>
          </w:tcPr>
          <w:p w:rsidR="00DF55EE" w:rsidRPr="00921114" w:rsidRDefault="00DF55EE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Diabetes type 2</w:t>
            </w:r>
          </w:p>
          <w:p w:rsidR="001D0E11" w:rsidRPr="00921114" w:rsidRDefault="00DF55EE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</w:t>
            </w:r>
            <w:r w:rsidR="00FE1FFC" w:rsidRPr="00921114">
              <w:rPr>
                <w:sz w:val="16"/>
                <w:szCs w:val="16"/>
                <w:lang w:val="en-US"/>
              </w:rPr>
              <w:t xml:space="preserve"> 58</w:t>
            </w:r>
          </w:p>
          <w:p w:rsidR="00DF55EE" w:rsidRPr="00921114" w:rsidRDefault="00DF55EE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</w:t>
            </w:r>
            <w:r w:rsidR="00FE1FFC" w:rsidRPr="00921114">
              <w:rPr>
                <w:sz w:val="16"/>
                <w:szCs w:val="16"/>
                <w:lang w:val="en-US"/>
              </w:rPr>
              <w:t xml:space="preserve"> 33</w:t>
            </w:r>
          </w:p>
          <w:p w:rsidR="00FE1FFC" w:rsidRPr="00921114" w:rsidRDefault="00EC2E3B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44% F</w:t>
            </w:r>
            <w:r w:rsidR="00FE1FFC" w:rsidRPr="00921114">
              <w:rPr>
                <w:sz w:val="16"/>
                <w:szCs w:val="16"/>
                <w:lang w:val="en-US"/>
              </w:rPr>
              <w:t>emale</w:t>
            </w:r>
          </w:p>
          <w:p w:rsidR="00FE1FFC" w:rsidRPr="00921114" w:rsidRDefault="00F43CE9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68% b</w:t>
            </w:r>
            <w:r w:rsidR="00FE1FFC" w:rsidRPr="00921114">
              <w:rPr>
                <w:sz w:val="16"/>
                <w:szCs w:val="16"/>
                <w:lang w:val="en-US"/>
              </w:rPr>
              <w:t>o</w:t>
            </w:r>
            <w:r w:rsidRPr="00921114">
              <w:rPr>
                <w:sz w:val="16"/>
                <w:szCs w:val="16"/>
                <w:lang w:val="en-US"/>
              </w:rPr>
              <w:t>rn</w:t>
            </w:r>
            <w:r w:rsidR="00FE1FFC" w:rsidRPr="00921114">
              <w:rPr>
                <w:sz w:val="16"/>
                <w:szCs w:val="16"/>
                <w:lang w:val="en-US"/>
              </w:rPr>
              <w:t xml:space="preserve"> in Australia </w:t>
            </w:r>
          </w:p>
          <w:p w:rsidR="00FE1FFC" w:rsidRPr="00921114" w:rsidRDefault="00FE1FFC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87 % Caucasian</w:t>
            </w:r>
          </w:p>
        </w:tc>
        <w:tc>
          <w:tcPr>
            <w:tcW w:w="1276" w:type="dxa"/>
          </w:tcPr>
          <w:p w:rsidR="001D0E11" w:rsidRPr="00921114" w:rsidRDefault="00FE1FFC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Int N151</w:t>
            </w:r>
          </w:p>
          <w:p w:rsidR="00FE1FFC" w:rsidRPr="00921114" w:rsidRDefault="00FE1FFC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Con N151</w:t>
            </w:r>
          </w:p>
        </w:tc>
        <w:tc>
          <w:tcPr>
            <w:tcW w:w="992" w:type="dxa"/>
          </w:tcPr>
          <w:p w:rsidR="001D0E11" w:rsidRPr="00921114" w:rsidRDefault="00DF55EE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77%</w:t>
            </w:r>
          </w:p>
        </w:tc>
        <w:tc>
          <w:tcPr>
            <w:tcW w:w="992" w:type="dxa"/>
          </w:tcPr>
          <w:p w:rsidR="00DF55EE" w:rsidRDefault="00DF55EE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6,18,24 month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96 weeks</w:t>
            </w:r>
          </w:p>
          <w:p w:rsidR="001D0E11" w:rsidRPr="00921114" w:rsidRDefault="001D0E11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:rsidR="00CA04F8" w:rsidRPr="00921114" w:rsidRDefault="00CA04F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Weight, physical</w:t>
            </w:r>
            <w:r w:rsidR="00EC2E3B" w:rsidRPr="00921114">
              <w:rPr>
                <w:sz w:val="16"/>
                <w:szCs w:val="16"/>
                <w:lang w:val="en-US"/>
              </w:rPr>
              <w:t xml:space="preserve"> activity</w:t>
            </w:r>
            <w:r w:rsidR="008875CE">
              <w:rPr>
                <w:sz w:val="16"/>
                <w:szCs w:val="16"/>
                <w:lang w:val="en-US"/>
              </w:rPr>
              <w:t xml:space="preserve">, </w:t>
            </w:r>
            <w:r w:rsidRPr="00921114">
              <w:rPr>
                <w:sz w:val="16"/>
                <w:szCs w:val="16"/>
                <w:lang w:val="en-US"/>
              </w:rPr>
              <w:t>HbA1</w:t>
            </w:r>
            <w:r w:rsidR="00EC2E3B" w:rsidRPr="00921114">
              <w:rPr>
                <w:sz w:val="16"/>
                <w:szCs w:val="16"/>
                <w:lang w:val="en-US"/>
              </w:rPr>
              <w:t>c,</w:t>
            </w:r>
            <w:r w:rsidRPr="00921114">
              <w:rPr>
                <w:sz w:val="16"/>
                <w:szCs w:val="16"/>
                <w:lang w:val="en-US"/>
              </w:rPr>
              <w:t xml:space="preserve"> </w:t>
            </w:r>
          </w:p>
          <w:p w:rsidR="001D0E11" w:rsidRPr="00921114" w:rsidRDefault="00EC2E3B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d</w:t>
            </w:r>
            <w:r w:rsidR="00DF55EE" w:rsidRPr="00921114">
              <w:rPr>
                <w:sz w:val="16"/>
                <w:szCs w:val="16"/>
                <w:lang w:val="en-US"/>
              </w:rPr>
              <w:t>ietary energy intake, diet quality, waist circumference, lipid levels, blood</w:t>
            </w:r>
            <w:r w:rsidR="00FE1FFC" w:rsidRPr="00921114">
              <w:rPr>
                <w:sz w:val="16"/>
                <w:szCs w:val="16"/>
                <w:lang w:val="en-US"/>
              </w:rPr>
              <w:t xml:space="preserve"> </w:t>
            </w:r>
            <w:r w:rsidR="00DF55EE" w:rsidRPr="00921114">
              <w:rPr>
                <w:sz w:val="16"/>
                <w:szCs w:val="16"/>
                <w:lang w:val="en-US"/>
              </w:rPr>
              <w:t xml:space="preserve">pressure </w:t>
            </w:r>
          </w:p>
        </w:tc>
        <w:tc>
          <w:tcPr>
            <w:tcW w:w="2268" w:type="dxa"/>
          </w:tcPr>
          <w:p w:rsidR="001D0E11" w:rsidRPr="00921114" w:rsidRDefault="00DF55EE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PA: </w:t>
            </w:r>
            <w:r w:rsidR="006E526C" w:rsidRPr="00921114">
              <w:rPr>
                <w:sz w:val="16"/>
                <w:szCs w:val="16"/>
                <w:lang w:val="en-US"/>
              </w:rPr>
              <w:t>M</w:t>
            </w:r>
            <w:r w:rsidRPr="00921114">
              <w:rPr>
                <w:sz w:val="16"/>
                <w:szCs w:val="16"/>
                <w:lang w:val="en-US"/>
              </w:rPr>
              <w:t>oderate to vigorous /week (O)</w:t>
            </w:r>
          </w:p>
          <w:p w:rsidR="00DF55EE" w:rsidRPr="00921114" w:rsidRDefault="00EC2E3B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Diet: </w:t>
            </w:r>
            <w:r w:rsidR="00DF55EE" w:rsidRPr="00921114">
              <w:rPr>
                <w:sz w:val="16"/>
                <w:szCs w:val="16"/>
                <w:lang w:val="en-US"/>
              </w:rPr>
              <w:t>quality</w:t>
            </w:r>
            <w:r w:rsidR="00F83C85" w:rsidRPr="00921114">
              <w:rPr>
                <w:sz w:val="16"/>
                <w:szCs w:val="16"/>
                <w:lang w:val="en-US"/>
              </w:rPr>
              <w:t xml:space="preserve"> (S)</w:t>
            </w:r>
          </w:p>
        </w:tc>
      </w:tr>
      <w:tr w:rsidR="001D0E11" w:rsidRPr="00921114" w:rsidTr="00B26DAA">
        <w:tc>
          <w:tcPr>
            <w:tcW w:w="1560" w:type="dxa"/>
          </w:tcPr>
          <w:p w:rsidR="001D0E11" w:rsidRPr="00921114" w:rsidRDefault="00996034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Eriksson 2009</w:t>
            </w:r>
          </w:p>
          <w:p w:rsidR="006F05FE" w:rsidRPr="00921114" w:rsidRDefault="006F05FE" w:rsidP="0029635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950" w:type="dxa"/>
          </w:tcPr>
          <w:p w:rsidR="006F05FE" w:rsidRPr="00921114" w:rsidRDefault="00996034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  <w:r w:rsidR="006F05FE" w:rsidRPr="00921114">
              <w:rPr>
                <w:sz w:val="16"/>
                <w:szCs w:val="16"/>
                <w:lang w:val="en-US"/>
              </w:rPr>
              <w:t xml:space="preserve"> </w:t>
            </w:r>
          </w:p>
          <w:p w:rsidR="001D0E11" w:rsidRPr="00921114" w:rsidRDefault="006F05FE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The Swedish Bjørknes study</w:t>
            </w:r>
          </w:p>
        </w:tc>
        <w:tc>
          <w:tcPr>
            <w:tcW w:w="2410" w:type="dxa"/>
          </w:tcPr>
          <w:p w:rsidR="001D0E11" w:rsidRPr="00921114" w:rsidRDefault="008875CE" w:rsidP="002963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isk of </w:t>
            </w:r>
            <w:r w:rsidR="006F05FE" w:rsidRPr="00921114">
              <w:rPr>
                <w:sz w:val="16"/>
                <w:szCs w:val="16"/>
                <w:lang w:val="en-US"/>
              </w:rPr>
              <w:t>CVD</w:t>
            </w:r>
          </w:p>
          <w:p w:rsidR="006F05FE" w:rsidRPr="00921114" w:rsidRDefault="006F05FE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</w:t>
            </w:r>
            <w:r w:rsidR="00F43CE9" w:rsidRPr="00921114">
              <w:rPr>
                <w:sz w:val="16"/>
                <w:szCs w:val="16"/>
                <w:lang w:val="en-US"/>
              </w:rPr>
              <w:t xml:space="preserve"> 54</w:t>
            </w:r>
          </w:p>
          <w:p w:rsidR="006F05FE" w:rsidRPr="00921114" w:rsidRDefault="006F05FE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</w:t>
            </w:r>
            <w:r w:rsidR="00F43CE9" w:rsidRPr="00921114">
              <w:rPr>
                <w:sz w:val="16"/>
                <w:szCs w:val="16"/>
                <w:lang w:val="en-US"/>
              </w:rPr>
              <w:t xml:space="preserve"> 30</w:t>
            </w:r>
          </w:p>
          <w:p w:rsidR="006F05FE" w:rsidRPr="00921114" w:rsidRDefault="00EC2E3B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57% F</w:t>
            </w:r>
            <w:r w:rsidR="00F43CE9" w:rsidRPr="00921114">
              <w:rPr>
                <w:sz w:val="16"/>
                <w:szCs w:val="16"/>
                <w:lang w:val="en-US"/>
              </w:rPr>
              <w:t>emale</w:t>
            </w:r>
          </w:p>
        </w:tc>
        <w:tc>
          <w:tcPr>
            <w:tcW w:w="1276" w:type="dxa"/>
          </w:tcPr>
          <w:p w:rsidR="001D0E11" w:rsidRPr="00921114" w:rsidRDefault="006F05FE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Int N71</w:t>
            </w:r>
          </w:p>
          <w:p w:rsidR="006F05FE" w:rsidRPr="00921114" w:rsidRDefault="006F05FE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Con N 74</w:t>
            </w:r>
          </w:p>
        </w:tc>
        <w:tc>
          <w:tcPr>
            <w:tcW w:w="992" w:type="dxa"/>
          </w:tcPr>
          <w:p w:rsidR="001D0E11" w:rsidRPr="00921114" w:rsidRDefault="00F43CE9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80 %</w:t>
            </w:r>
          </w:p>
        </w:tc>
        <w:tc>
          <w:tcPr>
            <w:tcW w:w="992" w:type="dxa"/>
          </w:tcPr>
          <w:p w:rsidR="001D0E11" w:rsidRDefault="006F05FE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12,24,36 month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144 weeks</w:t>
            </w:r>
          </w:p>
          <w:p w:rsidR="006F05FE" w:rsidRPr="00921114" w:rsidRDefault="006F05FE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:rsidR="001D0E11" w:rsidRPr="00921114" w:rsidRDefault="00CA04F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nthropometrics, aerobic fitness, self-reported physical activity, blood pressure, metabolic traits</w:t>
            </w:r>
          </w:p>
        </w:tc>
        <w:tc>
          <w:tcPr>
            <w:tcW w:w="2268" w:type="dxa"/>
          </w:tcPr>
          <w:p w:rsidR="001D0E11" w:rsidRPr="00921114" w:rsidRDefault="00B47E46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A Total  (S)</w:t>
            </w:r>
          </w:p>
        </w:tc>
      </w:tr>
      <w:tr w:rsidR="001D0E11" w:rsidRPr="00363036" w:rsidTr="00B26DAA">
        <w:tc>
          <w:tcPr>
            <w:tcW w:w="1560" w:type="dxa"/>
          </w:tcPr>
          <w:p w:rsidR="001D0E11" w:rsidRPr="00921114" w:rsidRDefault="00E6040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Fortier 2011</w:t>
            </w:r>
          </w:p>
        </w:tc>
        <w:tc>
          <w:tcPr>
            <w:tcW w:w="1950" w:type="dxa"/>
          </w:tcPr>
          <w:p w:rsidR="001D0E11" w:rsidRPr="00921114" w:rsidRDefault="00F83C8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  <w:p w:rsidR="00F83C85" w:rsidRPr="00921114" w:rsidRDefault="00F83C8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The physical activity Counselling (PAC) trial</w:t>
            </w:r>
          </w:p>
        </w:tc>
        <w:tc>
          <w:tcPr>
            <w:tcW w:w="2410" w:type="dxa"/>
          </w:tcPr>
          <w:p w:rsidR="00F83C85" w:rsidRPr="00921114" w:rsidRDefault="00F83C8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Sed</w:t>
            </w:r>
            <w:r w:rsidR="00810762" w:rsidRPr="00921114">
              <w:rPr>
                <w:sz w:val="16"/>
                <w:szCs w:val="16"/>
                <w:lang w:val="en-US"/>
              </w:rPr>
              <w:t>entary</w:t>
            </w:r>
          </w:p>
          <w:p w:rsidR="001D0E11" w:rsidRPr="00921114" w:rsidRDefault="00F83C8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 47</w:t>
            </w:r>
          </w:p>
          <w:p w:rsidR="00F83C85" w:rsidRPr="00921114" w:rsidRDefault="00EC2E3B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BMI </w:t>
            </w:r>
            <w:r w:rsidR="002A6967" w:rsidRPr="00921114">
              <w:rPr>
                <w:sz w:val="16"/>
                <w:szCs w:val="16"/>
                <w:lang w:val="en-US"/>
              </w:rPr>
              <w:t>31</w:t>
            </w:r>
          </w:p>
          <w:p w:rsidR="00F83C85" w:rsidRPr="00921114" w:rsidRDefault="00770D38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69</w:t>
            </w:r>
            <w:r w:rsidR="00EC2E3B" w:rsidRPr="00921114">
              <w:rPr>
                <w:sz w:val="16"/>
                <w:szCs w:val="16"/>
                <w:lang w:val="en-US"/>
              </w:rPr>
              <w:t xml:space="preserve"> % F</w:t>
            </w:r>
            <w:r w:rsidR="00F83C85" w:rsidRPr="00921114">
              <w:rPr>
                <w:sz w:val="16"/>
                <w:szCs w:val="16"/>
                <w:lang w:val="en-US"/>
              </w:rPr>
              <w:t>emale</w:t>
            </w:r>
          </w:p>
          <w:p w:rsidR="00770D38" w:rsidRPr="00921114" w:rsidRDefault="00770D38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99 % Caucasian</w:t>
            </w:r>
          </w:p>
        </w:tc>
        <w:tc>
          <w:tcPr>
            <w:tcW w:w="1276" w:type="dxa"/>
          </w:tcPr>
          <w:p w:rsidR="001D0E11" w:rsidRPr="00921114" w:rsidRDefault="00F83C85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Int N 61</w:t>
            </w:r>
          </w:p>
          <w:p w:rsidR="00F83C85" w:rsidRPr="00921114" w:rsidRDefault="00F83C85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Con N 59</w:t>
            </w:r>
          </w:p>
        </w:tc>
        <w:tc>
          <w:tcPr>
            <w:tcW w:w="992" w:type="dxa"/>
          </w:tcPr>
          <w:p w:rsidR="001D0E11" w:rsidRPr="00921114" w:rsidRDefault="00F83C85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82%</w:t>
            </w:r>
          </w:p>
        </w:tc>
        <w:tc>
          <w:tcPr>
            <w:tcW w:w="992" w:type="dxa"/>
          </w:tcPr>
          <w:p w:rsidR="008875CE" w:rsidRDefault="00F83C85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6,12,18,</w:t>
            </w:r>
          </w:p>
          <w:p w:rsidR="00F83C85" w:rsidRPr="00921114" w:rsidRDefault="00F83C85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25 weeks</w:t>
            </w:r>
          </w:p>
          <w:p w:rsidR="001D0E11" w:rsidRPr="00921114" w:rsidRDefault="001D0E11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:rsidR="001D0E11" w:rsidRPr="00921114" w:rsidRDefault="00CA04F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hysical activity</w:t>
            </w:r>
            <w:r w:rsidR="00EC2E3B" w:rsidRPr="00921114">
              <w:rPr>
                <w:sz w:val="16"/>
                <w:szCs w:val="16"/>
                <w:lang w:val="en-US"/>
              </w:rPr>
              <w:t>, q</w:t>
            </w:r>
            <w:r w:rsidR="00770D38" w:rsidRPr="00921114">
              <w:rPr>
                <w:sz w:val="16"/>
                <w:szCs w:val="16"/>
                <w:lang w:val="en-US"/>
              </w:rPr>
              <w:t>uality of life, metabolic outcomes</w:t>
            </w:r>
          </w:p>
        </w:tc>
        <w:tc>
          <w:tcPr>
            <w:tcW w:w="2268" w:type="dxa"/>
          </w:tcPr>
          <w:p w:rsidR="001D0E11" w:rsidRPr="00921114" w:rsidRDefault="00F83C85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A: Activity counts per minutes (O)</w:t>
            </w:r>
          </w:p>
        </w:tc>
      </w:tr>
      <w:tr w:rsidR="00D96638" w:rsidRPr="00363036" w:rsidTr="00B26DAA">
        <w:tc>
          <w:tcPr>
            <w:tcW w:w="1560" w:type="dxa"/>
          </w:tcPr>
          <w:p w:rsidR="00D96638" w:rsidRPr="00921114" w:rsidRDefault="002A6967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Gallagher 2012</w:t>
            </w:r>
          </w:p>
        </w:tc>
        <w:tc>
          <w:tcPr>
            <w:tcW w:w="1950" w:type="dxa"/>
          </w:tcPr>
          <w:p w:rsidR="00D96638" w:rsidRPr="00921114" w:rsidRDefault="002A6967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  <w:p w:rsidR="002A6967" w:rsidRPr="00921114" w:rsidRDefault="002A6967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Healthy Eating and Exercise Lifestyle Program </w:t>
            </w:r>
          </w:p>
        </w:tc>
        <w:tc>
          <w:tcPr>
            <w:tcW w:w="2410" w:type="dxa"/>
          </w:tcPr>
          <w:p w:rsidR="00810762" w:rsidRPr="00921114" w:rsidRDefault="002A6967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Overwei</w:t>
            </w:r>
            <w:r w:rsidR="00810762" w:rsidRPr="00921114">
              <w:rPr>
                <w:sz w:val="16"/>
                <w:szCs w:val="16"/>
                <w:lang w:val="en-US"/>
              </w:rPr>
              <w:t xml:space="preserve">ght </w:t>
            </w:r>
            <w:r w:rsidRPr="00921114">
              <w:rPr>
                <w:sz w:val="16"/>
                <w:szCs w:val="16"/>
                <w:lang w:val="en-US"/>
              </w:rPr>
              <w:t xml:space="preserve">or obese </w:t>
            </w:r>
            <w:r w:rsidR="00810762" w:rsidRPr="00921114">
              <w:rPr>
                <w:sz w:val="16"/>
                <w:szCs w:val="16"/>
                <w:lang w:val="en-US"/>
              </w:rPr>
              <w:t xml:space="preserve">with </w:t>
            </w:r>
            <w:r w:rsidRPr="00921114">
              <w:rPr>
                <w:sz w:val="16"/>
                <w:szCs w:val="16"/>
                <w:lang w:val="en-US"/>
              </w:rPr>
              <w:t xml:space="preserve">CHD and/or </w:t>
            </w:r>
            <w:r w:rsidR="00810762" w:rsidRPr="00921114">
              <w:rPr>
                <w:sz w:val="16"/>
                <w:szCs w:val="16"/>
                <w:lang w:val="en-US"/>
              </w:rPr>
              <w:t>Diabetes type 2</w:t>
            </w:r>
          </w:p>
          <w:p w:rsidR="00810762" w:rsidRPr="00921114" w:rsidRDefault="00810762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58% </w:t>
            </w:r>
            <w:r w:rsidR="00EC2E3B" w:rsidRPr="00921114">
              <w:rPr>
                <w:sz w:val="16"/>
                <w:szCs w:val="16"/>
                <w:lang w:val="en-US"/>
              </w:rPr>
              <w:t>M</w:t>
            </w:r>
            <w:r w:rsidRPr="00921114">
              <w:rPr>
                <w:sz w:val="16"/>
                <w:szCs w:val="16"/>
                <w:lang w:val="en-US"/>
              </w:rPr>
              <w:t>ale</w:t>
            </w:r>
          </w:p>
          <w:p w:rsidR="00810762" w:rsidRPr="00921114" w:rsidRDefault="00810762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 63</w:t>
            </w:r>
          </w:p>
          <w:p w:rsidR="00EC2E3B" w:rsidRPr="00921114" w:rsidRDefault="00EC2E3B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 31</w:t>
            </w:r>
          </w:p>
          <w:p w:rsidR="00D96638" w:rsidRPr="00921114" w:rsidRDefault="00F33B2C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79 % Caucasi</w:t>
            </w:r>
            <w:r w:rsidR="00810762" w:rsidRPr="00921114">
              <w:rPr>
                <w:sz w:val="16"/>
                <w:szCs w:val="16"/>
                <w:lang w:val="en-US"/>
              </w:rPr>
              <w:t>an</w:t>
            </w:r>
          </w:p>
        </w:tc>
        <w:tc>
          <w:tcPr>
            <w:tcW w:w="1276" w:type="dxa"/>
          </w:tcPr>
          <w:p w:rsidR="00D96638" w:rsidRPr="00921114" w:rsidRDefault="00810762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Int </w:t>
            </w:r>
            <w:r w:rsidR="00415253" w:rsidRPr="00921114">
              <w:rPr>
                <w:sz w:val="16"/>
                <w:szCs w:val="16"/>
                <w:lang w:val="en-US"/>
              </w:rPr>
              <w:t>83</w:t>
            </w:r>
          </w:p>
          <w:p w:rsidR="00810762" w:rsidRPr="00921114" w:rsidRDefault="00810762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C</w:t>
            </w:r>
            <w:r w:rsidR="00415253" w:rsidRPr="00921114">
              <w:rPr>
                <w:sz w:val="16"/>
                <w:szCs w:val="16"/>
                <w:lang w:val="en-US"/>
              </w:rPr>
              <w:t>o</w:t>
            </w:r>
            <w:r w:rsidRPr="00921114">
              <w:rPr>
                <w:sz w:val="16"/>
                <w:szCs w:val="16"/>
                <w:lang w:val="en-US"/>
              </w:rPr>
              <w:t>n</w:t>
            </w:r>
            <w:r w:rsidR="00415253" w:rsidRPr="00921114">
              <w:rPr>
                <w:sz w:val="16"/>
                <w:szCs w:val="16"/>
                <w:lang w:val="en-US"/>
              </w:rPr>
              <w:t xml:space="preserve"> 65</w:t>
            </w:r>
          </w:p>
        </w:tc>
        <w:tc>
          <w:tcPr>
            <w:tcW w:w="992" w:type="dxa"/>
          </w:tcPr>
          <w:p w:rsidR="00D96638" w:rsidRPr="00921114" w:rsidRDefault="00810762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91%</w:t>
            </w:r>
          </w:p>
        </w:tc>
        <w:tc>
          <w:tcPr>
            <w:tcW w:w="992" w:type="dxa"/>
          </w:tcPr>
          <w:p w:rsidR="006211C7" w:rsidRDefault="0012529F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12 weeks + 6,</w:t>
            </w:r>
            <w:r w:rsidR="002D21FE">
              <w:rPr>
                <w:sz w:val="16"/>
                <w:szCs w:val="16"/>
                <w:lang w:val="en-US"/>
              </w:rPr>
              <w:t xml:space="preserve"> </w:t>
            </w:r>
            <w:r w:rsidRPr="00921114">
              <w:rPr>
                <w:sz w:val="16"/>
                <w:szCs w:val="16"/>
                <w:lang w:val="en-US"/>
              </w:rPr>
              <w:t>12</w:t>
            </w:r>
            <w:r w:rsidR="002D21FE">
              <w:rPr>
                <w:sz w:val="16"/>
                <w:szCs w:val="16"/>
                <w:lang w:val="en-US"/>
              </w:rPr>
              <w:t xml:space="preserve"> </w:t>
            </w:r>
            <w:r w:rsidRPr="00921114">
              <w:rPr>
                <w:sz w:val="16"/>
                <w:szCs w:val="16"/>
                <w:lang w:val="en-US"/>
              </w:rPr>
              <w:t>months</w:t>
            </w:r>
          </w:p>
          <w:p w:rsidR="0012529F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 48 weeks</w:t>
            </w:r>
            <w:r w:rsidR="0012529F" w:rsidRPr="00921114">
              <w:rPr>
                <w:sz w:val="16"/>
                <w:szCs w:val="16"/>
                <w:lang w:val="en-US"/>
              </w:rPr>
              <w:t xml:space="preserve"> </w:t>
            </w:r>
          </w:p>
          <w:p w:rsidR="00D96638" w:rsidRPr="00921114" w:rsidRDefault="00D96638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:rsidR="00415253" w:rsidRPr="00921114" w:rsidRDefault="00CA04F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Weight loss, waist circumference and exercise</w:t>
            </w:r>
            <w:r w:rsidR="00EC2E3B" w:rsidRPr="00921114">
              <w:rPr>
                <w:sz w:val="16"/>
                <w:szCs w:val="16"/>
                <w:lang w:val="en-US"/>
              </w:rPr>
              <w:t>, s</w:t>
            </w:r>
            <w:r w:rsidR="00415253" w:rsidRPr="00921114">
              <w:rPr>
                <w:sz w:val="16"/>
                <w:szCs w:val="16"/>
                <w:lang w:val="en-US"/>
              </w:rPr>
              <w:t xml:space="preserve">elf-efficacy  </w:t>
            </w:r>
          </w:p>
          <w:p w:rsidR="00D96638" w:rsidRPr="00921114" w:rsidRDefault="00D96638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:rsidR="00810762" w:rsidRPr="00921114" w:rsidRDefault="00810762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PA: </w:t>
            </w:r>
          </w:p>
          <w:p w:rsidR="00810762" w:rsidRPr="00921114" w:rsidRDefault="00810762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Duration, min/week (S)</w:t>
            </w:r>
          </w:p>
        </w:tc>
      </w:tr>
      <w:tr w:rsidR="00D96638" w:rsidRPr="00921114" w:rsidTr="00B26DAA">
        <w:tc>
          <w:tcPr>
            <w:tcW w:w="1560" w:type="dxa"/>
          </w:tcPr>
          <w:p w:rsidR="00D96638" w:rsidRPr="00921114" w:rsidRDefault="000A1AD9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Gray 2013</w:t>
            </w:r>
          </w:p>
        </w:tc>
        <w:tc>
          <w:tcPr>
            <w:tcW w:w="1950" w:type="dxa"/>
          </w:tcPr>
          <w:p w:rsidR="00D96638" w:rsidRPr="00921114" w:rsidRDefault="00656FD3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</w:tc>
        <w:tc>
          <w:tcPr>
            <w:tcW w:w="2410" w:type="dxa"/>
          </w:tcPr>
          <w:p w:rsidR="00F33B2C" w:rsidRPr="00921114" w:rsidRDefault="00F33B2C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Overweight</w:t>
            </w:r>
            <w:r w:rsidR="00EC2E3B" w:rsidRPr="00921114">
              <w:rPr>
                <w:sz w:val="16"/>
                <w:szCs w:val="16"/>
                <w:lang w:val="en-US"/>
              </w:rPr>
              <w:t>/</w:t>
            </w:r>
            <w:r w:rsidRPr="00921114">
              <w:rPr>
                <w:sz w:val="16"/>
                <w:szCs w:val="16"/>
                <w:lang w:val="en-US"/>
              </w:rPr>
              <w:t>obese men</w:t>
            </w:r>
          </w:p>
          <w:p w:rsidR="00F33B2C" w:rsidRPr="00921114" w:rsidRDefault="00F33B2C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 47</w:t>
            </w:r>
          </w:p>
          <w:p w:rsidR="00235AEE" w:rsidRPr="00921114" w:rsidRDefault="00F33B2C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 35</w:t>
            </w:r>
          </w:p>
        </w:tc>
        <w:tc>
          <w:tcPr>
            <w:tcW w:w="1276" w:type="dxa"/>
          </w:tcPr>
          <w:p w:rsidR="00D96638" w:rsidRPr="00921114" w:rsidRDefault="0012529F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Int N 51</w:t>
            </w:r>
          </w:p>
          <w:p w:rsidR="0012529F" w:rsidRPr="00921114" w:rsidRDefault="0012529F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Con N 52</w:t>
            </w:r>
          </w:p>
        </w:tc>
        <w:tc>
          <w:tcPr>
            <w:tcW w:w="992" w:type="dxa"/>
          </w:tcPr>
          <w:p w:rsidR="00D96638" w:rsidRPr="00921114" w:rsidRDefault="00F33B2C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84%</w:t>
            </w:r>
          </w:p>
        </w:tc>
        <w:tc>
          <w:tcPr>
            <w:tcW w:w="992" w:type="dxa"/>
          </w:tcPr>
          <w:p w:rsidR="00D96638" w:rsidRDefault="00EC2E3B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3, 6, 12 month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 48 weeks</w:t>
            </w:r>
          </w:p>
        </w:tc>
        <w:tc>
          <w:tcPr>
            <w:tcW w:w="3969" w:type="dxa"/>
          </w:tcPr>
          <w:p w:rsidR="00D96638" w:rsidRPr="00921114" w:rsidRDefault="00CA04F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Weight, waist circumference, blood pressure, body composition</w:t>
            </w:r>
            <w:r w:rsidR="00EC2E3B" w:rsidRPr="00921114">
              <w:rPr>
                <w:sz w:val="16"/>
                <w:szCs w:val="16"/>
                <w:lang w:val="en-US"/>
              </w:rPr>
              <w:t>, p</w:t>
            </w:r>
            <w:r w:rsidR="0012529F" w:rsidRPr="00921114">
              <w:rPr>
                <w:sz w:val="16"/>
                <w:szCs w:val="16"/>
                <w:lang w:val="en-US"/>
              </w:rPr>
              <w:t xml:space="preserve">hysical </w:t>
            </w:r>
            <w:r w:rsidRPr="00921114">
              <w:rPr>
                <w:sz w:val="16"/>
                <w:szCs w:val="16"/>
                <w:lang w:val="en-US"/>
              </w:rPr>
              <w:t>a</w:t>
            </w:r>
            <w:r w:rsidR="0012529F" w:rsidRPr="00921114">
              <w:rPr>
                <w:sz w:val="16"/>
                <w:szCs w:val="16"/>
                <w:lang w:val="en-US"/>
              </w:rPr>
              <w:t>ctivity, diet, alcohol consumption, psychological outcomes</w:t>
            </w:r>
            <w:r w:rsidR="00F33B2C" w:rsidRPr="00921114">
              <w:rPr>
                <w:sz w:val="16"/>
                <w:szCs w:val="16"/>
                <w:lang w:val="en-US"/>
              </w:rPr>
              <w:t>, qualitative data</w:t>
            </w:r>
          </w:p>
        </w:tc>
        <w:tc>
          <w:tcPr>
            <w:tcW w:w="2268" w:type="dxa"/>
          </w:tcPr>
          <w:p w:rsidR="00D96638" w:rsidRPr="00921114" w:rsidRDefault="00656FD3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Diet: Fruit &amp; vegetable</w:t>
            </w:r>
            <w:r w:rsidR="003B09B5" w:rsidRPr="00921114">
              <w:rPr>
                <w:sz w:val="16"/>
                <w:szCs w:val="16"/>
                <w:lang w:val="en-US"/>
              </w:rPr>
              <w:t xml:space="preserve"> (S)</w:t>
            </w:r>
          </w:p>
        </w:tc>
      </w:tr>
      <w:tr w:rsidR="00D96638" w:rsidRPr="00921114" w:rsidTr="00B26DAA">
        <w:tc>
          <w:tcPr>
            <w:tcW w:w="1560" w:type="dxa"/>
          </w:tcPr>
          <w:p w:rsidR="00D96638" w:rsidRPr="00921114" w:rsidRDefault="005D713B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Greene</w:t>
            </w:r>
            <w:r w:rsidR="00D677D0" w:rsidRPr="00921114">
              <w:rPr>
                <w:sz w:val="16"/>
                <w:szCs w:val="16"/>
                <w:lang w:val="en-US"/>
              </w:rPr>
              <w:t xml:space="preserve"> 2013</w:t>
            </w:r>
          </w:p>
        </w:tc>
        <w:tc>
          <w:tcPr>
            <w:tcW w:w="1950" w:type="dxa"/>
          </w:tcPr>
          <w:p w:rsidR="00D96638" w:rsidRPr="00921114" w:rsidRDefault="00962CF0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</w:tc>
        <w:tc>
          <w:tcPr>
            <w:tcW w:w="2410" w:type="dxa"/>
          </w:tcPr>
          <w:p w:rsidR="00EC2E3B" w:rsidRPr="00921114" w:rsidRDefault="005D713B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Overweight</w:t>
            </w:r>
            <w:r w:rsidR="00EC2E3B" w:rsidRPr="00921114">
              <w:rPr>
                <w:sz w:val="16"/>
                <w:szCs w:val="16"/>
                <w:lang w:val="en-US"/>
              </w:rPr>
              <w:t>/obese</w:t>
            </w:r>
          </w:p>
          <w:p w:rsidR="005D713B" w:rsidRPr="00921114" w:rsidRDefault="008875CE" w:rsidP="002963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78 % over 40 </w:t>
            </w:r>
            <w:r w:rsidRPr="00921114">
              <w:rPr>
                <w:sz w:val="16"/>
                <w:szCs w:val="16"/>
                <w:lang w:val="en-US"/>
              </w:rPr>
              <w:t>years’</w:t>
            </w:r>
            <w:r w:rsidR="005D713B" w:rsidRPr="00921114">
              <w:rPr>
                <w:sz w:val="16"/>
                <w:szCs w:val="16"/>
                <w:lang w:val="en-US"/>
              </w:rPr>
              <w:t xml:space="preserve"> old</w:t>
            </w:r>
          </w:p>
          <w:p w:rsidR="005D713B" w:rsidRPr="00921114" w:rsidRDefault="005D713B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93 % overweight/obese </w:t>
            </w:r>
          </w:p>
          <w:p w:rsidR="00EC2E3B" w:rsidRPr="00921114" w:rsidRDefault="00EC2E3B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79% Female </w:t>
            </w:r>
          </w:p>
          <w:p w:rsidR="005D713B" w:rsidRPr="00921114" w:rsidRDefault="005D713B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93% Caucasian</w:t>
            </w:r>
          </w:p>
          <w:p w:rsidR="005D713B" w:rsidRPr="00921114" w:rsidRDefault="008875CE" w:rsidP="008875C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  <w:r w:rsidR="005D713B" w:rsidRPr="00921114">
              <w:rPr>
                <w:sz w:val="16"/>
                <w:szCs w:val="16"/>
                <w:lang w:val="en-US"/>
              </w:rPr>
              <w:t xml:space="preserve">% </w:t>
            </w:r>
            <w:r>
              <w:rPr>
                <w:sz w:val="16"/>
                <w:szCs w:val="16"/>
                <w:lang w:val="en-US"/>
              </w:rPr>
              <w:t xml:space="preserve">Other </w:t>
            </w:r>
          </w:p>
        </w:tc>
        <w:tc>
          <w:tcPr>
            <w:tcW w:w="1276" w:type="dxa"/>
          </w:tcPr>
          <w:p w:rsidR="00D96638" w:rsidRPr="00921114" w:rsidRDefault="00DA780D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Int </w:t>
            </w:r>
            <w:r w:rsidR="00EC2E3B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137</w:t>
            </w:r>
          </w:p>
          <w:p w:rsidR="00DA780D" w:rsidRPr="00921114" w:rsidRDefault="00DA780D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Con </w:t>
            </w:r>
            <w:r w:rsidR="00EC2E3B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125</w:t>
            </w:r>
          </w:p>
          <w:p w:rsidR="00DA780D" w:rsidRPr="00921114" w:rsidRDefault="00DA780D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D96638" w:rsidRPr="00921114" w:rsidRDefault="00962CF0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68%</w:t>
            </w:r>
          </w:p>
        </w:tc>
        <w:tc>
          <w:tcPr>
            <w:tcW w:w="992" w:type="dxa"/>
          </w:tcPr>
          <w:p w:rsidR="00D96638" w:rsidRDefault="00DA780D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3,6 month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 24 weeks</w:t>
            </w:r>
          </w:p>
          <w:p w:rsidR="00962CF0" w:rsidRPr="00921114" w:rsidRDefault="00962CF0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780D" w:rsidRPr="00921114" w:rsidRDefault="00DA780D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:rsidR="00D96638" w:rsidRPr="00921114" w:rsidRDefault="00CA04F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hysical activity, weight, cholesterol, and triglycerides</w:t>
            </w:r>
          </w:p>
        </w:tc>
        <w:tc>
          <w:tcPr>
            <w:tcW w:w="2268" w:type="dxa"/>
          </w:tcPr>
          <w:p w:rsidR="00D96638" w:rsidRPr="00921114" w:rsidRDefault="003B09B5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PA: </w:t>
            </w:r>
            <w:r w:rsidR="00962CF0" w:rsidRPr="00921114">
              <w:rPr>
                <w:sz w:val="16"/>
                <w:szCs w:val="16"/>
                <w:lang w:val="en-US"/>
              </w:rPr>
              <w:t xml:space="preserve"> min/week</w:t>
            </w:r>
            <w:r w:rsidRPr="00921114">
              <w:rPr>
                <w:sz w:val="16"/>
                <w:szCs w:val="16"/>
                <w:lang w:val="en-US"/>
              </w:rPr>
              <w:t xml:space="preserve"> (O)</w:t>
            </w:r>
          </w:p>
          <w:p w:rsidR="00EC2E3B" w:rsidRPr="00921114" w:rsidRDefault="00EC2E3B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656FD3" w:rsidRPr="00363036" w:rsidTr="00B26DAA">
        <w:tc>
          <w:tcPr>
            <w:tcW w:w="1560" w:type="dxa"/>
          </w:tcPr>
          <w:p w:rsidR="00656FD3" w:rsidRPr="00921114" w:rsidRDefault="00AF7018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 Griffin 2014</w:t>
            </w:r>
          </w:p>
        </w:tc>
        <w:tc>
          <w:tcPr>
            <w:tcW w:w="1950" w:type="dxa"/>
          </w:tcPr>
          <w:p w:rsidR="00656FD3" w:rsidRPr="00921114" w:rsidRDefault="00962CF0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The ADDITION-Plus RCT</w:t>
            </w:r>
          </w:p>
        </w:tc>
        <w:tc>
          <w:tcPr>
            <w:tcW w:w="2410" w:type="dxa"/>
          </w:tcPr>
          <w:p w:rsidR="009C685F" w:rsidRPr="00921114" w:rsidRDefault="009C685F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 32</w:t>
            </w:r>
          </w:p>
          <w:p w:rsidR="00656FD3" w:rsidRPr="00921114" w:rsidRDefault="009C685F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 59</w:t>
            </w:r>
          </w:p>
          <w:p w:rsidR="009C685F" w:rsidRPr="00921114" w:rsidRDefault="009C685F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lastRenderedPageBreak/>
              <w:t>62 % men</w:t>
            </w:r>
          </w:p>
          <w:p w:rsidR="009C685F" w:rsidRPr="00921114" w:rsidRDefault="009C685F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97% White </w:t>
            </w:r>
          </w:p>
        </w:tc>
        <w:tc>
          <w:tcPr>
            <w:tcW w:w="1276" w:type="dxa"/>
          </w:tcPr>
          <w:p w:rsidR="00656FD3" w:rsidRPr="00921114" w:rsidRDefault="009C685F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lastRenderedPageBreak/>
              <w:t xml:space="preserve">Int </w:t>
            </w:r>
            <w:r w:rsidR="00EC2E3B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239</w:t>
            </w:r>
          </w:p>
          <w:p w:rsidR="009C685F" w:rsidRPr="00921114" w:rsidRDefault="009C685F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Con </w:t>
            </w:r>
            <w:r w:rsidR="00EC2E3B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239</w:t>
            </w:r>
          </w:p>
        </w:tc>
        <w:tc>
          <w:tcPr>
            <w:tcW w:w="992" w:type="dxa"/>
          </w:tcPr>
          <w:p w:rsidR="00656FD3" w:rsidRPr="00921114" w:rsidRDefault="009C685F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94%</w:t>
            </w:r>
          </w:p>
        </w:tc>
        <w:tc>
          <w:tcPr>
            <w:tcW w:w="992" w:type="dxa"/>
          </w:tcPr>
          <w:p w:rsidR="006211C7" w:rsidRDefault="009C685F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12 month</w:t>
            </w:r>
          </w:p>
          <w:p w:rsidR="009C685F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48 week</w:t>
            </w:r>
            <w:r w:rsidR="009C685F" w:rsidRPr="00921114">
              <w:rPr>
                <w:sz w:val="16"/>
                <w:szCs w:val="16"/>
                <w:lang w:val="en-US"/>
              </w:rPr>
              <w:t>s</w:t>
            </w:r>
          </w:p>
          <w:p w:rsidR="00656FD3" w:rsidRPr="00921114" w:rsidRDefault="00656FD3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:rsidR="00656FD3" w:rsidRPr="00921114" w:rsidRDefault="00CA04F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lastRenderedPageBreak/>
              <w:t>Physical activity energy expenditure, fruit and vegetable intake, medication adherence, smoking status</w:t>
            </w:r>
          </w:p>
        </w:tc>
        <w:tc>
          <w:tcPr>
            <w:tcW w:w="2268" w:type="dxa"/>
          </w:tcPr>
          <w:p w:rsidR="009C685F" w:rsidRPr="00921114" w:rsidRDefault="009C685F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Diet: </w:t>
            </w:r>
          </w:p>
          <w:p w:rsidR="00AF7018" w:rsidRPr="00921114" w:rsidRDefault="009C685F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C vitamin plasma (0)</w:t>
            </w:r>
          </w:p>
          <w:p w:rsidR="009C685F" w:rsidRPr="00921114" w:rsidRDefault="009C685F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lastRenderedPageBreak/>
              <w:t xml:space="preserve">PA: </w:t>
            </w:r>
            <w:r w:rsidR="00AF7018" w:rsidRPr="00921114">
              <w:rPr>
                <w:sz w:val="16"/>
                <w:szCs w:val="16"/>
                <w:lang w:val="en-US"/>
              </w:rPr>
              <w:t>Energy expenditure kJ/day (O)</w:t>
            </w:r>
          </w:p>
        </w:tc>
      </w:tr>
      <w:tr w:rsidR="00656FD3" w:rsidRPr="00363036" w:rsidTr="00B26DAA">
        <w:tc>
          <w:tcPr>
            <w:tcW w:w="1560" w:type="dxa"/>
          </w:tcPr>
          <w:p w:rsidR="00656FD3" w:rsidRPr="00921114" w:rsidRDefault="002C77EA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lastRenderedPageBreak/>
              <w:t>Hardcastle</w:t>
            </w:r>
          </w:p>
          <w:p w:rsidR="00A62663" w:rsidRPr="00921114" w:rsidRDefault="00A62663" w:rsidP="00D747DA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2008 </w:t>
            </w:r>
          </w:p>
        </w:tc>
        <w:tc>
          <w:tcPr>
            <w:tcW w:w="1950" w:type="dxa"/>
          </w:tcPr>
          <w:p w:rsidR="00656FD3" w:rsidRPr="00921114" w:rsidRDefault="00A62663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</w:tc>
        <w:tc>
          <w:tcPr>
            <w:tcW w:w="2410" w:type="dxa"/>
          </w:tcPr>
          <w:p w:rsidR="00656FD3" w:rsidRPr="00921114" w:rsidRDefault="002C77EA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Overweight</w:t>
            </w:r>
            <w:r w:rsidR="00EC2E3B" w:rsidRPr="00921114">
              <w:rPr>
                <w:sz w:val="16"/>
                <w:szCs w:val="16"/>
                <w:lang w:val="en-US"/>
              </w:rPr>
              <w:t>/</w:t>
            </w:r>
            <w:r w:rsidRPr="00921114">
              <w:rPr>
                <w:sz w:val="16"/>
                <w:szCs w:val="16"/>
                <w:lang w:val="en-US"/>
              </w:rPr>
              <w:t xml:space="preserve"> obese</w:t>
            </w:r>
          </w:p>
          <w:p w:rsidR="002C77EA" w:rsidRPr="00921114" w:rsidRDefault="002C77EA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 3</w:t>
            </w:r>
            <w:r w:rsidR="00A62663" w:rsidRPr="00921114">
              <w:rPr>
                <w:sz w:val="16"/>
                <w:szCs w:val="16"/>
                <w:lang w:val="en-US"/>
              </w:rPr>
              <w:t>4</w:t>
            </w:r>
          </w:p>
          <w:p w:rsidR="002C77EA" w:rsidRPr="00921114" w:rsidRDefault="002C77EA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 5</w:t>
            </w:r>
            <w:r w:rsidR="00A62663" w:rsidRPr="00921114">
              <w:rPr>
                <w:sz w:val="16"/>
                <w:szCs w:val="16"/>
                <w:lang w:val="en-US"/>
              </w:rPr>
              <w:t>1</w:t>
            </w:r>
          </w:p>
          <w:p w:rsidR="002C77EA" w:rsidRPr="00921114" w:rsidRDefault="00EC2E3B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67 % F</w:t>
            </w:r>
            <w:r w:rsidR="00A62663" w:rsidRPr="00921114">
              <w:rPr>
                <w:sz w:val="16"/>
                <w:szCs w:val="16"/>
                <w:lang w:val="en-US"/>
              </w:rPr>
              <w:t>emale</w:t>
            </w:r>
          </w:p>
        </w:tc>
        <w:tc>
          <w:tcPr>
            <w:tcW w:w="1276" w:type="dxa"/>
          </w:tcPr>
          <w:p w:rsidR="00656FD3" w:rsidRPr="00921114" w:rsidRDefault="002C77EA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Int </w:t>
            </w:r>
            <w:r w:rsidR="00342905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203</w:t>
            </w:r>
          </w:p>
          <w:p w:rsidR="002C77EA" w:rsidRPr="00921114" w:rsidRDefault="002C77EA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Con </w:t>
            </w:r>
            <w:r w:rsidR="00342905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131</w:t>
            </w:r>
          </w:p>
        </w:tc>
        <w:tc>
          <w:tcPr>
            <w:tcW w:w="992" w:type="dxa"/>
          </w:tcPr>
          <w:p w:rsidR="00656FD3" w:rsidRPr="00921114" w:rsidRDefault="002C77EA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65%</w:t>
            </w:r>
          </w:p>
        </w:tc>
        <w:tc>
          <w:tcPr>
            <w:tcW w:w="992" w:type="dxa"/>
          </w:tcPr>
          <w:p w:rsidR="002C77EA" w:rsidRDefault="002C77EA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.6, 18 month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72 weeks</w:t>
            </w:r>
          </w:p>
          <w:p w:rsidR="00656FD3" w:rsidRPr="00921114" w:rsidRDefault="00656FD3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:rsidR="00656FD3" w:rsidRPr="00921114" w:rsidRDefault="00CA04F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Diet, physical activity, body mass index, weight, blood pressure and cholesterol</w:t>
            </w:r>
          </w:p>
        </w:tc>
        <w:tc>
          <w:tcPr>
            <w:tcW w:w="2268" w:type="dxa"/>
          </w:tcPr>
          <w:p w:rsidR="00656FD3" w:rsidRPr="00921114" w:rsidRDefault="002C77EA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Total PA (S)</w:t>
            </w:r>
          </w:p>
          <w:p w:rsidR="003B09B5" w:rsidRPr="00921114" w:rsidRDefault="002C77EA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Diet: Fruit &amp;</w:t>
            </w:r>
            <w:r w:rsidR="00A62663" w:rsidRPr="00921114">
              <w:rPr>
                <w:sz w:val="16"/>
                <w:szCs w:val="16"/>
                <w:lang w:val="en-US"/>
              </w:rPr>
              <w:t xml:space="preserve"> </w:t>
            </w:r>
            <w:r w:rsidRPr="00921114">
              <w:rPr>
                <w:sz w:val="16"/>
                <w:szCs w:val="16"/>
                <w:lang w:val="en-US"/>
              </w:rPr>
              <w:t>vegetable</w:t>
            </w:r>
            <w:r w:rsidR="003B09B5" w:rsidRPr="00921114">
              <w:rPr>
                <w:sz w:val="16"/>
                <w:szCs w:val="16"/>
                <w:lang w:val="en-US"/>
              </w:rPr>
              <w:t xml:space="preserve"> (S)</w:t>
            </w:r>
          </w:p>
        </w:tc>
      </w:tr>
      <w:tr w:rsidR="00656FD3" w:rsidRPr="00363036" w:rsidTr="00B26DAA">
        <w:tc>
          <w:tcPr>
            <w:tcW w:w="1560" w:type="dxa"/>
          </w:tcPr>
          <w:p w:rsidR="00656FD3" w:rsidRPr="00921114" w:rsidRDefault="00D747DA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Ingelstr</w:t>
            </w: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ö</m:t>
              </m:r>
            </m:oMath>
            <w:r w:rsidRPr="00921114">
              <w:rPr>
                <w:sz w:val="16"/>
                <w:szCs w:val="16"/>
                <w:lang w:val="en-US"/>
              </w:rPr>
              <w:t xml:space="preserve">m </w:t>
            </w:r>
            <w:r w:rsidR="00F7433D" w:rsidRPr="00921114">
              <w:rPr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1950" w:type="dxa"/>
          </w:tcPr>
          <w:p w:rsidR="00656FD3" w:rsidRPr="00921114" w:rsidRDefault="00F7433D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</w:tc>
        <w:tc>
          <w:tcPr>
            <w:tcW w:w="2410" w:type="dxa"/>
          </w:tcPr>
          <w:p w:rsidR="00496CF8" w:rsidRPr="00921114" w:rsidRDefault="00496CF8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Obstructive sleep</w:t>
            </w:r>
          </w:p>
          <w:p w:rsidR="00496CF8" w:rsidRPr="00921114" w:rsidRDefault="00496CF8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pnea syndrome and overweight</w:t>
            </w:r>
          </w:p>
          <w:p w:rsidR="00656FD3" w:rsidRPr="00921114" w:rsidRDefault="00496CF8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 55</w:t>
            </w:r>
          </w:p>
          <w:p w:rsidR="00342905" w:rsidRPr="00921114" w:rsidRDefault="00496CF8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 35</w:t>
            </w:r>
          </w:p>
          <w:p w:rsidR="00496CF8" w:rsidRPr="00921114" w:rsidRDefault="0034290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20 % F</w:t>
            </w:r>
            <w:r w:rsidR="00496CF8" w:rsidRPr="00921114">
              <w:rPr>
                <w:sz w:val="16"/>
                <w:szCs w:val="16"/>
                <w:lang w:val="en-US"/>
              </w:rPr>
              <w:t>emale</w:t>
            </w:r>
          </w:p>
        </w:tc>
        <w:tc>
          <w:tcPr>
            <w:tcW w:w="1276" w:type="dxa"/>
          </w:tcPr>
          <w:p w:rsidR="00656FD3" w:rsidRPr="00921114" w:rsidRDefault="00496CF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Int 36</w:t>
            </w:r>
          </w:p>
          <w:p w:rsidR="00496CF8" w:rsidRPr="00921114" w:rsidRDefault="00496CF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Con 30</w:t>
            </w:r>
          </w:p>
        </w:tc>
        <w:tc>
          <w:tcPr>
            <w:tcW w:w="992" w:type="dxa"/>
          </w:tcPr>
          <w:p w:rsidR="00656FD3" w:rsidRPr="00921114" w:rsidRDefault="00496CF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72%</w:t>
            </w:r>
          </w:p>
        </w:tc>
        <w:tc>
          <w:tcPr>
            <w:tcW w:w="992" w:type="dxa"/>
          </w:tcPr>
          <w:p w:rsidR="00656FD3" w:rsidRDefault="00496CF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6 month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24 weeks</w:t>
            </w:r>
          </w:p>
        </w:tc>
        <w:tc>
          <w:tcPr>
            <w:tcW w:w="3969" w:type="dxa"/>
          </w:tcPr>
          <w:p w:rsidR="00496CF8" w:rsidRPr="00921114" w:rsidRDefault="00496CF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Diet, eating behavior, weight, BMI, waist circumference, PA, sedentary time</w:t>
            </w:r>
          </w:p>
          <w:p w:rsidR="00656FD3" w:rsidRPr="00921114" w:rsidRDefault="00496CF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268" w:type="dxa"/>
          </w:tcPr>
          <w:p w:rsidR="00656FD3" w:rsidRPr="00921114" w:rsidRDefault="00496CF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A: Steps (O)</w:t>
            </w:r>
          </w:p>
          <w:p w:rsidR="00FC36AD" w:rsidRPr="00921114" w:rsidRDefault="004F47A2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Diet: V</w:t>
            </w:r>
            <w:r w:rsidR="00FC36AD" w:rsidRPr="00921114">
              <w:rPr>
                <w:sz w:val="16"/>
                <w:szCs w:val="16"/>
                <w:lang w:val="en-US"/>
              </w:rPr>
              <w:t>egetable /week</w:t>
            </w:r>
            <w:r w:rsidR="00E04139" w:rsidRPr="00921114">
              <w:rPr>
                <w:sz w:val="16"/>
                <w:szCs w:val="16"/>
                <w:lang w:val="en-US"/>
              </w:rPr>
              <w:t xml:space="preserve"> (S)</w:t>
            </w:r>
          </w:p>
        </w:tc>
      </w:tr>
      <w:tr w:rsidR="00656FD3" w:rsidRPr="00921114" w:rsidTr="00B26DAA">
        <w:tc>
          <w:tcPr>
            <w:tcW w:w="1560" w:type="dxa"/>
          </w:tcPr>
          <w:p w:rsidR="00656FD3" w:rsidRPr="00921114" w:rsidRDefault="00FC36AD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Hemmingsson 2008</w:t>
            </w:r>
          </w:p>
        </w:tc>
        <w:tc>
          <w:tcPr>
            <w:tcW w:w="1950" w:type="dxa"/>
          </w:tcPr>
          <w:p w:rsidR="00656FD3" w:rsidRPr="00921114" w:rsidRDefault="00FC36AD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</w:tc>
        <w:tc>
          <w:tcPr>
            <w:tcW w:w="2410" w:type="dxa"/>
          </w:tcPr>
          <w:p w:rsidR="00656FD3" w:rsidRPr="00921114" w:rsidRDefault="00FC36AD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Obese</w:t>
            </w:r>
          </w:p>
          <w:p w:rsidR="00FC36AD" w:rsidRPr="00921114" w:rsidRDefault="00E774C7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 43</w:t>
            </w:r>
          </w:p>
          <w:p w:rsidR="00E774C7" w:rsidRPr="00921114" w:rsidRDefault="00E774C7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 42</w:t>
            </w:r>
          </w:p>
          <w:p w:rsidR="00E774C7" w:rsidRPr="00921114" w:rsidRDefault="0034290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79 % F</w:t>
            </w:r>
            <w:r w:rsidR="00E774C7" w:rsidRPr="00921114">
              <w:rPr>
                <w:sz w:val="16"/>
                <w:szCs w:val="16"/>
                <w:lang w:val="en-US"/>
              </w:rPr>
              <w:t>emale</w:t>
            </w:r>
          </w:p>
        </w:tc>
        <w:tc>
          <w:tcPr>
            <w:tcW w:w="1276" w:type="dxa"/>
          </w:tcPr>
          <w:p w:rsidR="00656FD3" w:rsidRPr="00921114" w:rsidRDefault="00FC36AD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Int </w:t>
            </w:r>
            <w:r w:rsidR="00342905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28</w:t>
            </w:r>
          </w:p>
          <w:p w:rsidR="00FC36AD" w:rsidRPr="00921114" w:rsidRDefault="00FC36AD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Con </w:t>
            </w:r>
            <w:r w:rsidR="00342905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992" w:type="dxa"/>
          </w:tcPr>
          <w:p w:rsidR="00656FD3" w:rsidRPr="00921114" w:rsidRDefault="00E774C7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76%</w:t>
            </w:r>
          </w:p>
        </w:tc>
        <w:tc>
          <w:tcPr>
            <w:tcW w:w="992" w:type="dxa"/>
          </w:tcPr>
          <w:p w:rsidR="00656FD3" w:rsidRPr="00921114" w:rsidRDefault="00FC36AD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18 weeks</w:t>
            </w:r>
          </w:p>
        </w:tc>
        <w:tc>
          <w:tcPr>
            <w:tcW w:w="3969" w:type="dxa"/>
          </w:tcPr>
          <w:p w:rsidR="00E774C7" w:rsidRPr="00921114" w:rsidRDefault="00E774C7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Steps /day</w:t>
            </w:r>
          </w:p>
          <w:p w:rsidR="00656FD3" w:rsidRPr="00921114" w:rsidRDefault="00656FD3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:rsidR="00E774C7" w:rsidRPr="00921114" w:rsidRDefault="00E774C7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A Steps /day (O)</w:t>
            </w:r>
          </w:p>
          <w:p w:rsidR="00656FD3" w:rsidRPr="00921114" w:rsidRDefault="00656FD3" w:rsidP="002D21FE">
            <w:pPr>
              <w:jc w:val="right"/>
              <w:rPr>
                <w:lang w:val="en-US"/>
              </w:rPr>
            </w:pPr>
          </w:p>
        </w:tc>
      </w:tr>
      <w:tr w:rsidR="00656FD3" w:rsidRPr="00363036" w:rsidTr="00B26DAA">
        <w:tc>
          <w:tcPr>
            <w:tcW w:w="1560" w:type="dxa"/>
          </w:tcPr>
          <w:p w:rsidR="00656FD3" w:rsidRPr="00921114" w:rsidRDefault="00922682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Hinderliter 2014</w:t>
            </w:r>
          </w:p>
        </w:tc>
        <w:tc>
          <w:tcPr>
            <w:tcW w:w="1950" w:type="dxa"/>
          </w:tcPr>
          <w:p w:rsidR="00656FD3" w:rsidRPr="00921114" w:rsidRDefault="00922682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</w:tc>
        <w:tc>
          <w:tcPr>
            <w:tcW w:w="2410" w:type="dxa"/>
          </w:tcPr>
          <w:p w:rsidR="00656FD3" w:rsidRPr="00921114" w:rsidRDefault="00E9672F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Overweight with</w:t>
            </w:r>
            <w:r w:rsidR="00484CCE" w:rsidRPr="00921114">
              <w:rPr>
                <w:sz w:val="16"/>
                <w:szCs w:val="16"/>
                <w:lang w:val="en-US"/>
              </w:rPr>
              <w:t xml:space="preserve"> </w:t>
            </w:r>
            <w:r w:rsidR="00342905" w:rsidRPr="00921114">
              <w:rPr>
                <w:sz w:val="16"/>
                <w:szCs w:val="16"/>
                <w:lang w:val="en-US"/>
              </w:rPr>
              <w:t xml:space="preserve">high </w:t>
            </w:r>
            <w:r w:rsidRPr="00921114">
              <w:rPr>
                <w:sz w:val="16"/>
                <w:szCs w:val="16"/>
                <w:lang w:val="en-US"/>
              </w:rPr>
              <w:t>BP</w:t>
            </w:r>
          </w:p>
          <w:p w:rsidR="00E9672F" w:rsidRPr="00921114" w:rsidRDefault="00E9672F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</w:t>
            </w:r>
            <w:r w:rsidR="00321664" w:rsidRPr="00921114">
              <w:rPr>
                <w:sz w:val="16"/>
                <w:szCs w:val="16"/>
                <w:lang w:val="en-US"/>
              </w:rPr>
              <w:t xml:space="preserve"> 52</w:t>
            </w:r>
          </w:p>
          <w:p w:rsidR="00E9672F" w:rsidRPr="00921114" w:rsidRDefault="00E9672F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</w:t>
            </w:r>
            <w:r w:rsidR="00321664" w:rsidRPr="00921114">
              <w:rPr>
                <w:sz w:val="16"/>
                <w:szCs w:val="16"/>
                <w:lang w:val="en-US"/>
              </w:rPr>
              <w:t xml:space="preserve"> 33</w:t>
            </w:r>
          </w:p>
          <w:p w:rsidR="00321664" w:rsidRPr="00921114" w:rsidRDefault="0034290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67 % F</w:t>
            </w:r>
            <w:r w:rsidR="00321664" w:rsidRPr="00921114">
              <w:rPr>
                <w:sz w:val="16"/>
                <w:szCs w:val="16"/>
                <w:lang w:val="en-US"/>
              </w:rPr>
              <w:t>emale</w:t>
            </w:r>
          </w:p>
          <w:p w:rsidR="00321664" w:rsidRPr="00921114" w:rsidRDefault="00321664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60 % White</w:t>
            </w:r>
          </w:p>
          <w:p w:rsidR="00321664" w:rsidRPr="00921114" w:rsidRDefault="00321664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39 % Black</w:t>
            </w:r>
          </w:p>
          <w:p w:rsidR="00321664" w:rsidRPr="00921114" w:rsidRDefault="0034290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1% </w:t>
            </w:r>
            <w:r w:rsidR="00321664" w:rsidRPr="00921114">
              <w:rPr>
                <w:sz w:val="16"/>
                <w:szCs w:val="16"/>
                <w:lang w:val="en-US"/>
              </w:rPr>
              <w:t>Asian</w:t>
            </w:r>
          </w:p>
          <w:p w:rsidR="00321664" w:rsidRPr="00921114" w:rsidRDefault="0034290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3 % </w:t>
            </w:r>
            <w:r w:rsidR="00321664" w:rsidRPr="00921114">
              <w:rPr>
                <w:sz w:val="16"/>
                <w:szCs w:val="16"/>
                <w:lang w:val="en-US"/>
              </w:rPr>
              <w:t>Hispanic</w:t>
            </w:r>
          </w:p>
        </w:tc>
        <w:tc>
          <w:tcPr>
            <w:tcW w:w="1276" w:type="dxa"/>
          </w:tcPr>
          <w:p w:rsidR="00321664" w:rsidRPr="00921114" w:rsidRDefault="00342905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Int N</w:t>
            </w:r>
            <w:r w:rsidR="00321664" w:rsidRPr="00921114">
              <w:rPr>
                <w:sz w:val="16"/>
                <w:szCs w:val="16"/>
                <w:lang w:val="en-US"/>
              </w:rPr>
              <w:t xml:space="preserve"> 49</w:t>
            </w:r>
          </w:p>
          <w:p w:rsidR="00321664" w:rsidRPr="00921114" w:rsidRDefault="00321664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Con </w:t>
            </w:r>
            <w:r w:rsidR="00342905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992" w:type="dxa"/>
          </w:tcPr>
          <w:p w:rsidR="00656FD3" w:rsidRPr="00921114" w:rsidRDefault="00321664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86%</w:t>
            </w:r>
          </w:p>
        </w:tc>
        <w:tc>
          <w:tcPr>
            <w:tcW w:w="992" w:type="dxa"/>
          </w:tcPr>
          <w:p w:rsidR="00656FD3" w:rsidRDefault="00922682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0, </w:t>
            </w:r>
            <w:r w:rsidR="00E9672F" w:rsidRPr="00921114">
              <w:rPr>
                <w:sz w:val="16"/>
                <w:szCs w:val="16"/>
                <w:lang w:val="en-US"/>
              </w:rPr>
              <w:t>4, 12 months</w:t>
            </w:r>
          </w:p>
          <w:p w:rsidR="006211C7" w:rsidRPr="00921114" w:rsidRDefault="002D21FE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</w:t>
            </w:r>
            <w:r w:rsidR="006211C7">
              <w:rPr>
                <w:sz w:val="16"/>
                <w:szCs w:val="16"/>
                <w:lang w:val="en-US"/>
              </w:rPr>
              <w:t>48 weeks</w:t>
            </w:r>
          </w:p>
          <w:p w:rsidR="00E9672F" w:rsidRPr="00921114" w:rsidRDefault="00E9672F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:rsidR="00656FD3" w:rsidRPr="00921114" w:rsidRDefault="00E9672F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BP, weight, dietary intake, exercise habits, medication  </w:t>
            </w:r>
          </w:p>
        </w:tc>
        <w:tc>
          <w:tcPr>
            <w:tcW w:w="2268" w:type="dxa"/>
          </w:tcPr>
          <w:p w:rsidR="00656FD3" w:rsidRPr="00921114" w:rsidRDefault="00321664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Diet: Total</w:t>
            </w:r>
            <w:r w:rsidR="00E9672F" w:rsidRPr="00921114">
              <w:rPr>
                <w:sz w:val="16"/>
                <w:szCs w:val="16"/>
                <w:lang w:val="en-US"/>
              </w:rPr>
              <w:t xml:space="preserve"> kcal/day</w:t>
            </w:r>
            <w:r w:rsidR="00105886" w:rsidRPr="00921114">
              <w:rPr>
                <w:sz w:val="16"/>
                <w:szCs w:val="16"/>
                <w:lang w:val="en-US"/>
              </w:rPr>
              <w:t xml:space="preserve"> (S)</w:t>
            </w:r>
          </w:p>
        </w:tc>
      </w:tr>
      <w:tr w:rsidR="002B586F" w:rsidRPr="00363036" w:rsidTr="00B26DAA">
        <w:tc>
          <w:tcPr>
            <w:tcW w:w="1560" w:type="dxa"/>
          </w:tcPr>
          <w:p w:rsidR="002B586F" w:rsidRPr="00921114" w:rsidRDefault="00FE3FEE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Jakicic 2009</w:t>
            </w:r>
          </w:p>
        </w:tc>
        <w:tc>
          <w:tcPr>
            <w:tcW w:w="1950" w:type="dxa"/>
          </w:tcPr>
          <w:p w:rsidR="002B586F" w:rsidRPr="00921114" w:rsidRDefault="00484CCE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  <w:p w:rsidR="00484CCE" w:rsidRPr="00921114" w:rsidRDefault="00484CCE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The Look AHEAD trial</w:t>
            </w:r>
          </w:p>
        </w:tc>
        <w:tc>
          <w:tcPr>
            <w:tcW w:w="2410" w:type="dxa"/>
          </w:tcPr>
          <w:p w:rsidR="00484CCE" w:rsidRPr="00921114" w:rsidRDefault="00484CCE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Diabetes type 2</w:t>
            </w:r>
          </w:p>
          <w:p w:rsidR="002B586F" w:rsidRPr="00921114" w:rsidRDefault="00484CCE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 58</w:t>
            </w:r>
          </w:p>
          <w:p w:rsidR="001104F0" w:rsidRPr="00921114" w:rsidRDefault="00484CCE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 36</w:t>
            </w:r>
          </w:p>
          <w:p w:rsidR="00484CCE" w:rsidRPr="00921114" w:rsidRDefault="0034290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59% F</w:t>
            </w:r>
            <w:r w:rsidR="001104F0" w:rsidRPr="00921114">
              <w:rPr>
                <w:sz w:val="16"/>
                <w:szCs w:val="16"/>
                <w:lang w:val="en-US"/>
              </w:rPr>
              <w:t>emale</w:t>
            </w:r>
          </w:p>
          <w:p w:rsidR="00484CCE" w:rsidRPr="00921114" w:rsidRDefault="0034290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36% N</w:t>
            </w:r>
            <w:r w:rsidR="001104F0" w:rsidRPr="00921114">
              <w:rPr>
                <w:sz w:val="16"/>
                <w:szCs w:val="16"/>
                <w:lang w:val="en-US"/>
              </w:rPr>
              <w:t>on-Caucasian</w:t>
            </w:r>
          </w:p>
        </w:tc>
        <w:tc>
          <w:tcPr>
            <w:tcW w:w="1276" w:type="dxa"/>
          </w:tcPr>
          <w:p w:rsidR="002B586F" w:rsidRPr="00921114" w:rsidRDefault="001104F0" w:rsidP="002D21FE">
            <w:pPr>
              <w:jc w:val="right"/>
              <w:rPr>
                <w:sz w:val="16"/>
                <w:szCs w:val="16"/>
              </w:rPr>
            </w:pPr>
            <w:r w:rsidRPr="00921114">
              <w:rPr>
                <w:sz w:val="16"/>
                <w:szCs w:val="16"/>
              </w:rPr>
              <w:t xml:space="preserve">Int </w:t>
            </w:r>
            <w:r w:rsidR="00342905" w:rsidRPr="00921114">
              <w:rPr>
                <w:sz w:val="16"/>
                <w:szCs w:val="16"/>
              </w:rPr>
              <w:t xml:space="preserve">N </w:t>
            </w:r>
            <w:r w:rsidR="006F2254" w:rsidRPr="00921114">
              <w:rPr>
                <w:sz w:val="16"/>
                <w:szCs w:val="16"/>
              </w:rPr>
              <w:t>1118</w:t>
            </w:r>
          </w:p>
          <w:p w:rsidR="00187777" w:rsidRPr="00921114" w:rsidRDefault="00187777" w:rsidP="002D21FE">
            <w:pPr>
              <w:jc w:val="right"/>
              <w:rPr>
                <w:sz w:val="16"/>
                <w:szCs w:val="16"/>
              </w:rPr>
            </w:pPr>
            <w:r w:rsidRPr="00921114">
              <w:rPr>
                <w:sz w:val="16"/>
                <w:szCs w:val="16"/>
              </w:rPr>
              <w:t xml:space="preserve">Con </w:t>
            </w:r>
            <w:r w:rsidR="00342905" w:rsidRPr="00921114">
              <w:rPr>
                <w:sz w:val="16"/>
                <w:szCs w:val="16"/>
              </w:rPr>
              <w:t xml:space="preserve">N </w:t>
            </w:r>
            <w:r w:rsidR="006F2254" w:rsidRPr="00921114">
              <w:rPr>
                <w:sz w:val="16"/>
                <w:szCs w:val="16"/>
              </w:rPr>
              <w:t>1103</w:t>
            </w:r>
          </w:p>
          <w:p w:rsidR="00F64988" w:rsidRPr="00921114" w:rsidRDefault="00F64988" w:rsidP="002D21F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F06D41" w:rsidRPr="00921114" w:rsidRDefault="004D5EEF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85%</w:t>
            </w:r>
          </w:p>
          <w:p w:rsidR="002B586F" w:rsidRPr="00921114" w:rsidRDefault="002B586F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2B586F" w:rsidRDefault="00E44349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0, </w:t>
            </w:r>
            <w:r w:rsidR="00484CCE" w:rsidRPr="00921114">
              <w:rPr>
                <w:sz w:val="16"/>
                <w:szCs w:val="16"/>
                <w:lang w:val="en-US"/>
              </w:rPr>
              <w:t>12 month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 48 weeks</w:t>
            </w:r>
          </w:p>
          <w:p w:rsidR="00F64988" w:rsidRPr="00921114" w:rsidRDefault="00F64988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F64988" w:rsidRPr="00921114" w:rsidRDefault="00F64988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:rsidR="002B586F" w:rsidRPr="00921114" w:rsidRDefault="00484CCE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Fitness</w:t>
            </w:r>
            <w:r w:rsidR="00342905" w:rsidRPr="00921114">
              <w:rPr>
                <w:sz w:val="16"/>
                <w:szCs w:val="16"/>
                <w:lang w:val="en-US"/>
              </w:rPr>
              <w:t>, p</w:t>
            </w:r>
            <w:r w:rsidRPr="00921114">
              <w:rPr>
                <w:sz w:val="16"/>
                <w:szCs w:val="16"/>
                <w:lang w:val="en-US"/>
              </w:rPr>
              <w:t xml:space="preserve">hysical </w:t>
            </w:r>
            <w:r w:rsidR="00342905" w:rsidRPr="00921114">
              <w:rPr>
                <w:sz w:val="16"/>
                <w:szCs w:val="16"/>
                <w:lang w:val="en-US"/>
              </w:rPr>
              <w:t>activity</w:t>
            </w:r>
          </w:p>
        </w:tc>
        <w:tc>
          <w:tcPr>
            <w:tcW w:w="2268" w:type="dxa"/>
          </w:tcPr>
          <w:p w:rsidR="002B586F" w:rsidRPr="00921114" w:rsidRDefault="004F47A2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A: L</w:t>
            </w:r>
            <w:r w:rsidR="00F64988" w:rsidRPr="00921114">
              <w:rPr>
                <w:sz w:val="16"/>
                <w:szCs w:val="16"/>
                <w:lang w:val="en-US"/>
              </w:rPr>
              <w:t>eisure-time kcal/week</w:t>
            </w:r>
            <w:r w:rsidR="00105886" w:rsidRPr="00921114">
              <w:rPr>
                <w:sz w:val="16"/>
                <w:szCs w:val="16"/>
                <w:lang w:val="en-US"/>
              </w:rPr>
              <w:t xml:space="preserve"> (S)</w:t>
            </w:r>
          </w:p>
        </w:tc>
      </w:tr>
      <w:tr w:rsidR="002B586F" w:rsidRPr="00921114" w:rsidTr="00B26DAA">
        <w:tc>
          <w:tcPr>
            <w:tcW w:w="1560" w:type="dxa"/>
          </w:tcPr>
          <w:p w:rsidR="002B586F" w:rsidRPr="00921114" w:rsidRDefault="00F64988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Janus</w:t>
            </w:r>
            <w:r w:rsidR="007D4626" w:rsidRPr="00921114">
              <w:rPr>
                <w:sz w:val="16"/>
                <w:szCs w:val="16"/>
                <w:lang w:val="en-US"/>
              </w:rPr>
              <w:t xml:space="preserve"> 2012</w:t>
            </w:r>
          </w:p>
        </w:tc>
        <w:tc>
          <w:tcPr>
            <w:tcW w:w="1950" w:type="dxa"/>
          </w:tcPr>
          <w:p w:rsidR="002B586F" w:rsidRPr="00921114" w:rsidRDefault="00F64988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</w:tc>
        <w:tc>
          <w:tcPr>
            <w:tcW w:w="2410" w:type="dxa"/>
          </w:tcPr>
          <w:p w:rsidR="00105886" w:rsidRPr="00921114" w:rsidRDefault="007353EC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</w:t>
            </w:r>
            <w:r w:rsidR="00F64988" w:rsidRPr="00921114">
              <w:rPr>
                <w:sz w:val="16"/>
                <w:szCs w:val="16"/>
                <w:lang w:val="en-US"/>
              </w:rPr>
              <w:t xml:space="preserve">isk of </w:t>
            </w:r>
            <w:r w:rsidR="00105886" w:rsidRPr="00921114">
              <w:rPr>
                <w:sz w:val="16"/>
                <w:szCs w:val="16"/>
                <w:lang w:val="en-US"/>
              </w:rPr>
              <w:t>Diabetes type 2</w:t>
            </w:r>
          </w:p>
          <w:p w:rsidR="007353EC" w:rsidRPr="00921114" w:rsidRDefault="007353EC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 65</w:t>
            </w:r>
          </w:p>
          <w:p w:rsidR="007353EC" w:rsidRPr="00921114" w:rsidRDefault="007353EC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 31</w:t>
            </w:r>
          </w:p>
          <w:p w:rsidR="002B586F" w:rsidRPr="00921114" w:rsidRDefault="0034290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66% F</w:t>
            </w:r>
            <w:r w:rsidR="007353EC" w:rsidRPr="00921114">
              <w:rPr>
                <w:sz w:val="16"/>
                <w:szCs w:val="16"/>
                <w:lang w:val="en-US"/>
              </w:rPr>
              <w:t>emale</w:t>
            </w:r>
          </w:p>
        </w:tc>
        <w:tc>
          <w:tcPr>
            <w:tcW w:w="1276" w:type="dxa"/>
          </w:tcPr>
          <w:p w:rsidR="00F64988" w:rsidRPr="00921114" w:rsidRDefault="00F6498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Int </w:t>
            </w:r>
            <w:r w:rsidR="00342905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49</w:t>
            </w:r>
          </w:p>
          <w:p w:rsidR="002B586F" w:rsidRPr="00921114" w:rsidRDefault="00F6498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Con </w:t>
            </w:r>
            <w:r w:rsidR="00342905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992" w:type="dxa"/>
          </w:tcPr>
          <w:p w:rsidR="002B586F" w:rsidRPr="00921114" w:rsidRDefault="00F06D41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87%</w:t>
            </w:r>
          </w:p>
        </w:tc>
        <w:tc>
          <w:tcPr>
            <w:tcW w:w="992" w:type="dxa"/>
          </w:tcPr>
          <w:p w:rsidR="002B586F" w:rsidRDefault="00E44349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0, </w:t>
            </w:r>
            <w:r w:rsidR="00105886" w:rsidRPr="00921114">
              <w:rPr>
                <w:sz w:val="16"/>
                <w:szCs w:val="16"/>
                <w:lang w:val="en-US"/>
              </w:rPr>
              <w:t>12 month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 48 weeks</w:t>
            </w:r>
          </w:p>
        </w:tc>
        <w:tc>
          <w:tcPr>
            <w:tcW w:w="3969" w:type="dxa"/>
          </w:tcPr>
          <w:p w:rsidR="002B586F" w:rsidRPr="00921114" w:rsidRDefault="00342905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</w:t>
            </w:r>
            <w:r w:rsidR="00F06D41" w:rsidRPr="00921114">
              <w:rPr>
                <w:sz w:val="16"/>
                <w:szCs w:val="16"/>
                <w:lang w:val="en-US"/>
              </w:rPr>
              <w:t>nthropometric, laboratory tests, p</w:t>
            </w:r>
            <w:r w:rsidRPr="00921114">
              <w:rPr>
                <w:sz w:val="16"/>
                <w:szCs w:val="16"/>
                <w:lang w:val="en-US"/>
              </w:rPr>
              <w:t xml:space="preserve">sychosocial, diet, </w:t>
            </w:r>
            <w:r w:rsidR="00105886" w:rsidRPr="00921114">
              <w:rPr>
                <w:sz w:val="16"/>
                <w:szCs w:val="16"/>
                <w:lang w:val="en-US"/>
              </w:rPr>
              <w:t>physical activity</w:t>
            </w:r>
          </w:p>
          <w:p w:rsidR="00F06D41" w:rsidRPr="00921114" w:rsidRDefault="00F06D41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depression and anxiety</w:t>
            </w:r>
          </w:p>
        </w:tc>
        <w:tc>
          <w:tcPr>
            <w:tcW w:w="2268" w:type="dxa"/>
          </w:tcPr>
          <w:p w:rsidR="002B586F" w:rsidRPr="00921114" w:rsidRDefault="00F6498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Diet: Total fat %</w:t>
            </w:r>
            <w:r w:rsidR="00105886" w:rsidRPr="00921114">
              <w:rPr>
                <w:sz w:val="16"/>
                <w:szCs w:val="16"/>
                <w:lang w:val="en-US"/>
              </w:rPr>
              <w:t xml:space="preserve"> (S)</w:t>
            </w:r>
          </w:p>
        </w:tc>
      </w:tr>
      <w:tr w:rsidR="002B586F" w:rsidRPr="00363036" w:rsidTr="00B26DAA">
        <w:tc>
          <w:tcPr>
            <w:tcW w:w="1560" w:type="dxa"/>
          </w:tcPr>
          <w:p w:rsidR="002B586F" w:rsidRPr="00921114" w:rsidRDefault="00AD4E82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Kuller</w:t>
            </w:r>
            <w:r w:rsidR="007D4626" w:rsidRPr="00921114">
              <w:rPr>
                <w:sz w:val="16"/>
                <w:szCs w:val="16"/>
                <w:lang w:val="en-US"/>
              </w:rPr>
              <w:t xml:space="preserve"> 2012</w:t>
            </w:r>
          </w:p>
        </w:tc>
        <w:tc>
          <w:tcPr>
            <w:tcW w:w="1950" w:type="dxa"/>
          </w:tcPr>
          <w:p w:rsidR="00664441" w:rsidRPr="00921114" w:rsidRDefault="00664441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  <w:p w:rsidR="002B586F" w:rsidRPr="00921114" w:rsidRDefault="00AD4E82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The Women on the Move through Activity and Nutrition (WOMAN) study</w:t>
            </w:r>
          </w:p>
        </w:tc>
        <w:tc>
          <w:tcPr>
            <w:tcW w:w="2410" w:type="dxa"/>
          </w:tcPr>
          <w:p w:rsidR="002B586F" w:rsidRPr="00921114" w:rsidRDefault="004270BE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Women at risk </w:t>
            </w:r>
            <w:r w:rsidR="005B27AF" w:rsidRPr="00921114">
              <w:rPr>
                <w:sz w:val="16"/>
                <w:szCs w:val="16"/>
                <w:lang w:val="en-US"/>
              </w:rPr>
              <w:t>for CVD</w:t>
            </w:r>
          </w:p>
          <w:p w:rsidR="005B27AF" w:rsidRPr="00921114" w:rsidRDefault="005B27AF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 57</w:t>
            </w:r>
          </w:p>
          <w:p w:rsidR="005B27AF" w:rsidRPr="00921114" w:rsidRDefault="005B27AF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 31</w:t>
            </w:r>
          </w:p>
          <w:p w:rsidR="005B27AF" w:rsidRPr="00921114" w:rsidRDefault="005B27AF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88% Caucasian</w:t>
            </w:r>
          </w:p>
        </w:tc>
        <w:tc>
          <w:tcPr>
            <w:tcW w:w="1276" w:type="dxa"/>
          </w:tcPr>
          <w:p w:rsidR="002B586F" w:rsidRPr="00921114" w:rsidRDefault="005B27AF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Int </w:t>
            </w:r>
            <w:r w:rsidR="00342905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253</w:t>
            </w:r>
          </w:p>
          <w:p w:rsidR="005B27AF" w:rsidRPr="00921114" w:rsidRDefault="005B27AF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Con </w:t>
            </w:r>
            <w:r w:rsidR="00342905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255</w:t>
            </w:r>
          </w:p>
        </w:tc>
        <w:tc>
          <w:tcPr>
            <w:tcW w:w="992" w:type="dxa"/>
          </w:tcPr>
          <w:p w:rsidR="002B586F" w:rsidRPr="00921114" w:rsidRDefault="00D83064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90%</w:t>
            </w:r>
          </w:p>
        </w:tc>
        <w:tc>
          <w:tcPr>
            <w:tcW w:w="992" w:type="dxa"/>
          </w:tcPr>
          <w:p w:rsidR="002B586F" w:rsidRDefault="005B27AF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 18,</w:t>
            </w:r>
            <w:r w:rsidR="00D83064" w:rsidRPr="00921114">
              <w:rPr>
                <w:sz w:val="16"/>
                <w:szCs w:val="16"/>
                <w:lang w:val="en-US"/>
              </w:rPr>
              <w:t>36</w:t>
            </w:r>
            <w:r w:rsidR="002B2BB9" w:rsidRPr="00921114">
              <w:rPr>
                <w:sz w:val="16"/>
                <w:szCs w:val="16"/>
                <w:lang w:val="en-US"/>
              </w:rPr>
              <w:t>,48</w:t>
            </w:r>
            <w:r w:rsidR="00AD4E82" w:rsidRPr="00921114">
              <w:rPr>
                <w:sz w:val="16"/>
                <w:szCs w:val="16"/>
                <w:lang w:val="en-US"/>
              </w:rPr>
              <w:t xml:space="preserve"> month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192 weeks</w:t>
            </w:r>
          </w:p>
          <w:p w:rsidR="005B27AF" w:rsidRPr="00921114" w:rsidRDefault="005B27AF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:rsidR="002B586F" w:rsidRPr="00921114" w:rsidRDefault="000A467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L</w:t>
            </w:r>
            <w:r w:rsidR="005B27AF" w:rsidRPr="00921114">
              <w:rPr>
                <w:sz w:val="16"/>
                <w:szCs w:val="16"/>
                <w:lang w:val="en-US"/>
              </w:rPr>
              <w:t>aboratory</w:t>
            </w:r>
            <w:r w:rsidRPr="00921114">
              <w:rPr>
                <w:sz w:val="16"/>
                <w:szCs w:val="16"/>
                <w:lang w:val="en-US"/>
              </w:rPr>
              <w:t>, subclinical</w:t>
            </w:r>
            <w:r w:rsidR="005B27AF" w:rsidRPr="00921114">
              <w:rPr>
                <w:sz w:val="16"/>
                <w:szCs w:val="16"/>
                <w:lang w:val="en-US"/>
              </w:rPr>
              <w:t xml:space="preserve"> and anthropometric measurements, </w:t>
            </w:r>
            <w:r w:rsidRPr="00921114">
              <w:rPr>
                <w:sz w:val="16"/>
                <w:szCs w:val="16"/>
                <w:lang w:val="en-US"/>
              </w:rPr>
              <w:t xml:space="preserve">drug treatment, </w:t>
            </w:r>
            <w:r w:rsidR="005B27AF" w:rsidRPr="00921114">
              <w:rPr>
                <w:sz w:val="16"/>
                <w:szCs w:val="16"/>
                <w:lang w:val="en-US"/>
              </w:rPr>
              <w:t>weight loss, diet, physical activity</w:t>
            </w:r>
          </w:p>
        </w:tc>
        <w:tc>
          <w:tcPr>
            <w:tcW w:w="2268" w:type="dxa"/>
          </w:tcPr>
          <w:p w:rsidR="002B586F" w:rsidRPr="00921114" w:rsidRDefault="00D83064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A:</w:t>
            </w:r>
            <w:r w:rsidR="000A4678" w:rsidRPr="00921114">
              <w:rPr>
                <w:sz w:val="16"/>
                <w:szCs w:val="16"/>
                <w:lang w:val="en-US"/>
              </w:rPr>
              <w:t xml:space="preserve"> Leisure time  MET h/week (S)</w:t>
            </w:r>
          </w:p>
        </w:tc>
      </w:tr>
      <w:tr w:rsidR="003A5CF0" w:rsidRPr="00363036" w:rsidTr="00B26DAA">
        <w:tc>
          <w:tcPr>
            <w:tcW w:w="1560" w:type="dxa"/>
          </w:tcPr>
          <w:p w:rsidR="003A5CF0" w:rsidRPr="00921114" w:rsidRDefault="003A5CF0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Leblanc 2012</w:t>
            </w:r>
          </w:p>
        </w:tc>
        <w:tc>
          <w:tcPr>
            <w:tcW w:w="1950" w:type="dxa"/>
          </w:tcPr>
          <w:p w:rsidR="003A5CF0" w:rsidRPr="00921114" w:rsidRDefault="00CC5271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</w:tc>
        <w:tc>
          <w:tcPr>
            <w:tcW w:w="2410" w:type="dxa"/>
          </w:tcPr>
          <w:p w:rsidR="003A5CF0" w:rsidRPr="00921114" w:rsidRDefault="00CC5271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Overweight</w:t>
            </w:r>
            <w:r w:rsidR="00342905" w:rsidRPr="00921114">
              <w:rPr>
                <w:sz w:val="16"/>
                <w:szCs w:val="16"/>
                <w:lang w:val="en-US"/>
              </w:rPr>
              <w:t>/</w:t>
            </w:r>
            <w:r w:rsidR="002A5D62" w:rsidRPr="00921114">
              <w:rPr>
                <w:sz w:val="16"/>
                <w:szCs w:val="16"/>
                <w:lang w:val="en-US"/>
              </w:rPr>
              <w:t xml:space="preserve"> obese </w:t>
            </w:r>
            <w:r w:rsidRPr="00921114">
              <w:rPr>
                <w:sz w:val="16"/>
                <w:szCs w:val="16"/>
                <w:lang w:val="en-US"/>
              </w:rPr>
              <w:t>women</w:t>
            </w:r>
          </w:p>
          <w:p w:rsidR="002A5D62" w:rsidRPr="00921114" w:rsidRDefault="002A5D62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 42</w:t>
            </w:r>
          </w:p>
          <w:p w:rsidR="002A5D62" w:rsidRPr="00921114" w:rsidRDefault="002A5D62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 36</w:t>
            </w:r>
          </w:p>
        </w:tc>
        <w:tc>
          <w:tcPr>
            <w:tcW w:w="1276" w:type="dxa"/>
          </w:tcPr>
          <w:p w:rsidR="003A5CF0" w:rsidRPr="00921114" w:rsidRDefault="002A5D62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Int</w:t>
            </w:r>
            <w:r w:rsidR="00342905" w:rsidRPr="00921114">
              <w:rPr>
                <w:sz w:val="16"/>
                <w:szCs w:val="16"/>
                <w:lang w:val="en-US"/>
              </w:rPr>
              <w:t xml:space="preserve"> N </w:t>
            </w:r>
            <w:r w:rsidRPr="00921114">
              <w:rPr>
                <w:sz w:val="16"/>
                <w:szCs w:val="16"/>
                <w:lang w:val="en-US"/>
              </w:rPr>
              <w:t>48</w:t>
            </w:r>
          </w:p>
          <w:p w:rsidR="002A5D62" w:rsidRPr="00921114" w:rsidRDefault="002A5D62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Con </w:t>
            </w:r>
            <w:r w:rsidR="00342905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992" w:type="dxa"/>
          </w:tcPr>
          <w:p w:rsidR="003A5CF0" w:rsidRPr="00921114" w:rsidRDefault="00664441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87,7%</w:t>
            </w:r>
          </w:p>
        </w:tc>
        <w:tc>
          <w:tcPr>
            <w:tcW w:w="992" w:type="dxa"/>
          </w:tcPr>
          <w:p w:rsidR="003A5CF0" w:rsidRDefault="002A5D62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4 6 month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24 weeks</w:t>
            </w:r>
          </w:p>
        </w:tc>
        <w:tc>
          <w:tcPr>
            <w:tcW w:w="3969" w:type="dxa"/>
          </w:tcPr>
          <w:p w:rsidR="003A5CF0" w:rsidRPr="00921114" w:rsidRDefault="00664441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nthropometric measurements, dietary intakes, eating patterns</w:t>
            </w:r>
          </w:p>
        </w:tc>
        <w:tc>
          <w:tcPr>
            <w:tcW w:w="2268" w:type="dxa"/>
          </w:tcPr>
          <w:p w:rsidR="003A5CF0" w:rsidRPr="00921114" w:rsidRDefault="00664441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Diet: Energy intake (kcal)</w:t>
            </w:r>
            <w:r w:rsidR="006E0E54" w:rsidRPr="00921114">
              <w:rPr>
                <w:sz w:val="16"/>
                <w:szCs w:val="16"/>
                <w:lang w:val="en-US"/>
              </w:rPr>
              <w:t xml:space="preserve"> (S)</w:t>
            </w:r>
          </w:p>
        </w:tc>
      </w:tr>
      <w:tr w:rsidR="003A5CF0" w:rsidRPr="00363036" w:rsidTr="00B26DAA">
        <w:tc>
          <w:tcPr>
            <w:tcW w:w="1560" w:type="dxa"/>
          </w:tcPr>
          <w:p w:rsidR="003A5CF0" w:rsidRPr="00921114" w:rsidRDefault="00664441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Liebreich 2009</w:t>
            </w:r>
          </w:p>
        </w:tc>
        <w:tc>
          <w:tcPr>
            <w:tcW w:w="1950" w:type="dxa"/>
          </w:tcPr>
          <w:p w:rsidR="003A5CF0" w:rsidRPr="00921114" w:rsidRDefault="00664441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</w:tc>
        <w:tc>
          <w:tcPr>
            <w:tcW w:w="2410" w:type="dxa"/>
          </w:tcPr>
          <w:p w:rsidR="00474CEB" w:rsidRPr="00921114" w:rsidRDefault="00474CEB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Diabetes type 2</w:t>
            </w:r>
          </w:p>
          <w:p w:rsidR="00474CEB" w:rsidRPr="00921114" w:rsidRDefault="00474CEB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 54</w:t>
            </w:r>
          </w:p>
          <w:p w:rsidR="00342905" w:rsidRPr="00921114" w:rsidRDefault="00A6296D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 34</w:t>
            </w:r>
          </w:p>
          <w:p w:rsidR="00342905" w:rsidRPr="00921114" w:rsidRDefault="0034290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59% Female</w:t>
            </w:r>
          </w:p>
          <w:p w:rsidR="00A6296D" w:rsidRPr="00921114" w:rsidRDefault="00A6296D" w:rsidP="0029635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3A5CF0" w:rsidRPr="00921114" w:rsidRDefault="00474CEB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Int </w:t>
            </w:r>
            <w:r w:rsidR="00342905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25</w:t>
            </w:r>
          </w:p>
          <w:p w:rsidR="00474CEB" w:rsidRPr="00921114" w:rsidRDefault="00474CEB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Con</w:t>
            </w:r>
            <w:r w:rsidR="00342905" w:rsidRPr="00921114">
              <w:rPr>
                <w:sz w:val="16"/>
                <w:szCs w:val="16"/>
                <w:lang w:val="en-US"/>
              </w:rPr>
              <w:t xml:space="preserve"> N </w:t>
            </w:r>
            <w:r w:rsidRPr="00921114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992" w:type="dxa"/>
          </w:tcPr>
          <w:p w:rsidR="003A5CF0" w:rsidRPr="00921114" w:rsidRDefault="00474CEB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90%</w:t>
            </w:r>
          </w:p>
        </w:tc>
        <w:tc>
          <w:tcPr>
            <w:tcW w:w="992" w:type="dxa"/>
          </w:tcPr>
          <w:p w:rsidR="003A5CF0" w:rsidRDefault="00474CEB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12 week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:rsidR="003A5CF0" w:rsidRPr="00921114" w:rsidRDefault="003C2AF0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</w:t>
            </w:r>
            <w:r w:rsidR="006E0E54" w:rsidRPr="00921114">
              <w:rPr>
                <w:sz w:val="16"/>
                <w:szCs w:val="16"/>
                <w:lang w:val="en-US"/>
              </w:rPr>
              <w:t>hysical activity, several social cognitive measures, e.g. self-efficacy, self-regulation, observational learning, social support</w:t>
            </w:r>
          </w:p>
        </w:tc>
        <w:tc>
          <w:tcPr>
            <w:tcW w:w="2268" w:type="dxa"/>
          </w:tcPr>
          <w:p w:rsidR="003A5CF0" w:rsidRPr="00921114" w:rsidRDefault="006E0E54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PA: </w:t>
            </w:r>
            <w:r w:rsidR="006E526C" w:rsidRPr="00921114">
              <w:rPr>
                <w:sz w:val="16"/>
                <w:szCs w:val="16"/>
                <w:lang w:val="en-US"/>
              </w:rPr>
              <w:t>M</w:t>
            </w:r>
            <w:r w:rsidRPr="00921114">
              <w:rPr>
                <w:sz w:val="16"/>
                <w:szCs w:val="16"/>
                <w:lang w:val="en-US"/>
              </w:rPr>
              <w:t>oderate to vigorous min /week (S)</w:t>
            </w:r>
          </w:p>
        </w:tc>
      </w:tr>
      <w:tr w:rsidR="003A5CF0" w:rsidRPr="00363036" w:rsidTr="00B26DAA">
        <w:tc>
          <w:tcPr>
            <w:tcW w:w="1560" w:type="dxa"/>
          </w:tcPr>
          <w:p w:rsidR="003A5CF0" w:rsidRPr="00921114" w:rsidRDefault="00BB3424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Lier 2012</w:t>
            </w:r>
          </w:p>
        </w:tc>
        <w:tc>
          <w:tcPr>
            <w:tcW w:w="1950" w:type="dxa"/>
          </w:tcPr>
          <w:p w:rsidR="003A5CF0" w:rsidRPr="00921114" w:rsidRDefault="00BB3424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</w:tc>
        <w:tc>
          <w:tcPr>
            <w:tcW w:w="2410" w:type="dxa"/>
          </w:tcPr>
          <w:p w:rsidR="00C57284" w:rsidRPr="00921114" w:rsidRDefault="00C57284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Obese (</w:t>
            </w:r>
            <w:r w:rsidR="00BB3424" w:rsidRPr="00921114">
              <w:rPr>
                <w:sz w:val="16"/>
                <w:szCs w:val="16"/>
                <w:lang w:val="en-US"/>
              </w:rPr>
              <w:t>Bariatric surgery</w:t>
            </w:r>
            <w:r w:rsidRPr="00921114">
              <w:rPr>
                <w:sz w:val="16"/>
                <w:szCs w:val="16"/>
                <w:lang w:val="en-US"/>
              </w:rPr>
              <w:t>)</w:t>
            </w:r>
          </w:p>
          <w:p w:rsidR="00C57284" w:rsidRPr="00921114" w:rsidRDefault="00C57284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 42</w:t>
            </w:r>
          </w:p>
          <w:p w:rsidR="00C57284" w:rsidRPr="00921114" w:rsidRDefault="00C57284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 45</w:t>
            </w:r>
          </w:p>
          <w:p w:rsidR="003A5CF0" w:rsidRPr="00921114" w:rsidRDefault="0034290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lastRenderedPageBreak/>
              <w:t>73% F</w:t>
            </w:r>
            <w:r w:rsidR="00C57284" w:rsidRPr="00921114">
              <w:rPr>
                <w:sz w:val="16"/>
                <w:szCs w:val="16"/>
                <w:lang w:val="en-US"/>
              </w:rPr>
              <w:t>emale</w:t>
            </w:r>
            <w:r w:rsidR="00BB3424" w:rsidRPr="00921114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3A5CF0" w:rsidRPr="00921114" w:rsidRDefault="00BB3424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lastRenderedPageBreak/>
              <w:t xml:space="preserve">Int </w:t>
            </w:r>
            <w:r w:rsidR="00342905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49</w:t>
            </w:r>
          </w:p>
          <w:p w:rsidR="00BB3424" w:rsidRPr="00921114" w:rsidRDefault="00BB3424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Con </w:t>
            </w:r>
            <w:r w:rsidR="00342905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992" w:type="dxa"/>
          </w:tcPr>
          <w:p w:rsidR="003A5CF0" w:rsidRPr="00921114" w:rsidRDefault="00E07D5C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78</w:t>
            </w:r>
            <w:r w:rsidR="00BB3424" w:rsidRPr="00921114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992" w:type="dxa"/>
          </w:tcPr>
          <w:p w:rsidR="003A5CF0" w:rsidRDefault="00E44349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0, </w:t>
            </w:r>
            <w:r w:rsidR="00E07D5C" w:rsidRPr="00921114">
              <w:rPr>
                <w:sz w:val="16"/>
                <w:szCs w:val="16"/>
                <w:lang w:val="en-US"/>
              </w:rPr>
              <w:t>12 month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 48 weeks</w:t>
            </w:r>
          </w:p>
        </w:tc>
        <w:tc>
          <w:tcPr>
            <w:tcW w:w="3969" w:type="dxa"/>
          </w:tcPr>
          <w:p w:rsidR="003A5CF0" w:rsidRPr="00921114" w:rsidRDefault="00BB3424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Anthropometric measurements, diet, </w:t>
            </w:r>
            <w:r w:rsidRPr="00921114">
              <w:rPr>
                <w:lang w:val="en-US"/>
              </w:rPr>
              <w:t xml:space="preserve"> </w:t>
            </w:r>
            <w:r w:rsidRPr="00921114">
              <w:rPr>
                <w:sz w:val="16"/>
                <w:szCs w:val="16"/>
                <w:lang w:val="en-US"/>
              </w:rPr>
              <w:t>anxiety, depression, quality of life</w:t>
            </w:r>
          </w:p>
        </w:tc>
        <w:tc>
          <w:tcPr>
            <w:tcW w:w="2268" w:type="dxa"/>
          </w:tcPr>
          <w:p w:rsidR="003A5CF0" w:rsidRPr="00921114" w:rsidRDefault="00E07D5C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PA: </w:t>
            </w:r>
            <w:r w:rsidR="006E526C" w:rsidRPr="00921114">
              <w:rPr>
                <w:sz w:val="16"/>
                <w:szCs w:val="16"/>
                <w:lang w:val="en-US"/>
              </w:rPr>
              <w:t>M</w:t>
            </w:r>
            <w:r w:rsidRPr="00921114">
              <w:rPr>
                <w:sz w:val="16"/>
                <w:szCs w:val="16"/>
                <w:lang w:val="en-US"/>
              </w:rPr>
              <w:t>in/week</w:t>
            </w:r>
            <w:r w:rsidR="002C5CF0" w:rsidRPr="00921114">
              <w:rPr>
                <w:sz w:val="16"/>
                <w:szCs w:val="16"/>
                <w:lang w:val="en-US"/>
              </w:rPr>
              <w:t xml:space="preserve"> (S)</w:t>
            </w:r>
          </w:p>
          <w:p w:rsidR="00E07D5C" w:rsidRPr="00921114" w:rsidRDefault="00E07D5C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Diet: Meals each day (S)</w:t>
            </w:r>
          </w:p>
        </w:tc>
      </w:tr>
      <w:tr w:rsidR="00BB3424" w:rsidRPr="00363036" w:rsidTr="00B26DAA">
        <w:tc>
          <w:tcPr>
            <w:tcW w:w="1560" w:type="dxa"/>
          </w:tcPr>
          <w:p w:rsidR="00BB3424" w:rsidRPr="00921114" w:rsidRDefault="00030D70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Logan 2010</w:t>
            </w:r>
          </w:p>
        </w:tc>
        <w:tc>
          <w:tcPr>
            <w:tcW w:w="1950" w:type="dxa"/>
          </w:tcPr>
          <w:p w:rsidR="00BB3424" w:rsidRPr="00921114" w:rsidRDefault="0071684A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</w:t>
            </w:r>
            <w:r w:rsidR="007D6E8F" w:rsidRPr="00921114">
              <w:rPr>
                <w:sz w:val="16"/>
                <w:szCs w:val="16"/>
                <w:lang w:val="en-US"/>
              </w:rPr>
              <w:t>T</w:t>
            </w:r>
          </w:p>
        </w:tc>
        <w:tc>
          <w:tcPr>
            <w:tcW w:w="2410" w:type="dxa"/>
          </w:tcPr>
          <w:p w:rsidR="00BB3424" w:rsidRPr="00921114" w:rsidRDefault="00030D70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Coronary heart disease</w:t>
            </w:r>
          </w:p>
          <w:p w:rsidR="00030D70" w:rsidRPr="00921114" w:rsidRDefault="00030D70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 57</w:t>
            </w:r>
          </w:p>
          <w:p w:rsidR="00030D70" w:rsidRPr="00921114" w:rsidRDefault="00030D70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 30</w:t>
            </w:r>
          </w:p>
          <w:p w:rsidR="0071684A" w:rsidRPr="00921114" w:rsidRDefault="0034290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20 % F</w:t>
            </w:r>
            <w:r w:rsidR="0071684A" w:rsidRPr="00921114">
              <w:rPr>
                <w:sz w:val="16"/>
                <w:szCs w:val="16"/>
                <w:lang w:val="en-US"/>
              </w:rPr>
              <w:t>emale</w:t>
            </w:r>
          </w:p>
        </w:tc>
        <w:tc>
          <w:tcPr>
            <w:tcW w:w="1276" w:type="dxa"/>
          </w:tcPr>
          <w:p w:rsidR="007D6E8F" w:rsidRPr="00921114" w:rsidRDefault="007D6E8F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Int</w:t>
            </w:r>
            <w:r w:rsidR="00342905" w:rsidRPr="00921114">
              <w:rPr>
                <w:sz w:val="16"/>
                <w:szCs w:val="16"/>
                <w:lang w:val="en-US"/>
              </w:rPr>
              <w:t xml:space="preserve"> N</w:t>
            </w:r>
            <w:r w:rsidRPr="00921114">
              <w:rPr>
                <w:sz w:val="16"/>
                <w:szCs w:val="16"/>
                <w:lang w:val="en-US"/>
              </w:rPr>
              <w:t xml:space="preserve"> 19</w:t>
            </w:r>
          </w:p>
          <w:p w:rsidR="007D6E8F" w:rsidRPr="00921114" w:rsidRDefault="007D6E8F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Con </w:t>
            </w:r>
            <w:r w:rsidR="00342905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992" w:type="dxa"/>
          </w:tcPr>
          <w:p w:rsidR="00BB3424" w:rsidRPr="00921114" w:rsidRDefault="007D6E8F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60%</w:t>
            </w:r>
          </w:p>
        </w:tc>
        <w:tc>
          <w:tcPr>
            <w:tcW w:w="992" w:type="dxa"/>
          </w:tcPr>
          <w:p w:rsidR="00BB3424" w:rsidRDefault="007D6E8F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6,12 month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48 weeks</w:t>
            </w:r>
          </w:p>
          <w:p w:rsidR="00181D5B" w:rsidRPr="00921114" w:rsidRDefault="00181D5B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:rsidR="00BB3424" w:rsidRPr="00921114" w:rsidRDefault="00181D5B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Demographic variables, </w:t>
            </w:r>
            <w:r w:rsidR="007D6E8F" w:rsidRPr="00921114">
              <w:rPr>
                <w:sz w:val="16"/>
                <w:szCs w:val="16"/>
                <w:lang w:val="en-US"/>
              </w:rPr>
              <w:t>diet</w:t>
            </w:r>
            <w:r w:rsidRPr="00921114">
              <w:rPr>
                <w:sz w:val="16"/>
                <w:szCs w:val="16"/>
                <w:lang w:val="en-US"/>
              </w:rPr>
              <w:t>, smoking status, weight, height, blood pressure and sample</w:t>
            </w:r>
          </w:p>
        </w:tc>
        <w:tc>
          <w:tcPr>
            <w:tcW w:w="2268" w:type="dxa"/>
          </w:tcPr>
          <w:p w:rsidR="00BB3424" w:rsidRPr="00921114" w:rsidRDefault="00181D5B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Diet: Mediterranean diet score (S)</w:t>
            </w:r>
          </w:p>
        </w:tc>
      </w:tr>
      <w:tr w:rsidR="00BB3424" w:rsidRPr="00363036" w:rsidTr="00B26DAA">
        <w:tc>
          <w:tcPr>
            <w:tcW w:w="1560" w:type="dxa"/>
          </w:tcPr>
          <w:p w:rsidR="00BB3424" w:rsidRPr="00921114" w:rsidRDefault="00314BB1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Lynch 2014</w:t>
            </w:r>
          </w:p>
        </w:tc>
        <w:tc>
          <w:tcPr>
            <w:tcW w:w="1950" w:type="dxa"/>
          </w:tcPr>
          <w:p w:rsidR="00BB3424" w:rsidRPr="00921114" w:rsidRDefault="00314BB1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</w:tc>
        <w:tc>
          <w:tcPr>
            <w:tcW w:w="2410" w:type="dxa"/>
          </w:tcPr>
          <w:p w:rsidR="00BB3424" w:rsidRPr="00921114" w:rsidRDefault="004D5FAC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S</w:t>
            </w:r>
            <w:r w:rsidR="00314BB1" w:rsidRPr="00921114">
              <w:rPr>
                <w:sz w:val="16"/>
                <w:szCs w:val="16"/>
                <w:lang w:val="en-US"/>
              </w:rPr>
              <w:t>urvivors of colorectal cancer</w:t>
            </w:r>
          </w:p>
          <w:p w:rsidR="00E1518E" w:rsidRPr="00921114" w:rsidRDefault="00E1518E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 66</w:t>
            </w:r>
          </w:p>
          <w:p w:rsidR="00E1518E" w:rsidRPr="00921114" w:rsidRDefault="00E1518E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BMI </w:t>
            </w:r>
            <w:r w:rsidR="002D017E" w:rsidRPr="00921114">
              <w:rPr>
                <w:sz w:val="16"/>
                <w:szCs w:val="16"/>
                <w:lang w:val="en-US"/>
              </w:rPr>
              <w:t>insufficiently reported</w:t>
            </w:r>
          </w:p>
          <w:p w:rsidR="00E1518E" w:rsidRPr="00921114" w:rsidRDefault="0034290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46% F</w:t>
            </w:r>
            <w:r w:rsidR="00E1518E" w:rsidRPr="00921114">
              <w:rPr>
                <w:sz w:val="16"/>
                <w:szCs w:val="16"/>
                <w:lang w:val="en-US"/>
              </w:rPr>
              <w:t>emale</w:t>
            </w:r>
          </w:p>
        </w:tc>
        <w:tc>
          <w:tcPr>
            <w:tcW w:w="1276" w:type="dxa"/>
          </w:tcPr>
          <w:p w:rsidR="00BB3424" w:rsidRPr="00921114" w:rsidRDefault="00E1518E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Int </w:t>
            </w:r>
            <w:r w:rsidR="00342905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205</w:t>
            </w:r>
          </w:p>
          <w:p w:rsidR="00E1518E" w:rsidRPr="00921114" w:rsidRDefault="00E1518E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Con </w:t>
            </w:r>
            <w:r w:rsidR="00342905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205</w:t>
            </w:r>
          </w:p>
        </w:tc>
        <w:tc>
          <w:tcPr>
            <w:tcW w:w="992" w:type="dxa"/>
          </w:tcPr>
          <w:p w:rsidR="00BB3424" w:rsidRPr="00921114" w:rsidRDefault="00E1518E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79%</w:t>
            </w:r>
          </w:p>
        </w:tc>
        <w:tc>
          <w:tcPr>
            <w:tcW w:w="992" w:type="dxa"/>
          </w:tcPr>
          <w:p w:rsidR="004D5FAC" w:rsidRDefault="004D5FAC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 6, 12 month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48 weeks</w:t>
            </w:r>
          </w:p>
          <w:p w:rsidR="00BB3424" w:rsidRPr="00921114" w:rsidRDefault="00BB3424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:rsidR="00BB3424" w:rsidRPr="00921114" w:rsidRDefault="004D5FAC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Demographic variables, anthropometric measurements, diet, physical activity, cancer-related fatigue, health- related quality of life</w:t>
            </w:r>
          </w:p>
        </w:tc>
        <w:tc>
          <w:tcPr>
            <w:tcW w:w="2268" w:type="dxa"/>
          </w:tcPr>
          <w:p w:rsidR="00BB3424" w:rsidRPr="00921114" w:rsidRDefault="00342905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A</w:t>
            </w:r>
            <w:r w:rsidR="004F47A2" w:rsidRPr="00921114">
              <w:rPr>
                <w:sz w:val="16"/>
                <w:szCs w:val="16"/>
                <w:lang w:val="en-US"/>
              </w:rPr>
              <w:t>:</w:t>
            </w:r>
            <w:r w:rsidR="006E526C" w:rsidRPr="00921114">
              <w:rPr>
                <w:sz w:val="16"/>
                <w:szCs w:val="16"/>
                <w:lang w:val="en-US"/>
              </w:rPr>
              <w:t xml:space="preserve"> </w:t>
            </w:r>
            <w:r w:rsidR="004F47A2" w:rsidRPr="00921114">
              <w:rPr>
                <w:sz w:val="16"/>
                <w:szCs w:val="16"/>
                <w:lang w:val="en-US"/>
              </w:rPr>
              <w:t>T</w:t>
            </w:r>
            <w:r w:rsidRPr="00921114">
              <w:rPr>
                <w:sz w:val="16"/>
                <w:szCs w:val="16"/>
                <w:lang w:val="en-US"/>
              </w:rPr>
              <w:t>otal sedentary time h/day</w:t>
            </w:r>
            <w:r w:rsidR="004D5FAC" w:rsidRPr="00921114">
              <w:rPr>
                <w:sz w:val="16"/>
                <w:szCs w:val="16"/>
                <w:lang w:val="en-US"/>
              </w:rPr>
              <w:t xml:space="preserve"> (S)</w:t>
            </w:r>
          </w:p>
          <w:p w:rsidR="004D5FAC" w:rsidRPr="00921114" w:rsidRDefault="004D5FAC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Diet: </w:t>
            </w:r>
            <w:r w:rsidR="00E1518E" w:rsidRPr="00921114">
              <w:rPr>
                <w:sz w:val="16"/>
                <w:szCs w:val="16"/>
                <w:lang w:val="en-US"/>
              </w:rPr>
              <w:t>Total fat % of kJ intake (S)</w:t>
            </w:r>
          </w:p>
        </w:tc>
      </w:tr>
      <w:tr w:rsidR="00314BB1" w:rsidRPr="00363036" w:rsidTr="00B26DAA">
        <w:tc>
          <w:tcPr>
            <w:tcW w:w="1560" w:type="dxa"/>
          </w:tcPr>
          <w:p w:rsidR="00314BB1" w:rsidRPr="00921114" w:rsidRDefault="003D0A40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Marcus 2013</w:t>
            </w:r>
          </w:p>
        </w:tc>
        <w:tc>
          <w:tcPr>
            <w:tcW w:w="1950" w:type="dxa"/>
          </w:tcPr>
          <w:p w:rsidR="00314BB1" w:rsidRPr="00921114" w:rsidRDefault="003D0A40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RCT </w:t>
            </w:r>
          </w:p>
          <w:p w:rsidR="003D0A40" w:rsidRPr="00921114" w:rsidRDefault="003D0A40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The Seamos Saludables Study</w:t>
            </w:r>
          </w:p>
        </w:tc>
        <w:tc>
          <w:tcPr>
            <w:tcW w:w="2410" w:type="dxa"/>
          </w:tcPr>
          <w:p w:rsidR="00314BB1" w:rsidRPr="00921114" w:rsidRDefault="003D0A40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Inactive Latinas</w:t>
            </w:r>
          </w:p>
          <w:p w:rsidR="003D0A40" w:rsidRPr="00921114" w:rsidRDefault="003D0A40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</w:t>
            </w:r>
            <w:r w:rsidR="0090523E" w:rsidRPr="00921114">
              <w:rPr>
                <w:sz w:val="16"/>
                <w:szCs w:val="16"/>
                <w:lang w:val="en-US"/>
              </w:rPr>
              <w:t xml:space="preserve"> 40</w:t>
            </w:r>
          </w:p>
          <w:p w:rsidR="003D0A40" w:rsidRPr="00921114" w:rsidRDefault="003D0A40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</w:t>
            </w:r>
            <w:r w:rsidR="0090523E" w:rsidRPr="00921114">
              <w:rPr>
                <w:sz w:val="16"/>
                <w:szCs w:val="16"/>
                <w:lang w:val="en-US"/>
              </w:rPr>
              <w:t xml:space="preserve"> 30</w:t>
            </w:r>
          </w:p>
          <w:p w:rsidR="003D0A40" w:rsidRPr="00921114" w:rsidRDefault="0034290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100 % F</w:t>
            </w:r>
            <w:r w:rsidR="0090523E" w:rsidRPr="00921114">
              <w:rPr>
                <w:sz w:val="16"/>
                <w:szCs w:val="16"/>
                <w:lang w:val="en-US"/>
              </w:rPr>
              <w:t>emale</w:t>
            </w:r>
          </w:p>
        </w:tc>
        <w:tc>
          <w:tcPr>
            <w:tcW w:w="1276" w:type="dxa"/>
          </w:tcPr>
          <w:p w:rsidR="00314BB1" w:rsidRPr="00921114" w:rsidRDefault="00342905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Int N </w:t>
            </w:r>
            <w:r w:rsidR="003D0A40" w:rsidRPr="00921114">
              <w:rPr>
                <w:sz w:val="16"/>
                <w:szCs w:val="16"/>
                <w:lang w:val="en-US"/>
              </w:rPr>
              <w:t>132</w:t>
            </w:r>
          </w:p>
          <w:p w:rsidR="003D0A40" w:rsidRPr="00921114" w:rsidRDefault="003D0A40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Con </w:t>
            </w:r>
            <w:r w:rsidR="00342905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134</w:t>
            </w:r>
          </w:p>
        </w:tc>
        <w:tc>
          <w:tcPr>
            <w:tcW w:w="992" w:type="dxa"/>
          </w:tcPr>
          <w:p w:rsidR="00314BB1" w:rsidRPr="00921114" w:rsidRDefault="0090523E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86%</w:t>
            </w:r>
          </w:p>
        </w:tc>
        <w:tc>
          <w:tcPr>
            <w:tcW w:w="992" w:type="dxa"/>
          </w:tcPr>
          <w:p w:rsidR="00314BB1" w:rsidRDefault="000E68E0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6</w:t>
            </w:r>
            <w:r w:rsidR="00E44349" w:rsidRPr="00921114">
              <w:rPr>
                <w:sz w:val="16"/>
                <w:szCs w:val="16"/>
                <w:lang w:val="en-US"/>
              </w:rPr>
              <w:t>,12</w:t>
            </w:r>
            <w:r w:rsidRPr="00921114">
              <w:rPr>
                <w:sz w:val="16"/>
                <w:szCs w:val="16"/>
                <w:lang w:val="en-US"/>
              </w:rPr>
              <w:t xml:space="preserve"> month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48 weeks</w:t>
            </w:r>
          </w:p>
        </w:tc>
        <w:tc>
          <w:tcPr>
            <w:tcW w:w="3969" w:type="dxa"/>
          </w:tcPr>
          <w:p w:rsidR="00314BB1" w:rsidRPr="00921114" w:rsidRDefault="003D0A40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hysical activity</w:t>
            </w:r>
          </w:p>
        </w:tc>
        <w:tc>
          <w:tcPr>
            <w:tcW w:w="2268" w:type="dxa"/>
          </w:tcPr>
          <w:p w:rsidR="00314BB1" w:rsidRPr="00921114" w:rsidRDefault="000E68E0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PA: </w:t>
            </w:r>
            <w:r w:rsidR="006E526C" w:rsidRPr="00921114">
              <w:rPr>
                <w:sz w:val="16"/>
                <w:szCs w:val="16"/>
                <w:lang w:val="en-US"/>
              </w:rPr>
              <w:t>M</w:t>
            </w:r>
            <w:r w:rsidRPr="00921114">
              <w:rPr>
                <w:sz w:val="16"/>
                <w:szCs w:val="16"/>
                <w:lang w:val="en-US"/>
              </w:rPr>
              <w:t>oderate to vigorous min /week (S)</w:t>
            </w:r>
          </w:p>
        </w:tc>
      </w:tr>
      <w:tr w:rsidR="002D017E" w:rsidRPr="00363036" w:rsidTr="00B26DAA">
        <w:trPr>
          <w:trHeight w:val="906"/>
        </w:trPr>
        <w:tc>
          <w:tcPr>
            <w:tcW w:w="1560" w:type="dxa"/>
          </w:tcPr>
          <w:p w:rsidR="002D017E" w:rsidRPr="00921114" w:rsidRDefault="002D017E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Mascola 2009</w:t>
            </w:r>
          </w:p>
        </w:tc>
        <w:tc>
          <w:tcPr>
            <w:tcW w:w="1950" w:type="dxa"/>
          </w:tcPr>
          <w:p w:rsidR="002D017E" w:rsidRPr="00921114" w:rsidRDefault="0021216D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</w:tc>
        <w:tc>
          <w:tcPr>
            <w:tcW w:w="2410" w:type="dxa"/>
          </w:tcPr>
          <w:p w:rsidR="002A6365" w:rsidRPr="00921114" w:rsidRDefault="002A636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Overweight/obese</w:t>
            </w:r>
          </w:p>
          <w:p w:rsidR="002A6365" w:rsidRPr="00921114" w:rsidRDefault="002A636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 43</w:t>
            </w:r>
          </w:p>
          <w:p w:rsidR="002A6365" w:rsidRPr="00921114" w:rsidRDefault="002A636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 35</w:t>
            </w:r>
          </w:p>
          <w:p w:rsidR="002D017E" w:rsidRPr="00921114" w:rsidRDefault="002A636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92% </w:t>
            </w:r>
            <w:r w:rsidR="00342905" w:rsidRPr="00921114">
              <w:rPr>
                <w:sz w:val="16"/>
                <w:szCs w:val="16"/>
                <w:lang w:val="en-US"/>
              </w:rPr>
              <w:t>F</w:t>
            </w:r>
            <w:r w:rsidRPr="00921114">
              <w:rPr>
                <w:sz w:val="16"/>
                <w:szCs w:val="16"/>
                <w:lang w:val="en-US"/>
              </w:rPr>
              <w:t>emale</w:t>
            </w:r>
          </w:p>
          <w:p w:rsidR="002A6365" w:rsidRPr="00921114" w:rsidRDefault="002A636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77% White</w:t>
            </w:r>
          </w:p>
        </w:tc>
        <w:tc>
          <w:tcPr>
            <w:tcW w:w="1276" w:type="dxa"/>
          </w:tcPr>
          <w:p w:rsidR="002A6365" w:rsidRPr="00921114" w:rsidRDefault="0021216D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Int </w:t>
            </w:r>
            <w:r w:rsidR="00342905" w:rsidRPr="00921114">
              <w:rPr>
                <w:sz w:val="16"/>
                <w:szCs w:val="16"/>
                <w:lang w:val="en-US"/>
              </w:rPr>
              <w:t xml:space="preserve">N </w:t>
            </w:r>
            <w:r w:rsidR="002A6365" w:rsidRPr="00921114">
              <w:rPr>
                <w:sz w:val="16"/>
                <w:szCs w:val="16"/>
                <w:lang w:val="en-US"/>
              </w:rPr>
              <w:t>14</w:t>
            </w:r>
          </w:p>
          <w:p w:rsidR="0021216D" w:rsidRPr="00921114" w:rsidRDefault="0021216D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Con </w:t>
            </w:r>
            <w:r w:rsidR="00342905" w:rsidRPr="00921114">
              <w:rPr>
                <w:sz w:val="16"/>
                <w:szCs w:val="16"/>
                <w:lang w:val="en-US"/>
              </w:rPr>
              <w:t xml:space="preserve">N </w:t>
            </w:r>
            <w:r w:rsidR="002A6365" w:rsidRPr="00921114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992" w:type="dxa"/>
          </w:tcPr>
          <w:p w:rsidR="002D017E" w:rsidRPr="00921114" w:rsidRDefault="002A6365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?</w:t>
            </w:r>
          </w:p>
        </w:tc>
        <w:tc>
          <w:tcPr>
            <w:tcW w:w="992" w:type="dxa"/>
          </w:tcPr>
          <w:p w:rsidR="002D017E" w:rsidRDefault="0021216D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3 month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12 weeks</w:t>
            </w:r>
          </w:p>
        </w:tc>
        <w:tc>
          <w:tcPr>
            <w:tcW w:w="3969" w:type="dxa"/>
          </w:tcPr>
          <w:p w:rsidR="002D017E" w:rsidRPr="00921114" w:rsidRDefault="0021216D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hysical activity/week, cardiorespiratory fitness, and depression</w:t>
            </w:r>
          </w:p>
        </w:tc>
        <w:tc>
          <w:tcPr>
            <w:tcW w:w="2268" w:type="dxa"/>
          </w:tcPr>
          <w:p w:rsidR="002D017E" w:rsidRPr="00921114" w:rsidRDefault="006E526C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A: H</w:t>
            </w:r>
            <w:r w:rsidR="002A6365" w:rsidRPr="00921114">
              <w:rPr>
                <w:sz w:val="16"/>
                <w:szCs w:val="16"/>
                <w:lang w:val="en-US"/>
              </w:rPr>
              <w:t>ours</w:t>
            </w:r>
            <w:r w:rsidR="00A90B3E" w:rsidRPr="00921114">
              <w:rPr>
                <w:sz w:val="16"/>
                <w:szCs w:val="16"/>
                <w:lang w:val="en-US"/>
              </w:rPr>
              <w:t>/week</w:t>
            </w:r>
            <w:r w:rsidR="002A6365" w:rsidRPr="00921114">
              <w:rPr>
                <w:sz w:val="16"/>
                <w:szCs w:val="16"/>
                <w:lang w:val="en-US"/>
              </w:rPr>
              <w:t xml:space="preserve"> of mod</w:t>
            </w:r>
            <w:r w:rsidR="00A90B3E" w:rsidRPr="00921114">
              <w:rPr>
                <w:sz w:val="16"/>
                <w:szCs w:val="16"/>
                <w:lang w:val="en-US"/>
              </w:rPr>
              <w:t>erate</w:t>
            </w:r>
            <w:r w:rsidR="002A6365" w:rsidRPr="00921114">
              <w:rPr>
                <w:sz w:val="16"/>
                <w:szCs w:val="16"/>
                <w:lang w:val="en-US"/>
              </w:rPr>
              <w:t>-equivalent</w:t>
            </w:r>
            <w:r w:rsidR="00A90B3E" w:rsidRPr="00921114">
              <w:rPr>
                <w:sz w:val="16"/>
                <w:szCs w:val="16"/>
                <w:lang w:val="en-US"/>
              </w:rPr>
              <w:t xml:space="preserve"> (S)</w:t>
            </w:r>
          </w:p>
        </w:tc>
      </w:tr>
      <w:tr w:rsidR="009648AA" w:rsidRPr="00921114" w:rsidTr="00B26DAA">
        <w:trPr>
          <w:trHeight w:val="906"/>
        </w:trPr>
        <w:tc>
          <w:tcPr>
            <w:tcW w:w="1560" w:type="dxa"/>
          </w:tcPr>
          <w:p w:rsidR="009648AA" w:rsidRPr="00921114" w:rsidRDefault="009648AA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Miller</w:t>
            </w:r>
            <w:r w:rsidR="007D4F66" w:rsidRPr="00921114">
              <w:rPr>
                <w:sz w:val="16"/>
                <w:szCs w:val="16"/>
                <w:lang w:val="en-US"/>
              </w:rPr>
              <w:t xml:space="preserve"> 2009</w:t>
            </w:r>
          </w:p>
        </w:tc>
        <w:tc>
          <w:tcPr>
            <w:tcW w:w="1950" w:type="dxa"/>
          </w:tcPr>
          <w:p w:rsidR="009648AA" w:rsidRPr="00921114" w:rsidRDefault="009648AA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</w:tc>
        <w:tc>
          <w:tcPr>
            <w:tcW w:w="2410" w:type="dxa"/>
          </w:tcPr>
          <w:p w:rsidR="009648AA" w:rsidRPr="00921114" w:rsidRDefault="009648AA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Diabetes type 2</w:t>
            </w:r>
          </w:p>
          <w:p w:rsidR="009648AA" w:rsidRPr="00921114" w:rsidRDefault="009648AA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 54</w:t>
            </w:r>
          </w:p>
          <w:p w:rsidR="00F7137A" w:rsidRPr="00921114" w:rsidRDefault="00295C4F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Weight mean 106 kg</w:t>
            </w:r>
          </w:p>
          <w:p w:rsidR="009648AA" w:rsidRPr="00921114" w:rsidRDefault="0034290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64 % F</w:t>
            </w:r>
            <w:r w:rsidR="009648AA" w:rsidRPr="00921114">
              <w:rPr>
                <w:sz w:val="16"/>
                <w:szCs w:val="16"/>
                <w:lang w:val="en-US"/>
              </w:rPr>
              <w:t>emale</w:t>
            </w:r>
          </w:p>
          <w:p w:rsidR="009648AA" w:rsidRPr="00921114" w:rsidRDefault="009648AA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77% </w:t>
            </w:r>
            <w:r w:rsidR="00F7137A" w:rsidRPr="00921114">
              <w:rPr>
                <w:sz w:val="16"/>
                <w:szCs w:val="16"/>
                <w:lang w:val="en-US"/>
              </w:rPr>
              <w:t>Caucasian</w:t>
            </w:r>
          </w:p>
        </w:tc>
        <w:tc>
          <w:tcPr>
            <w:tcW w:w="1276" w:type="dxa"/>
          </w:tcPr>
          <w:p w:rsidR="009648AA" w:rsidRPr="00921114" w:rsidRDefault="009648AA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Int</w:t>
            </w:r>
            <w:r w:rsidR="007D4F66" w:rsidRPr="00921114">
              <w:rPr>
                <w:sz w:val="16"/>
                <w:szCs w:val="16"/>
                <w:lang w:val="en-US"/>
              </w:rPr>
              <w:t xml:space="preserve"> 32</w:t>
            </w:r>
          </w:p>
          <w:p w:rsidR="009648AA" w:rsidRPr="00921114" w:rsidRDefault="009648AA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Con </w:t>
            </w:r>
            <w:r w:rsidR="007D4F66" w:rsidRPr="00921114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992" w:type="dxa"/>
          </w:tcPr>
          <w:p w:rsidR="009648AA" w:rsidRPr="00921114" w:rsidRDefault="00F7137A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76%</w:t>
            </w:r>
          </w:p>
        </w:tc>
        <w:tc>
          <w:tcPr>
            <w:tcW w:w="992" w:type="dxa"/>
          </w:tcPr>
          <w:p w:rsidR="009648AA" w:rsidRDefault="00F7137A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</w:t>
            </w:r>
            <w:r w:rsidR="009648AA" w:rsidRPr="00921114">
              <w:rPr>
                <w:sz w:val="16"/>
                <w:szCs w:val="16"/>
                <w:lang w:val="en-US"/>
              </w:rPr>
              <w:t>3 month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12 weeks</w:t>
            </w:r>
          </w:p>
        </w:tc>
        <w:tc>
          <w:tcPr>
            <w:tcW w:w="3969" w:type="dxa"/>
          </w:tcPr>
          <w:p w:rsidR="009648AA" w:rsidRPr="00921114" w:rsidRDefault="00342905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Weight, a</w:t>
            </w:r>
            <w:r w:rsidR="00236DC8" w:rsidRPr="00921114">
              <w:rPr>
                <w:sz w:val="16"/>
                <w:szCs w:val="16"/>
                <w:lang w:val="en-US"/>
              </w:rPr>
              <w:t xml:space="preserve">nxiety/depression, </w:t>
            </w:r>
            <w:r w:rsidR="009648AA" w:rsidRPr="00921114">
              <w:rPr>
                <w:sz w:val="16"/>
                <w:szCs w:val="16"/>
                <w:lang w:val="en-US"/>
              </w:rPr>
              <w:t xml:space="preserve">outcome expectations, nutrition and eating-related self-efficacy, </w:t>
            </w:r>
            <w:r w:rsidR="00F7137A" w:rsidRPr="00921114">
              <w:rPr>
                <w:sz w:val="16"/>
                <w:szCs w:val="16"/>
                <w:lang w:val="en-US"/>
              </w:rPr>
              <w:t>eating behaviors (</w:t>
            </w:r>
            <w:r w:rsidR="009648AA" w:rsidRPr="00921114">
              <w:rPr>
                <w:sz w:val="16"/>
                <w:szCs w:val="16"/>
                <w:lang w:val="en-US"/>
              </w:rPr>
              <w:t>cognitive control</w:t>
            </w:r>
            <w:r w:rsidR="00F7137A" w:rsidRPr="00921114">
              <w:rPr>
                <w:sz w:val="16"/>
                <w:szCs w:val="16"/>
                <w:lang w:val="en-US"/>
              </w:rPr>
              <w:t>,</w:t>
            </w:r>
            <w:r w:rsidR="009648AA" w:rsidRPr="00921114">
              <w:rPr>
                <w:sz w:val="16"/>
                <w:szCs w:val="16"/>
                <w:lang w:val="en-US"/>
              </w:rPr>
              <w:t xml:space="preserve"> disinhibition</w:t>
            </w:r>
            <w:r w:rsidR="00F7137A" w:rsidRPr="00921114">
              <w:rPr>
                <w:sz w:val="16"/>
                <w:szCs w:val="16"/>
                <w:lang w:val="en-US"/>
              </w:rPr>
              <w:t xml:space="preserve">, hunger), </w:t>
            </w:r>
            <w:r w:rsidR="00236DC8" w:rsidRPr="00921114">
              <w:rPr>
                <w:sz w:val="16"/>
                <w:szCs w:val="16"/>
                <w:lang w:val="en-US"/>
              </w:rPr>
              <w:t>mindfulness</w:t>
            </w:r>
          </w:p>
        </w:tc>
        <w:tc>
          <w:tcPr>
            <w:tcW w:w="2268" w:type="dxa"/>
          </w:tcPr>
          <w:p w:rsidR="009648AA" w:rsidRPr="00921114" w:rsidRDefault="00F7137A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Diet: Energy (kcal) (S)</w:t>
            </w:r>
          </w:p>
        </w:tc>
      </w:tr>
      <w:tr w:rsidR="009648AA" w:rsidRPr="00363036" w:rsidTr="00B26DAA">
        <w:tc>
          <w:tcPr>
            <w:tcW w:w="1560" w:type="dxa"/>
          </w:tcPr>
          <w:p w:rsidR="009648AA" w:rsidRPr="00921114" w:rsidRDefault="00675892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Morgan 2011</w:t>
            </w:r>
          </w:p>
        </w:tc>
        <w:tc>
          <w:tcPr>
            <w:tcW w:w="1950" w:type="dxa"/>
          </w:tcPr>
          <w:p w:rsidR="009648AA" w:rsidRPr="00921114" w:rsidRDefault="00675892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Cluster RCT</w:t>
            </w:r>
          </w:p>
          <w:p w:rsidR="00675892" w:rsidRPr="00921114" w:rsidRDefault="00675892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The Workplace POWER (Preventing Obesity Without Eating like a Rabbit)</w:t>
            </w:r>
          </w:p>
        </w:tc>
        <w:tc>
          <w:tcPr>
            <w:tcW w:w="2410" w:type="dxa"/>
          </w:tcPr>
          <w:p w:rsidR="009648AA" w:rsidRPr="00921114" w:rsidRDefault="00675892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Male shift workers</w:t>
            </w:r>
          </w:p>
          <w:p w:rsidR="00675892" w:rsidRPr="00921114" w:rsidRDefault="00675892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 44</w:t>
            </w:r>
          </w:p>
          <w:p w:rsidR="00675892" w:rsidRPr="00921114" w:rsidRDefault="00675892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 30</w:t>
            </w:r>
          </w:p>
        </w:tc>
        <w:tc>
          <w:tcPr>
            <w:tcW w:w="1276" w:type="dxa"/>
          </w:tcPr>
          <w:p w:rsidR="00675892" w:rsidRPr="00921114" w:rsidRDefault="00675892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Int </w:t>
            </w:r>
            <w:r w:rsidR="00342905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65</w:t>
            </w:r>
          </w:p>
          <w:p w:rsidR="009648AA" w:rsidRPr="00921114" w:rsidRDefault="00675892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Con </w:t>
            </w:r>
            <w:r w:rsidR="00342905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992" w:type="dxa"/>
          </w:tcPr>
          <w:p w:rsidR="00440460" w:rsidRPr="00921114" w:rsidRDefault="00440460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81%</w:t>
            </w:r>
          </w:p>
          <w:p w:rsidR="009648AA" w:rsidRPr="00921114" w:rsidRDefault="009648AA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9648AA" w:rsidRPr="00921114" w:rsidRDefault="00675892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14 weeks</w:t>
            </w:r>
          </w:p>
        </w:tc>
        <w:tc>
          <w:tcPr>
            <w:tcW w:w="3969" w:type="dxa"/>
          </w:tcPr>
          <w:p w:rsidR="009648AA" w:rsidRPr="00921114" w:rsidRDefault="00675892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Weight, waist circumference, BMI, blood pressure, resting heart rate, physical activity, diet, physical activity and dietary cognitions</w:t>
            </w:r>
          </w:p>
        </w:tc>
        <w:tc>
          <w:tcPr>
            <w:tcW w:w="2268" w:type="dxa"/>
          </w:tcPr>
          <w:p w:rsidR="009648AA" w:rsidRPr="00921114" w:rsidRDefault="00440460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A: Total MET minutes</w:t>
            </w:r>
            <w:r w:rsidR="001F7725" w:rsidRPr="00921114">
              <w:rPr>
                <w:sz w:val="16"/>
                <w:szCs w:val="16"/>
                <w:lang w:val="en-US"/>
              </w:rPr>
              <w:t xml:space="preserve"> (S) </w:t>
            </w:r>
          </w:p>
          <w:p w:rsidR="001F7725" w:rsidRPr="00921114" w:rsidRDefault="009A7D2F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Diet: Fruit </w:t>
            </w:r>
            <w:r w:rsidR="001F7725" w:rsidRPr="00921114">
              <w:rPr>
                <w:sz w:val="16"/>
                <w:szCs w:val="16"/>
                <w:lang w:val="en-US"/>
              </w:rPr>
              <w:t>serv</w:t>
            </w:r>
            <w:r w:rsidRPr="00921114">
              <w:rPr>
                <w:sz w:val="16"/>
                <w:szCs w:val="16"/>
                <w:lang w:val="en-US"/>
              </w:rPr>
              <w:t>ings/</w:t>
            </w:r>
            <w:r w:rsidR="001F7725" w:rsidRPr="00921114">
              <w:rPr>
                <w:sz w:val="16"/>
                <w:szCs w:val="16"/>
                <w:lang w:val="en-US"/>
              </w:rPr>
              <w:t>day (S)</w:t>
            </w:r>
          </w:p>
        </w:tc>
      </w:tr>
      <w:tr w:rsidR="009648AA" w:rsidRPr="00921114" w:rsidTr="00B26DAA">
        <w:tc>
          <w:tcPr>
            <w:tcW w:w="1560" w:type="dxa"/>
          </w:tcPr>
          <w:p w:rsidR="009648AA" w:rsidRPr="00921114" w:rsidRDefault="001F772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Nakade 2012</w:t>
            </w:r>
          </w:p>
        </w:tc>
        <w:tc>
          <w:tcPr>
            <w:tcW w:w="1950" w:type="dxa"/>
          </w:tcPr>
          <w:p w:rsidR="009648AA" w:rsidRPr="00921114" w:rsidRDefault="001F772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  <w:p w:rsidR="001F7725" w:rsidRPr="00921114" w:rsidRDefault="001F772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Saku Control Obesity Program (SCOP)</w:t>
            </w:r>
          </w:p>
        </w:tc>
        <w:tc>
          <w:tcPr>
            <w:tcW w:w="2410" w:type="dxa"/>
          </w:tcPr>
          <w:p w:rsidR="009648AA" w:rsidRPr="00921114" w:rsidRDefault="001F772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Overweight</w:t>
            </w:r>
            <w:r w:rsidR="00342905" w:rsidRPr="00921114">
              <w:rPr>
                <w:sz w:val="16"/>
                <w:szCs w:val="16"/>
                <w:lang w:val="en-US"/>
              </w:rPr>
              <w:t>/</w:t>
            </w:r>
            <w:r w:rsidRPr="00921114">
              <w:rPr>
                <w:sz w:val="16"/>
                <w:szCs w:val="16"/>
                <w:lang w:val="en-US"/>
              </w:rPr>
              <w:t>obese</w:t>
            </w:r>
          </w:p>
          <w:p w:rsidR="00B076C4" w:rsidRPr="00921114" w:rsidRDefault="00B076C4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</w:t>
            </w:r>
            <w:r w:rsidR="00920415" w:rsidRPr="00921114">
              <w:rPr>
                <w:sz w:val="16"/>
                <w:szCs w:val="16"/>
                <w:lang w:val="en-US"/>
              </w:rPr>
              <w:t xml:space="preserve"> 54</w:t>
            </w:r>
          </w:p>
          <w:p w:rsidR="00B076C4" w:rsidRPr="00921114" w:rsidRDefault="00B076C4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 30</w:t>
            </w:r>
          </w:p>
          <w:p w:rsidR="00B076C4" w:rsidRPr="00921114" w:rsidRDefault="0034290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50 % F</w:t>
            </w:r>
            <w:r w:rsidR="00B076C4" w:rsidRPr="00921114">
              <w:rPr>
                <w:sz w:val="16"/>
                <w:szCs w:val="16"/>
                <w:lang w:val="en-US"/>
              </w:rPr>
              <w:t>emale</w:t>
            </w:r>
          </w:p>
        </w:tc>
        <w:tc>
          <w:tcPr>
            <w:tcW w:w="1276" w:type="dxa"/>
          </w:tcPr>
          <w:p w:rsidR="009648AA" w:rsidRPr="00921114" w:rsidRDefault="001F7725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Int </w:t>
            </w:r>
            <w:r w:rsidR="00342905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119</w:t>
            </w:r>
          </w:p>
          <w:p w:rsidR="001F7725" w:rsidRPr="00921114" w:rsidRDefault="001F7725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Con </w:t>
            </w:r>
            <w:r w:rsidR="00342905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116</w:t>
            </w:r>
          </w:p>
        </w:tc>
        <w:tc>
          <w:tcPr>
            <w:tcW w:w="992" w:type="dxa"/>
          </w:tcPr>
          <w:p w:rsidR="009648AA" w:rsidRPr="00921114" w:rsidRDefault="00CC79D6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96%</w:t>
            </w:r>
          </w:p>
        </w:tc>
        <w:tc>
          <w:tcPr>
            <w:tcW w:w="992" w:type="dxa"/>
          </w:tcPr>
          <w:p w:rsidR="009648AA" w:rsidRDefault="001F7725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12</w:t>
            </w:r>
            <w:r w:rsidR="00B076C4" w:rsidRPr="00921114">
              <w:rPr>
                <w:sz w:val="16"/>
                <w:szCs w:val="16"/>
                <w:lang w:val="en-US"/>
              </w:rPr>
              <w:t>,24</w:t>
            </w:r>
            <w:r w:rsidRPr="00921114">
              <w:rPr>
                <w:sz w:val="16"/>
                <w:szCs w:val="16"/>
                <w:lang w:val="en-US"/>
              </w:rPr>
              <w:t xml:space="preserve"> month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96 weeks</w:t>
            </w:r>
          </w:p>
        </w:tc>
        <w:tc>
          <w:tcPr>
            <w:tcW w:w="3969" w:type="dxa"/>
          </w:tcPr>
          <w:p w:rsidR="009648AA" w:rsidRPr="00921114" w:rsidRDefault="00CC79D6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Anthropometric and biological data,  physical activity, diet and eating behavior, </w:t>
            </w:r>
            <w:r w:rsidRPr="00921114">
              <w:rPr>
                <w:lang w:val="en-US"/>
              </w:rPr>
              <w:t xml:space="preserve"> </w:t>
            </w:r>
            <w:r w:rsidRPr="00921114">
              <w:rPr>
                <w:sz w:val="16"/>
                <w:szCs w:val="16"/>
                <w:lang w:val="en-US"/>
              </w:rPr>
              <w:t>stages of change</w:t>
            </w:r>
          </w:p>
        </w:tc>
        <w:tc>
          <w:tcPr>
            <w:tcW w:w="2268" w:type="dxa"/>
          </w:tcPr>
          <w:p w:rsidR="009A7D2F" w:rsidRPr="00921114" w:rsidRDefault="00CC79D6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Diet: Energy kcal/day (S) </w:t>
            </w:r>
          </w:p>
          <w:p w:rsidR="00827F1D" w:rsidRPr="00921114" w:rsidRDefault="00827F1D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A steps/</w:t>
            </w:r>
            <w:r w:rsidR="00393103" w:rsidRPr="00921114">
              <w:rPr>
                <w:sz w:val="16"/>
                <w:szCs w:val="16"/>
                <w:lang w:val="en-US"/>
              </w:rPr>
              <w:t>day</w:t>
            </w:r>
            <w:r w:rsidRPr="00921114">
              <w:rPr>
                <w:sz w:val="16"/>
                <w:szCs w:val="16"/>
                <w:lang w:val="en-US"/>
              </w:rPr>
              <w:t xml:space="preserve"> (O)</w:t>
            </w:r>
          </w:p>
        </w:tc>
      </w:tr>
      <w:tr w:rsidR="009648AA" w:rsidRPr="00921114" w:rsidTr="00B26DAA">
        <w:tc>
          <w:tcPr>
            <w:tcW w:w="1560" w:type="dxa"/>
          </w:tcPr>
          <w:p w:rsidR="009648AA" w:rsidRPr="00921114" w:rsidRDefault="00CC79D6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Nic</w:t>
            </w:r>
            <w:r w:rsidR="00CD751B" w:rsidRPr="00921114">
              <w:rPr>
                <w:sz w:val="16"/>
                <w:szCs w:val="16"/>
                <w:lang w:val="en-US"/>
              </w:rPr>
              <w:t>k</w:t>
            </w:r>
            <w:r w:rsidRPr="00921114">
              <w:rPr>
                <w:sz w:val="16"/>
                <w:szCs w:val="16"/>
                <w:lang w:val="en-US"/>
              </w:rPr>
              <w:t>las 2014</w:t>
            </w:r>
          </w:p>
        </w:tc>
        <w:tc>
          <w:tcPr>
            <w:tcW w:w="1950" w:type="dxa"/>
          </w:tcPr>
          <w:p w:rsidR="009648AA" w:rsidRPr="00921114" w:rsidRDefault="00EF2490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</w:tc>
        <w:tc>
          <w:tcPr>
            <w:tcW w:w="2410" w:type="dxa"/>
          </w:tcPr>
          <w:p w:rsidR="003C0CD6" w:rsidRPr="00921114" w:rsidRDefault="003C0CD6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Obese</w:t>
            </w:r>
          </w:p>
          <w:p w:rsidR="009648AA" w:rsidRPr="00921114" w:rsidRDefault="003C0CD6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 70</w:t>
            </w:r>
          </w:p>
          <w:p w:rsidR="003C0CD6" w:rsidRPr="00921114" w:rsidRDefault="003C0CD6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 33</w:t>
            </w:r>
          </w:p>
          <w:p w:rsidR="003C0CD6" w:rsidRPr="00921114" w:rsidRDefault="0034290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76% F</w:t>
            </w:r>
            <w:r w:rsidR="003C0CD6" w:rsidRPr="00921114">
              <w:rPr>
                <w:sz w:val="16"/>
                <w:szCs w:val="16"/>
                <w:lang w:val="en-US"/>
              </w:rPr>
              <w:t>emale</w:t>
            </w:r>
          </w:p>
          <w:p w:rsidR="003C0CD6" w:rsidRPr="00921114" w:rsidRDefault="003C0CD6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86% Non-Hispanic white</w:t>
            </w:r>
          </w:p>
          <w:p w:rsidR="003C0CD6" w:rsidRPr="00921114" w:rsidRDefault="003C0CD6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14 % </w:t>
            </w:r>
            <w:r w:rsidR="003C26F1" w:rsidRPr="00921114">
              <w:rPr>
                <w:sz w:val="16"/>
                <w:szCs w:val="16"/>
                <w:lang w:val="en-US"/>
              </w:rPr>
              <w:t>Non-white</w:t>
            </w:r>
          </w:p>
        </w:tc>
        <w:tc>
          <w:tcPr>
            <w:tcW w:w="1276" w:type="dxa"/>
          </w:tcPr>
          <w:p w:rsidR="009648AA" w:rsidRPr="00921114" w:rsidRDefault="00F7122E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Int </w:t>
            </w:r>
            <w:r w:rsidR="003C26F1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23</w:t>
            </w:r>
          </w:p>
          <w:p w:rsidR="00F7122E" w:rsidRPr="00921114" w:rsidRDefault="00F7122E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Con </w:t>
            </w:r>
            <w:r w:rsidR="003C26F1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992" w:type="dxa"/>
          </w:tcPr>
          <w:p w:rsidR="009648AA" w:rsidRPr="00921114" w:rsidRDefault="003C0CD6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85%</w:t>
            </w:r>
          </w:p>
        </w:tc>
        <w:tc>
          <w:tcPr>
            <w:tcW w:w="992" w:type="dxa"/>
          </w:tcPr>
          <w:p w:rsidR="009648AA" w:rsidRDefault="00F7122E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 5,10 month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40 weeks</w:t>
            </w:r>
          </w:p>
        </w:tc>
        <w:tc>
          <w:tcPr>
            <w:tcW w:w="3969" w:type="dxa"/>
          </w:tcPr>
          <w:p w:rsidR="009648AA" w:rsidRPr="00921114" w:rsidRDefault="003C0CD6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Body weight, </w:t>
            </w:r>
            <w:r w:rsidR="003C26F1" w:rsidRPr="00921114">
              <w:rPr>
                <w:sz w:val="16"/>
                <w:szCs w:val="16"/>
                <w:lang w:val="en-US"/>
              </w:rPr>
              <w:t>p</w:t>
            </w:r>
            <w:r w:rsidRPr="00921114">
              <w:rPr>
                <w:sz w:val="16"/>
                <w:szCs w:val="16"/>
                <w:lang w:val="en-US"/>
              </w:rPr>
              <w:t>hysi</w:t>
            </w:r>
            <w:r w:rsidR="00EF2490" w:rsidRPr="00921114">
              <w:rPr>
                <w:sz w:val="16"/>
                <w:szCs w:val="16"/>
                <w:lang w:val="en-US"/>
              </w:rPr>
              <w:t>c</w:t>
            </w:r>
            <w:r w:rsidRPr="00921114">
              <w:rPr>
                <w:sz w:val="16"/>
                <w:szCs w:val="16"/>
                <w:lang w:val="en-US"/>
              </w:rPr>
              <w:t>al activity</w:t>
            </w:r>
            <w:r w:rsidR="00EF2490" w:rsidRPr="00921114">
              <w:rPr>
                <w:sz w:val="16"/>
                <w:szCs w:val="16"/>
                <w:lang w:val="en-US"/>
              </w:rPr>
              <w:t>,</w:t>
            </w:r>
            <w:r w:rsidRPr="00921114">
              <w:rPr>
                <w:sz w:val="16"/>
                <w:szCs w:val="16"/>
                <w:lang w:val="en-US"/>
              </w:rPr>
              <w:t xml:space="preserve"> energy expenditure</w:t>
            </w:r>
          </w:p>
        </w:tc>
        <w:tc>
          <w:tcPr>
            <w:tcW w:w="2268" w:type="dxa"/>
          </w:tcPr>
          <w:p w:rsidR="009648AA" w:rsidRPr="00921114" w:rsidRDefault="00EF2490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A: Steps/day (O)</w:t>
            </w:r>
          </w:p>
        </w:tc>
      </w:tr>
      <w:tr w:rsidR="009648AA" w:rsidRPr="00363036" w:rsidTr="00B26DAA">
        <w:tc>
          <w:tcPr>
            <w:tcW w:w="1560" w:type="dxa"/>
          </w:tcPr>
          <w:p w:rsidR="009648AA" w:rsidRPr="00921114" w:rsidRDefault="00457152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Nilsen 2011</w:t>
            </w:r>
          </w:p>
        </w:tc>
        <w:tc>
          <w:tcPr>
            <w:tcW w:w="1950" w:type="dxa"/>
          </w:tcPr>
          <w:p w:rsidR="009648AA" w:rsidRPr="00921114" w:rsidRDefault="00457152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</w:tc>
        <w:tc>
          <w:tcPr>
            <w:tcW w:w="2410" w:type="dxa"/>
          </w:tcPr>
          <w:p w:rsidR="00457152" w:rsidRPr="00921114" w:rsidRDefault="001136BB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isk of d</w:t>
            </w:r>
            <w:r w:rsidR="00457152" w:rsidRPr="00921114">
              <w:rPr>
                <w:sz w:val="16"/>
                <w:szCs w:val="16"/>
                <w:lang w:val="en-US"/>
              </w:rPr>
              <w:t>iabetes type 2</w:t>
            </w:r>
          </w:p>
          <w:p w:rsidR="001136BB" w:rsidRPr="00921114" w:rsidRDefault="001136BB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 47</w:t>
            </w:r>
          </w:p>
          <w:p w:rsidR="001136BB" w:rsidRPr="00921114" w:rsidRDefault="001136BB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 37</w:t>
            </w:r>
          </w:p>
          <w:p w:rsidR="009648AA" w:rsidRPr="00921114" w:rsidRDefault="004F47A2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50% F</w:t>
            </w:r>
            <w:r w:rsidR="001136BB" w:rsidRPr="00921114">
              <w:rPr>
                <w:sz w:val="16"/>
                <w:szCs w:val="16"/>
                <w:lang w:val="en-US"/>
              </w:rPr>
              <w:t>emale</w:t>
            </w:r>
          </w:p>
        </w:tc>
        <w:tc>
          <w:tcPr>
            <w:tcW w:w="1276" w:type="dxa"/>
          </w:tcPr>
          <w:p w:rsidR="009648AA" w:rsidRPr="00921114" w:rsidRDefault="000D4627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Int </w:t>
            </w:r>
            <w:r w:rsidR="004F47A2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109</w:t>
            </w:r>
          </w:p>
          <w:p w:rsidR="000D4627" w:rsidRPr="00921114" w:rsidRDefault="000D4627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Con </w:t>
            </w:r>
            <w:r w:rsidR="004F47A2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104</w:t>
            </w:r>
          </w:p>
        </w:tc>
        <w:tc>
          <w:tcPr>
            <w:tcW w:w="992" w:type="dxa"/>
          </w:tcPr>
          <w:p w:rsidR="009648AA" w:rsidRPr="00921114" w:rsidRDefault="000D4627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85%</w:t>
            </w:r>
          </w:p>
        </w:tc>
        <w:tc>
          <w:tcPr>
            <w:tcW w:w="992" w:type="dxa"/>
          </w:tcPr>
          <w:p w:rsidR="009648AA" w:rsidRDefault="000D4627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</w:t>
            </w:r>
            <w:r w:rsidR="000A684B" w:rsidRPr="00921114">
              <w:rPr>
                <w:sz w:val="16"/>
                <w:szCs w:val="16"/>
                <w:lang w:val="en-US"/>
              </w:rPr>
              <w:t>3, 26 weeks, 18 month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72 weeks</w:t>
            </w:r>
          </w:p>
        </w:tc>
        <w:tc>
          <w:tcPr>
            <w:tcW w:w="3969" w:type="dxa"/>
          </w:tcPr>
          <w:p w:rsidR="009648AA" w:rsidRPr="00921114" w:rsidRDefault="000D4627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nthropometric and biological data,  blood sample, diet quality</w:t>
            </w:r>
            <w:r w:rsidR="003636D9" w:rsidRPr="00921114">
              <w:rPr>
                <w:sz w:val="16"/>
                <w:szCs w:val="16"/>
                <w:lang w:val="en-US"/>
              </w:rPr>
              <w:t>, physical test</w:t>
            </w:r>
            <w:r w:rsidRPr="00921114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:rsidR="000A684B" w:rsidRPr="00921114" w:rsidRDefault="000A684B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Diet: Smart Diet Score (S)</w:t>
            </w:r>
          </w:p>
        </w:tc>
      </w:tr>
      <w:tr w:rsidR="009648AA" w:rsidRPr="00921114" w:rsidTr="00B26DAA">
        <w:tc>
          <w:tcPr>
            <w:tcW w:w="1560" w:type="dxa"/>
          </w:tcPr>
          <w:p w:rsidR="009648AA" w:rsidRPr="00921114" w:rsidRDefault="00391ADC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akiz 2011</w:t>
            </w:r>
          </w:p>
        </w:tc>
        <w:tc>
          <w:tcPr>
            <w:tcW w:w="1950" w:type="dxa"/>
          </w:tcPr>
          <w:p w:rsidR="009648AA" w:rsidRPr="00921114" w:rsidRDefault="00E16E1A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</w:tc>
        <w:tc>
          <w:tcPr>
            <w:tcW w:w="2410" w:type="dxa"/>
          </w:tcPr>
          <w:p w:rsidR="009648AA" w:rsidRPr="00921114" w:rsidRDefault="00E16E1A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Overweight breast cancer survivors</w:t>
            </w:r>
          </w:p>
          <w:p w:rsidR="00E16E1A" w:rsidRPr="00921114" w:rsidRDefault="00E16E1A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 56</w:t>
            </w:r>
          </w:p>
          <w:p w:rsidR="00F07F17" w:rsidRPr="00921114" w:rsidRDefault="00F07F17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BMI </w:t>
            </w:r>
            <w:r w:rsidR="00A8283E" w:rsidRPr="00921114">
              <w:rPr>
                <w:sz w:val="16"/>
                <w:szCs w:val="16"/>
                <w:lang w:val="en-US"/>
              </w:rPr>
              <w:t>31</w:t>
            </w:r>
          </w:p>
          <w:p w:rsidR="00A8283E" w:rsidRPr="00921114" w:rsidRDefault="004F47A2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94% Non-Hispanic W</w:t>
            </w:r>
            <w:r w:rsidR="00A8283E" w:rsidRPr="00921114">
              <w:rPr>
                <w:sz w:val="16"/>
                <w:szCs w:val="16"/>
                <w:lang w:val="en-US"/>
              </w:rPr>
              <w:t>hite</w:t>
            </w:r>
          </w:p>
        </w:tc>
        <w:tc>
          <w:tcPr>
            <w:tcW w:w="1276" w:type="dxa"/>
          </w:tcPr>
          <w:p w:rsidR="009648AA" w:rsidRPr="00921114" w:rsidRDefault="00E16E1A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Int </w:t>
            </w:r>
            <w:r w:rsidR="004F47A2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44</w:t>
            </w:r>
          </w:p>
          <w:p w:rsidR="00E16E1A" w:rsidRPr="00921114" w:rsidRDefault="00E16E1A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Con </w:t>
            </w:r>
            <w:r w:rsidR="004F47A2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992" w:type="dxa"/>
          </w:tcPr>
          <w:p w:rsidR="009648AA" w:rsidRPr="00921114" w:rsidRDefault="00A8283E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81%</w:t>
            </w:r>
          </w:p>
        </w:tc>
        <w:tc>
          <w:tcPr>
            <w:tcW w:w="992" w:type="dxa"/>
          </w:tcPr>
          <w:p w:rsidR="00F07F17" w:rsidRPr="00921114" w:rsidRDefault="00F07F17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16</w:t>
            </w:r>
            <w:r w:rsidR="00505F7F">
              <w:rPr>
                <w:sz w:val="16"/>
                <w:szCs w:val="16"/>
                <w:lang w:val="en-US"/>
              </w:rPr>
              <w:t>,48</w:t>
            </w:r>
            <w:r w:rsidRPr="00921114">
              <w:rPr>
                <w:sz w:val="16"/>
                <w:szCs w:val="16"/>
                <w:lang w:val="en-US"/>
              </w:rPr>
              <w:t xml:space="preserve"> weeks</w:t>
            </w:r>
          </w:p>
          <w:p w:rsidR="009648AA" w:rsidRPr="00921114" w:rsidRDefault="009648AA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:rsidR="009648AA" w:rsidRPr="00921114" w:rsidRDefault="00F07F17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nthropometric and biological data,</w:t>
            </w:r>
            <w:r w:rsidR="00E16E1A" w:rsidRPr="00921114">
              <w:rPr>
                <w:sz w:val="16"/>
                <w:szCs w:val="16"/>
                <w:lang w:val="en-US"/>
              </w:rPr>
              <w:t xml:space="preserve"> physical activity </w:t>
            </w:r>
          </w:p>
        </w:tc>
        <w:tc>
          <w:tcPr>
            <w:tcW w:w="2268" w:type="dxa"/>
          </w:tcPr>
          <w:p w:rsidR="009648AA" w:rsidRPr="00921114" w:rsidRDefault="00630A04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PA:  PA </w:t>
            </w:r>
            <w:r w:rsidR="00393103" w:rsidRPr="00921114">
              <w:rPr>
                <w:sz w:val="16"/>
                <w:szCs w:val="16"/>
                <w:lang w:val="en-US"/>
              </w:rPr>
              <w:t>recall</w:t>
            </w:r>
            <w:r w:rsidR="00F07F17" w:rsidRPr="00921114">
              <w:rPr>
                <w:sz w:val="16"/>
                <w:szCs w:val="16"/>
                <w:lang w:val="en-US"/>
              </w:rPr>
              <w:t xml:space="preserve"> (S)</w:t>
            </w:r>
          </w:p>
        </w:tc>
      </w:tr>
      <w:tr w:rsidR="009648AA" w:rsidRPr="00363036" w:rsidTr="00B26DAA">
        <w:tc>
          <w:tcPr>
            <w:tcW w:w="1560" w:type="dxa"/>
          </w:tcPr>
          <w:p w:rsidR="009648AA" w:rsidRPr="00921114" w:rsidRDefault="0018435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atrick 2011</w:t>
            </w:r>
          </w:p>
        </w:tc>
        <w:tc>
          <w:tcPr>
            <w:tcW w:w="1950" w:type="dxa"/>
          </w:tcPr>
          <w:p w:rsidR="009648AA" w:rsidRPr="00921114" w:rsidRDefault="003231DF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</w:tc>
        <w:tc>
          <w:tcPr>
            <w:tcW w:w="2410" w:type="dxa"/>
          </w:tcPr>
          <w:p w:rsidR="003231DF" w:rsidRPr="00921114" w:rsidRDefault="003231DF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Overweight</w:t>
            </w:r>
            <w:r w:rsidR="004F47A2" w:rsidRPr="00921114">
              <w:rPr>
                <w:sz w:val="16"/>
                <w:szCs w:val="16"/>
                <w:lang w:val="en-US"/>
              </w:rPr>
              <w:t>/</w:t>
            </w:r>
            <w:r w:rsidRPr="00921114">
              <w:rPr>
                <w:sz w:val="16"/>
                <w:szCs w:val="16"/>
                <w:lang w:val="en-US"/>
              </w:rPr>
              <w:t xml:space="preserve"> obese</w:t>
            </w:r>
          </w:p>
          <w:p w:rsidR="003231DF" w:rsidRPr="00921114" w:rsidRDefault="003231DF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Men</w:t>
            </w:r>
          </w:p>
          <w:p w:rsidR="003231DF" w:rsidRPr="00921114" w:rsidRDefault="003231DF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 44</w:t>
            </w:r>
          </w:p>
          <w:p w:rsidR="003231DF" w:rsidRPr="00921114" w:rsidRDefault="003231DF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BMI </w:t>
            </w:r>
            <w:r w:rsidR="00184355" w:rsidRPr="00921114">
              <w:rPr>
                <w:sz w:val="16"/>
                <w:szCs w:val="16"/>
                <w:lang w:val="en-US"/>
              </w:rPr>
              <w:t>34</w:t>
            </w:r>
          </w:p>
          <w:p w:rsidR="003231DF" w:rsidRPr="00921114" w:rsidRDefault="003231DF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71% </w:t>
            </w:r>
            <w:r w:rsidR="004F47A2" w:rsidRPr="00921114">
              <w:rPr>
                <w:sz w:val="16"/>
                <w:szCs w:val="16"/>
                <w:lang w:val="en-US"/>
              </w:rPr>
              <w:t>W</w:t>
            </w:r>
            <w:r w:rsidRPr="00921114">
              <w:rPr>
                <w:sz w:val="16"/>
                <w:szCs w:val="16"/>
                <w:lang w:val="en-US"/>
              </w:rPr>
              <w:t>hite non-Hispanic</w:t>
            </w:r>
          </w:p>
          <w:p w:rsidR="008875CE" w:rsidRDefault="008875CE" w:rsidP="008875CE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18% Hispanic</w:t>
            </w:r>
          </w:p>
          <w:p w:rsidR="009648AA" w:rsidRPr="00921114" w:rsidRDefault="008875CE" w:rsidP="008875C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 % Others</w:t>
            </w:r>
          </w:p>
        </w:tc>
        <w:tc>
          <w:tcPr>
            <w:tcW w:w="1276" w:type="dxa"/>
          </w:tcPr>
          <w:p w:rsidR="009648AA" w:rsidRPr="00921114" w:rsidRDefault="003231DF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Int </w:t>
            </w:r>
            <w:r w:rsidR="004F47A2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224</w:t>
            </w:r>
          </w:p>
          <w:p w:rsidR="003231DF" w:rsidRPr="00921114" w:rsidRDefault="003231DF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Con </w:t>
            </w:r>
            <w:r w:rsidR="004F47A2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217</w:t>
            </w:r>
          </w:p>
        </w:tc>
        <w:tc>
          <w:tcPr>
            <w:tcW w:w="992" w:type="dxa"/>
          </w:tcPr>
          <w:p w:rsidR="009648AA" w:rsidRPr="00921114" w:rsidRDefault="004C55EB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70%</w:t>
            </w:r>
          </w:p>
        </w:tc>
        <w:tc>
          <w:tcPr>
            <w:tcW w:w="992" w:type="dxa"/>
          </w:tcPr>
          <w:p w:rsidR="009648AA" w:rsidRDefault="003231DF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6,12 month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48 weeks</w:t>
            </w:r>
          </w:p>
        </w:tc>
        <w:tc>
          <w:tcPr>
            <w:tcW w:w="3969" w:type="dxa"/>
          </w:tcPr>
          <w:p w:rsidR="00184355" w:rsidRPr="00921114" w:rsidRDefault="00184355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Anthropometric data, BMI, </w:t>
            </w:r>
            <w:r w:rsidR="004F47A2" w:rsidRPr="00921114">
              <w:rPr>
                <w:sz w:val="16"/>
                <w:szCs w:val="16"/>
                <w:lang w:val="en-US"/>
              </w:rPr>
              <w:t>diet, p</w:t>
            </w:r>
            <w:r w:rsidRPr="00921114">
              <w:rPr>
                <w:sz w:val="16"/>
                <w:szCs w:val="16"/>
                <w:lang w:val="en-US"/>
              </w:rPr>
              <w:t>hysical activity</w:t>
            </w:r>
          </w:p>
          <w:p w:rsidR="009648AA" w:rsidRPr="00921114" w:rsidRDefault="009648AA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:rsidR="00184355" w:rsidRPr="00921114" w:rsidRDefault="00184355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A. Walking min/day (S)</w:t>
            </w:r>
          </w:p>
          <w:p w:rsidR="009648AA" w:rsidRPr="00921114" w:rsidRDefault="004F47A2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Diet: Fruit &amp; vegetable servings</w:t>
            </w:r>
            <w:r w:rsidR="00184355" w:rsidRPr="00921114">
              <w:rPr>
                <w:sz w:val="16"/>
                <w:szCs w:val="16"/>
                <w:lang w:val="en-US"/>
              </w:rPr>
              <w:t>/day (S)</w:t>
            </w:r>
          </w:p>
        </w:tc>
      </w:tr>
      <w:tr w:rsidR="009648AA" w:rsidRPr="00363036" w:rsidTr="00B26DAA">
        <w:tc>
          <w:tcPr>
            <w:tcW w:w="1560" w:type="dxa"/>
          </w:tcPr>
          <w:p w:rsidR="009648AA" w:rsidRPr="00921114" w:rsidRDefault="002B7C20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ekmezi 2009</w:t>
            </w:r>
          </w:p>
        </w:tc>
        <w:tc>
          <w:tcPr>
            <w:tcW w:w="1950" w:type="dxa"/>
          </w:tcPr>
          <w:p w:rsidR="009648AA" w:rsidRPr="00921114" w:rsidRDefault="006358C1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  <w:p w:rsidR="006358C1" w:rsidRPr="00921114" w:rsidRDefault="006358C1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Seamos Activas</w:t>
            </w:r>
          </w:p>
        </w:tc>
        <w:tc>
          <w:tcPr>
            <w:tcW w:w="2410" w:type="dxa"/>
          </w:tcPr>
          <w:p w:rsidR="006358C1" w:rsidRPr="00921114" w:rsidRDefault="006358C1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Overweight</w:t>
            </w:r>
            <w:r w:rsidR="004F47A2" w:rsidRPr="00921114">
              <w:rPr>
                <w:sz w:val="16"/>
                <w:szCs w:val="16"/>
                <w:lang w:val="en-US"/>
              </w:rPr>
              <w:t>/</w:t>
            </w:r>
            <w:r w:rsidRPr="00921114">
              <w:rPr>
                <w:sz w:val="16"/>
                <w:szCs w:val="16"/>
                <w:lang w:val="en-US"/>
              </w:rPr>
              <w:t xml:space="preserve">obese </w:t>
            </w:r>
            <w:r w:rsidR="00B852B7" w:rsidRPr="00921114">
              <w:rPr>
                <w:sz w:val="16"/>
                <w:szCs w:val="16"/>
                <w:lang w:val="en-US"/>
              </w:rPr>
              <w:t xml:space="preserve">Latino/Hispanic </w:t>
            </w:r>
            <w:r w:rsidRPr="00921114">
              <w:rPr>
                <w:sz w:val="16"/>
                <w:szCs w:val="16"/>
                <w:lang w:val="en-US"/>
              </w:rPr>
              <w:t>women</w:t>
            </w:r>
          </w:p>
          <w:p w:rsidR="006358C1" w:rsidRPr="00921114" w:rsidRDefault="006358C1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 41</w:t>
            </w:r>
          </w:p>
          <w:p w:rsidR="009648AA" w:rsidRPr="00921114" w:rsidRDefault="006358C1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BMI </w:t>
            </w:r>
            <w:r w:rsidR="004F47A2" w:rsidRPr="00921114">
              <w:rPr>
                <w:sz w:val="16"/>
                <w:szCs w:val="16"/>
                <w:lang w:val="en-US"/>
              </w:rPr>
              <w:t xml:space="preserve"> </w:t>
            </w:r>
            <w:r w:rsidR="003D20CF" w:rsidRPr="00921114">
              <w:rPr>
                <w:sz w:val="16"/>
                <w:szCs w:val="16"/>
                <w:lang w:val="en-US"/>
              </w:rPr>
              <w:t>47 % obese</w:t>
            </w:r>
          </w:p>
        </w:tc>
        <w:tc>
          <w:tcPr>
            <w:tcW w:w="1276" w:type="dxa"/>
          </w:tcPr>
          <w:p w:rsidR="009648AA" w:rsidRPr="00921114" w:rsidRDefault="00B852B7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Int </w:t>
            </w:r>
            <w:r w:rsidR="004F47A2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45</w:t>
            </w:r>
          </w:p>
          <w:p w:rsidR="00B852B7" w:rsidRPr="00921114" w:rsidRDefault="00B852B7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Con </w:t>
            </w:r>
            <w:r w:rsidR="004F47A2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992" w:type="dxa"/>
          </w:tcPr>
          <w:p w:rsidR="009648AA" w:rsidRPr="00921114" w:rsidRDefault="006358C1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87%</w:t>
            </w:r>
          </w:p>
        </w:tc>
        <w:tc>
          <w:tcPr>
            <w:tcW w:w="992" w:type="dxa"/>
          </w:tcPr>
          <w:p w:rsidR="009648AA" w:rsidRDefault="006358C1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6 month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24 weeks</w:t>
            </w:r>
          </w:p>
        </w:tc>
        <w:tc>
          <w:tcPr>
            <w:tcW w:w="3969" w:type="dxa"/>
          </w:tcPr>
          <w:p w:rsidR="009648AA" w:rsidRPr="00921114" w:rsidRDefault="008A1E46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hysical activity, cognitive and behavioral processes of change, self-efficacy, social support, depression, access to nearby physical activity facilit</w:t>
            </w:r>
            <w:r w:rsidR="009F4460" w:rsidRPr="00921114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268" w:type="dxa"/>
          </w:tcPr>
          <w:p w:rsidR="009648AA" w:rsidRPr="00921114" w:rsidRDefault="006358C1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PA: </w:t>
            </w:r>
            <w:r w:rsidR="003D20CF" w:rsidRPr="00921114">
              <w:rPr>
                <w:sz w:val="16"/>
                <w:szCs w:val="16"/>
                <w:lang w:val="en-US"/>
              </w:rPr>
              <w:t xml:space="preserve">Moderate physical activity </w:t>
            </w:r>
            <w:r w:rsidRPr="00921114">
              <w:rPr>
                <w:sz w:val="16"/>
                <w:szCs w:val="16"/>
                <w:lang w:val="en-US"/>
              </w:rPr>
              <w:t>(S)</w:t>
            </w:r>
          </w:p>
        </w:tc>
      </w:tr>
      <w:tr w:rsidR="009648AA" w:rsidRPr="00921114" w:rsidTr="00B26DAA">
        <w:tc>
          <w:tcPr>
            <w:tcW w:w="1560" w:type="dxa"/>
          </w:tcPr>
          <w:p w:rsidR="009648AA" w:rsidRPr="00921114" w:rsidRDefault="003D20CF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ettman 2009</w:t>
            </w:r>
          </w:p>
        </w:tc>
        <w:tc>
          <w:tcPr>
            <w:tcW w:w="1950" w:type="dxa"/>
          </w:tcPr>
          <w:p w:rsidR="009648AA" w:rsidRPr="00921114" w:rsidRDefault="003D20CF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</w:tc>
        <w:tc>
          <w:tcPr>
            <w:tcW w:w="2410" w:type="dxa"/>
          </w:tcPr>
          <w:p w:rsidR="009648AA" w:rsidRPr="00921114" w:rsidRDefault="003D20CF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Metabolic syndrome</w:t>
            </w:r>
          </w:p>
          <w:p w:rsidR="00540F0E" w:rsidRPr="00921114" w:rsidRDefault="00540F0E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Age </w:t>
            </w:r>
            <w:r w:rsidR="004F47A2" w:rsidRPr="00921114">
              <w:rPr>
                <w:sz w:val="16"/>
                <w:szCs w:val="16"/>
                <w:lang w:val="en-US"/>
              </w:rPr>
              <w:t>45</w:t>
            </w:r>
          </w:p>
          <w:p w:rsidR="00D33CB7" w:rsidRPr="00921114" w:rsidRDefault="00D33CB7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</w:t>
            </w:r>
            <w:r w:rsidR="004F47A2" w:rsidRPr="00921114">
              <w:rPr>
                <w:sz w:val="16"/>
                <w:szCs w:val="16"/>
                <w:lang w:val="en-US"/>
              </w:rPr>
              <w:t xml:space="preserve"> 37</w:t>
            </w:r>
          </w:p>
          <w:p w:rsidR="004F47A2" w:rsidRPr="00921114" w:rsidRDefault="004F47A2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73% Female</w:t>
            </w:r>
          </w:p>
        </w:tc>
        <w:tc>
          <w:tcPr>
            <w:tcW w:w="1276" w:type="dxa"/>
          </w:tcPr>
          <w:p w:rsidR="00540F0E" w:rsidRPr="00921114" w:rsidRDefault="003D20CF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Int </w:t>
            </w:r>
            <w:r w:rsidR="006E526C" w:rsidRPr="00921114">
              <w:rPr>
                <w:sz w:val="16"/>
                <w:szCs w:val="16"/>
                <w:lang w:val="en-US"/>
              </w:rPr>
              <w:t xml:space="preserve">N </w:t>
            </w:r>
            <w:r w:rsidR="00540F0E" w:rsidRPr="00921114">
              <w:rPr>
                <w:sz w:val="16"/>
                <w:szCs w:val="16"/>
                <w:lang w:val="en-US"/>
              </w:rPr>
              <w:t>103</w:t>
            </w:r>
          </w:p>
          <w:p w:rsidR="003D20CF" w:rsidRPr="00921114" w:rsidRDefault="003D20CF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Con </w:t>
            </w:r>
            <w:r w:rsidR="006E526C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992" w:type="dxa"/>
          </w:tcPr>
          <w:p w:rsidR="009648AA" w:rsidRPr="00921114" w:rsidRDefault="00540F0E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9</w:t>
            </w:r>
            <w:r w:rsidR="006E526C" w:rsidRPr="00921114">
              <w:rPr>
                <w:sz w:val="16"/>
                <w:szCs w:val="16"/>
                <w:lang w:val="en-US"/>
              </w:rPr>
              <w:t>1</w:t>
            </w:r>
            <w:r w:rsidRPr="00921114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992" w:type="dxa"/>
          </w:tcPr>
          <w:p w:rsidR="009648AA" w:rsidRDefault="003D20CF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4 month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16 weeks</w:t>
            </w:r>
          </w:p>
        </w:tc>
        <w:tc>
          <w:tcPr>
            <w:tcW w:w="3969" w:type="dxa"/>
          </w:tcPr>
          <w:p w:rsidR="009648AA" w:rsidRPr="00921114" w:rsidRDefault="003D20CF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Anthropometric, physical fitness, diet, </w:t>
            </w:r>
            <w:r w:rsidR="00271BE3" w:rsidRPr="00921114">
              <w:rPr>
                <w:sz w:val="16"/>
                <w:szCs w:val="16"/>
                <w:lang w:val="en-US"/>
              </w:rPr>
              <w:t>body composition, cardio-metabolic risk factors, fasting blood sample</w:t>
            </w:r>
          </w:p>
        </w:tc>
        <w:tc>
          <w:tcPr>
            <w:tcW w:w="2268" w:type="dxa"/>
          </w:tcPr>
          <w:p w:rsidR="009648AA" w:rsidRPr="00921114" w:rsidRDefault="003D20CF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Diet</w:t>
            </w:r>
            <w:r w:rsidRPr="00921114">
              <w:rPr>
                <w:sz w:val="16"/>
                <w:szCs w:val="16"/>
              </w:rPr>
              <w:t xml:space="preserve">: </w:t>
            </w:r>
            <w:r w:rsidR="00630A04" w:rsidRPr="00921114">
              <w:rPr>
                <w:sz w:val="16"/>
                <w:szCs w:val="16"/>
              </w:rPr>
              <w:t xml:space="preserve"> </w:t>
            </w:r>
            <w:r w:rsidR="006E526C" w:rsidRPr="00921114">
              <w:rPr>
                <w:sz w:val="16"/>
                <w:szCs w:val="16"/>
              </w:rPr>
              <w:t>K</w:t>
            </w:r>
            <w:r w:rsidR="00630A04" w:rsidRPr="00921114">
              <w:rPr>
                <w:sz w:val="16"/>
                <w:szCs w:val="16"/>
              </w:rPr>
              <w:t>J reduction</w:t>
            </w:r>
            <w:r w:rsidR="00630A04" w:rsidRPr="00921114">
              <w:rPr>
                <w:sz w:val="16"/>
                <w:szCs w:val="16"/>
                <w:lang w:val="en-US"/>
              </w:rPr>
              <w:t xml:space="preserve"> (S)</w:t>
            </w:r>
          </w:p>
        </w:tc>
      </w:tr>
      <w:tr w:rsidR="009648AA" w:rsidRPr="00363036" w:rsidTr="00B26DAA">
        <w:tc>
          <w:tcPr>
            <w:tcW w:w="1560" w:type="dxa"/>
          </w:tcPr>
          <w:p w:rsidR="009648AA" w:rsidRPr="00921114" w:rsidRDefault="00D33CB7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rovencher 2009</w:t>
            </w:r>
          </w:p>
        </w:tc>
        <w:tc>
          <w:tcPr>
            <w:tcW w:w="1950" w:type="dxa"/>
          </w:tcPr>
          <w:p w:rsidR="009648AA" w:rsidRPr="00921114" w:rsidRDefault="00207AC3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</w:tc>
        <w:tc>
          <w:tcPr>
            <w:tcW w:w="2410" w:type="dxa"/>
          </w:tcPr>
          <w:p w:rsidR="00207AC3" w:rsidRPr="00921114" w:rsidRDefault="00207AC3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remenopausal overweight/obese women</w:t>
            </w:r>
          </w:p>
          <w:p w:rsidR="00207AC3" w:rsidRPr="00921114" w:rsidRDefault="00207AC3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 42</w:t>
            </w:r>
          </w:p>
          <w:p w:rsidR="00FB0415" w:rsidRPr="00921114" w:rsidRDefault="00207AC3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</w:t>
            </w:r>
            <w:r w:rsidR="00FB0415" w:rsidRPr="00921114">
              <w:rPr>
                <w:sz w:val="16"/>
                <w:szCs w:val="16"/>
                <w:lang w:val="en-US"/>
              </w:rPr>
              <w:t xml:space="preserve"> 30</w:t>
            </w:r>
          </w:p>
          <w:p w:rsidR="009648AA" w:rsidRPr="00921114" w:rsidRDefault="00FB041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9</w:t>
            </w:r>
            <w:r w:rsidR="006E526C" w:rsidRPr="00921114">
              <w:rPr>
                <w:sz w:val="16"/>
                <w:szCs w:val="16"/>
                <w:lang w:val="en-US"/>
              </w:rPr>
              <w:t>3% W</w:t>
            </w:r>
            <w:r w:rsidRPr="00921114">
              <w:rPr>
                <w:sz w:val="16"/>
                <w:szCs w:val="16"/>
                <w:lang w:val="en-US"/>
              </w:rPr>
              <w:t>hite</w:t>
            </w:r>
          </w:p>
        </w:tc>
        <w:tc>
          <w:tcPr>
            <w:tcW w:w="1276" w:type="dxa"/>
          </w:tcPr>
          <w:p w:rsidR="009648AA" w:rsidRPr="00921114" w:rsidRDefault="00207AC3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Int </w:t>
            </w:r>
            <w:r w:rsidR="006E526C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48</w:t>
            </w:r>
          </w:p>
          <w:p w:rsidR="00207AC3" w:rsidRPr="00921114" w:rsidRDefault="00207AC3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Con </w:t>
            </w:r>
            <w:r w:rsidR="006E526C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992" w:type="dxa"/>
          </w:tcPr>
          <w:p w:rsidR="009648AA" w:rsidRPr="00921114" w:rsidRDefault="007A1EFE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74%</w:t>
            </w:r>
          </w:p>
        </w:tc>
        <w:tc>
          <w:tcPr>
            <w:tcW w:w="992" w:type="dxa"/>
          </w:tcPr>
          <w:p w:rsidR="009648AA" w:rsidRDefault="00D33CB7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</w:t>
            </w:r>
            <w:r w:rsidR="00207AC3" w:rsidRPr="00921114">
              <w:rPr>
                <w:sz w:val="16"/>
                <w:szCs w:val="16"/>
                <w:lang w:val="en-US"/>
              </w:rPr>
              <w:t>4,</w:t>
            </w:r>
            <w:r w:rsidRPr="00921114">
              <w:rPr>
                <w:sz w:val="16"/>
                <w:szCs w:val="16"/>
                <w:lang w:val="en-US"/>
              </w:rPr>
              <w:t>6 12 month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48 weeks</w:t>
            </w:r>
          </w:p>
        </w:tc>
        <w:tc>
          <w:tcPr>
            <w:tcW w:w="3969" w:type="dxa"/>
          </w:tcPr>
          <w:p w:rsidR="009648AA" w:rsidRPr="00921114" w:rsidRDefault="00D33CB7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Eating behaviors, appetite sensations, metabolic and anthropometric variables, and physical activity levels</w:t>
            </w:r>
          </w:p>
        </w:tc>
        <w:tc>
          <w:tcPr>
            <w:tcW w:w="2268" w:type="dxa"/>
          </w:tcPr>
          <w:p w:rsidR="009648AA" w:rsidRPr="00921114" w:rsidRDefault="00FB0415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A mean energy exp (S)</w:t>
            </w:r>
          </w:p>
        </w:tc>
      </w:tr>
      <w:tr w:rsidR="009648AA" w:rsidRPr="00363036" w:rsidTr="00B26DAA">
        <w:tc>
          <w:tcPr>
            <w:tcW w:w="1560" w:type="dxa"/>
          </w:tcPr>
          <w:p w:rsidR="009648AA" w:rsidRPr="00921114" w:rsidRDefault="00274A68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Tapper 2009</w:t>
            </w:r>
          </w:p>
        </w:tc>
        <w:tc>
          <w:tcPr>
            <w:tcW w:w="1950" w:type="dxa"/>
          </w:tcPr>
          <w:p w:rsidR="009648AA" w:rsidRPr="00921114" w:rsidRDefault="00274A68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</w:tc>
        <w:tc>
          <w:tcPr>
            <w:tcW w:w="2410" w:type="dxa"/>
          </w:tcPr>
          <w:p w:rsidR="009648AA" w:rsidRPr="00921114" w:rsidRDefault="00274A68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100 % Women</w:t>
            </w:r>
          </w:p>
          <w:p w:rsidR="00274A68" w:rsidRPr="00921114" w:rsidRDefault="00274A68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 41</w:t>
            </w:r>
          </w:p>
          <w:p w:rsidR="00274A68" w:rsidRPr="00921114" w:rsidRDefault="00274A68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 32</w:t>
            </w:r>
          </w:p>
        </w:tc>
        <w:tc>
          <w:tcPr>
            <w:tcW w:w="1276" w:type="dxa"/>
          </w:tcPr>
          <w:p w:rsidR="009648AA" w:rsidRPr="00921114" w:rsidRDefault="00A860E4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Int </w:t>
            </w:r>
            <w:r w:rsidR="006E526C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31</w:t>
            </w:r>
          </w:p>
          <w:p w:rsidR="00A860E4" w:rsidRPr="00921114" w:rsidRDefault="00A860E4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Con </w:t>
            </w:r>
            <w:r w:rsidR="006E526C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992" w:type="dxa"/>
          </w:tcPr>
          <w:p w:rsidR="009648AA" w:rsidRPr="00921114" w:rsidRDefault="00274A6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8</w:t>
            </w:r>
            <w:r w:rsidR="00A860E4" w:rsidRPr="00921114">
              <w:rPr>
                <w:sz w:val="16"/>
                <w:szCs w:val="16"/>
                <w:lang w:val="en-US"/>
              </w:rPr>
              <w:t>1</w:t>
            </w:r>
            <w:r w:rsidRPr="00921114">
              <w:rPr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992" w:type="dxa"/>
          </w:tcPr>
          <w:p w:rsidR="009648AA" w:rsidRDefault="00274A6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4,6 month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24 weeks</w:t>
            </w:r>
          </w:p>
        </w:tc>
        <w:tc>
          <w:tcPr>
            <w:tcW w:w="3969" w:type="dxa"/>
          </w:tcPr>
          <w:p w:rsidR="009648AA" w:rsidRPr="00921114" w:rsidRDefault="00274A6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, physical activity, mental health</w:t>
            </w:r>
          </w:p>
        </w:tc>
        <w:tc>
          <w:tcPr>
            <w:tcW w:w="2268" w:type="dxa"/>
          </w:tcPr>
          <w:p w:rsidR="009648AA" w:rsidRPr="00921114" w:rsidRDefault="00474811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A:</w:t>
            </w:r>
            <w:r w:rsidR="006E526C" w:rsidRPr="00921114">
              <w:rPr>
                <w:sz w:val="16"/>
                <w:szCs w:val="16"/>
                <w:lang w:val="en-US"/>
              </w:rPr>
              <w:t xml:space="preserve"> B</w:t>
            </w:r>
            <w:r w:rsidRPr="00921114">
              <w:rPr>
                <w:sz w:val="16"/>
                <w:szCs w:val="16"/>
                <w:lang w:val="en-US"/>
              </w:rPr>
              <w:t>outs of  30 m /week (S)</w:t>
            </w:r>
          </w:p>
        </w:tc>
      </w:tr>
      <w:tr w:rsidR="009648AA" w:rsidRPr="00363036" w:rsidTr="00B26DAA">
        <w:tc>
          <w:tcPr>
            <w:tcW w:w="1560" w:type="dxa"/>
          </w:tcPr>
          <w:p w:rsidR="009648AA" w:rsidRPr="00921114" w:rsidRDefault="0092472B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W</w:t>
            </w:r>
            <w:r w:rsidR="00E2054E" w:rsidRPr="00921114">
              <w:rPr>
                <w:sz w:val="16"/>
                <w:szCs w:val="16"/>
                <w:lang w:val="en-US"/>
              </w:rPr>
              <w:t>ebber</w:t>
            </w:r>
            <w:r w:rsidRPr="00921114">
              <w:rPr>
                <w:sz w:val="16"/>
                <w:szCs w:val="16"/>
                <w:lang w:val="en-US"/>
              </w:rPr>
              <w:t xml:space="preserve"> 2010</w:t>
            </w:r>
          </w:p>
        </w:tc>
        <w:tc>
          <w:tcPr>
            <w:tcW w:w="1950" w:type="dxa"/>
          </w:tcPr>
          <w:p w:rsidR="009648AA" w:rsidRPr="00921114" w:rsidRDefault="0092472B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  <w:r w:rsidR="000D1220" w:rsidRPr="00921114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:rsidR="00B22FF2" w:rsidRPr="00921114" w:rsidRDefault="00B22FF2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100 % Female</w:t>
            </w:r>
          </w:p>
          <w:p w:rsidR="00545705" w:rsidRPr="00921114" w:rsidRDefault="0054570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 49</w:t>
            </w:r>
          </w:p>
          <w:p w:rsidR="00545705" w:rsidRPr="00921114" w:rsidRDefault="0054570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 32</w:t>
            </w:r>
          </w:p>
          <w:p w:rsidR="009648AA" w:rsidRPr="00921114" w:rsidRDefault="00545705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92%  Caucasian</w:t>
            </w:r>
          </w:p>
        </w:tc>
        <w:tc>
          <w:tcPr>
            <w:tcW w:w="1276" w:type="dxa"/>
          </w:tcPr>
          <w:p w:rsidR="009648AA" w:rsidRPr="00921114" w:rsidRDefault="0092472B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Int </w:t>
            </w:r>
            <w:r w:rsidR="00296351" w:rsidRPr="00921114">
              <w:rPr>
                <w:sz w:val="16"/>
                <w:szCs w:val="16"/>
                <w:lang w:val="en-US"/>
              </w:rPr>
              <w:t xml:space="preserve">N </w:t>
            </w:r>
            <w:r w:rsidR="00367216" w:rsidRPr="00921114">
              <w:rPr>
                <w:sz w:val="16"/>
                <w:szCs w:val="16"/>
                <w:lang w:val="en-US"/>
              </w:rPr>
              <w:t>40</w:t>
            </w:r>
          </w:p>
          <w:p w:rsidR="0092472B" w:rsidRPr="00921114" w:rsidRDefault="0092472B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Con </w:t>
            </w:r>
            <w:r w:rsidR="006E526C" w:rsidRPr="00921114">
              <w:rPr>
                <w:sz w:val="16"/>
                <w:szCs w:val="16"/>
                <w:lang w:val="en-US"/>
              </w:rPr>
              <w:t xml:space="preserve">N </w:t>
            </w:r>
            <w:r w:rsidR="00367216" w:rsidRPr="00921114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992" w:type="dxa"/>
          </w:tcPr>
          <w:p w:rsidR="009648AA" w:rsidRPr="00921114" w:rsidRDefault="000D1220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8</w:t>
            </w:r>
            <w:r w:rsidR="00B22FF2" w:rsidRPr="00921114">
              <w:rPr>
                <w:sz w:val="16"/>
                <w:szCs w:val="16"/>
                <w:lang w:val="en-US"/>
              </w:rPr>
              <w:t>2</w:t>
            </w:r>
            <w:r w:rsidRPr="00921114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992" w:type="dxa"/>
          </w:tcPr>
          <w:p w:rsidR="009648AA" w:rsidRDefault="00367216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4,16 month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64 weeks</w:t>
            </w:r>
          </w:p>
        </w:tc>
        <w:tc>
          <w:tcPr>
            <w:tcW w:w="3969" w:type="dxa"/>
          </w:tcPr>
          <w:p w:rsidR="009648AA" w:rsidRPr="00921114" w:rsidRDefault="00545705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rFonts w:ascii="AdvOTa9103878" w:hAnsi="AdvOTa9103878" w:cs="AdvOTa9103878"/>
                <w:sz w:val="16"/>
                <w:szCs w:val="16"/>
                <w:lang w:val="en-US"/>
              </w:rPr>
              <w:t>Body composition , controlled and autonomous motivation, diet, PA, weight loss self-efficacy, depression</w:t>
            </w:r>
          </w:p>
        </w:tc>
        <w:tc>
          <w:tcPr>
            <w:tcW w:w="2268" w:type="dxa"/>
          </w:tcPr>
          <w:p w:rsidR="009648AA" w:rsidRPr="00921114" w:rsidRDefault="0082717A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A</w:t>
            </w:r>
            <w:r w:rsidR="006E706D" w:rsidRPr="00921114">
              <w:rPr>
                <w:sz w:val="16"/>
                <w:szCs w:val="16"/>
                <w:lang w:val="en-US"/>
              </w:rPr>
              <w:t>:</w:t>
            </w:r>
            <w:r w:rsidRPr="00921114">
              <w:rPr>
                <w:sz w:val="16"/>
                <w:szCs w:val="16"/>
                <w:lang w:val="en-US"/>
              </w:rPr>
              <w:t xml:space="preserve"> Increase in PA (S)</w:t>
            </w:r>
          </w:p>
          <w:p w:rsidR="0082717A" w:rsidRPr="00921114" w:rsidRDefault="0082717A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Diet: Decrease energy intake kcal/day (S)</w:t>
            </w:r>
          </w:p>
        </w:tc>
      </w:tr>
      <w:tr w:rsidR="0092472B" w:rsidRPr="00363036" w:rsidTr="00B26DAA">
        <w:tc>
          <w:tcPr>
            <w:tcW w:w="1560" w:type="dxa"/>
          </w:tcPr>
          <w:p w:rsidR="0092472B" w:rsidRPr="00921114" w:rsidRDefault="0092472B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Weinstock 2011</w:t>
            </w:r>
          </w:p>
        </w:tc>
        <w:tc>
          <w:tcPr>
            <w:tcW w:w="1950" w:type="dxa"/>
          </w:tcPr>
          <w:p w:rsidR="0092472B" w:rsidRPr="00921114" w:rsidRDefault="00993CA7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RCT</w:t>
            </w:r>
          </w:p>
          <w:p w:rsidR="00B22FF2" w:rsidRPr="00921114" w:rsidRDefault="00B22FF2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IDEATel study</w:t>
            </w:r>
          </w:p>
        </w:tc>
        <w:tc>
          <w:tcPr>
            <w:tcW w:w="2410" w:type="dxa"/>
          </w:tcPr>
          <w:p w:rsidR="00B22FF2" w:rsidRPr="00921114" w:rsidRDefault="00B22FF2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Ethnically diverse, medically underserved Medicare beneficiaries with diabetes</w:t>
            </w:r>
          </w:p>
          <w:p w:rsidR="00B22FF2" w:rsidRPr="00921114" w:rsidRDefault="006E526C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63% F</w:t>
            </w:r>
            <w:r w:rsidR="00B22FF2" w:rsidRPr="00921114">
              <w:rPr>
                <w:sz w:val="16"/>
                <w:szCs w:val="16"/>
                <w:lang w:val="en-US"/>
              </w:rPr>
              <w:t>emale</w:t>
            </w:r>
          </w:p>
          <w:p w:rsidR="00B22FF2" w:rsidRPr="00921114" w:rsidRDefault="00B22FF2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 71</w:t>
            </w:r>
          </w:p>
          <w:p w:rsidR="00B22FF2" w:rsidRPr="00921114" w:rsidRDefault="00B22FF2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 32</w:t>
            </w:r>
          </w:p>
          <w:p w:rsidR="00B22FF2" w:rsidRPr="00921114" w:rsidRDefault="006E526C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White 50</w:t>
            </w:r>
            <w:r w:rsidR="00B22FF2" w:rsidRPr="00921114">
              <w:rPr>
                <w:sz w:val="16"/>
                <w:szCs w:val="16"/>
                <w:lang w:val="en-US"/>
              </w:rPr>
              <w:t>%</w:t>
            </w:r>
          </w:p>
          <w:p w:rsidR="00B22FF2" w:rsidRPr="00921114" w:rsidRDefault="00B22FF2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lack 15%</w:t>
            </w:r>
          </w:p>
          <w:p w:rsidR="00993CA7" w:rsidRPr="00921114" w:rsidRDefault="00B22FF2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</w:rPr>
              <w:t>Hispanic 35%</w:t>
            </w:r>
          </w:p>
        </w:tc>
        <w:tc>
          <w:tcPr>
            <w:tcW w:w="1276" w:type="dxa"/>
          </w:tcPr>
          <w:p w:rsidR="00B22FF2" w:rsidRPr="00921114" w:rsidRDefault="00B22FF2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Int </w:t>
            </w:r>
            <w:r w:rsidR="006E526C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837</w:t>
            </w:r>
          </w:p>
          <w:p w:rsidR="0092472B" w:rsidRPr="00921114" w:rsidRDefault="00B22FF2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Con </w:t>
            </w:r>
            <w:r w:rsidR="006E526C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813</w:t>
            </w:r>
          </w:p>
        </w:tc>
        <w:tc>
          <w:tcPr>
            <w:tcW w:w="992" w:type="dxa"/>
          </w:tcPr>
          <w:p w:rsidR="0092472B" w:rsidRPr="00921114" w:rsidRDefault="0092472B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92472B" w:rsidRDefault="00C344FE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3,6 months</w:t>
            </w:r>
            <w:r w:rsidR="00505F7F">
              <w:rPr>
                <w:sz w:val="16"/>
                <w:szCs w:val="16"/>
                <w:lang w:val="en-US"/>
              </w:rPr>
              <w:t>, 5 year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24</w:t>
            </w:r>
            <w:r w:rsidR="00505F7F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weeks</w:t>
            </w:r>
          </w:p>
        </w:tc>
        <w:tc>
          <w:tcPr>
            <w:tcW w:w="3969" w:type="dxa"/>
          </w:tcPr>
          <w:p w:rsidR="0092472B" w:rsidRPr="00921114" w:rsidRDefault="0082717A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Hemoglobin A1c, social support, decline in PA and physical impairment</w:t>
            </w:r>
            <w:r w:rsidR="006E706D" w:rsidRPr="00921114">
              <w:rPr>
                <w:sz w:val="16"/>
                <w:szCs w:val="16"/>
                <w:lang w:val="en-US"/>
              </w:rPr>
              <w:t>, comorbidity, activities of daily living, diabetes self-c</w:t>
            </w:r>
            <w:r w:rsidR="006E526C" w:rsidRPr="00921114">
              <w:rPr>
                <w:sz w:val="16"/>
                <w:szCs w:val="16"/>
                <w:lang w:val="en-US"/>
              </w:rPr>
              <w:t>a</w:t>
            </w:r>
            <w:r w:rsidR="006E706D" w:rsidRPr="00921114">
              <w:rPr>
                <w:sz w:val="16"/>
                <w:szCs w:val="16"/>
                <w:lang w:val="en-US"/>
              </w:rPr>
              <w:t xml:space="preserve">re activities  </w:t>
            </w:r>
          </w:p>
        </w:tc>
        <w:tc>
          <w:tcPr>
            <w:tcW w:w="2268" w:type="dxa"/>
          </w:tcPr>
          <w:p w:rsidR="0092472B" w:rsidRPr="00921114" w:rsidRDefault="006E706D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A:</w:t>
            </w:r>
            <w:r w:rsidR="00AE162F" w:rsidRPr="00921114">
              <w:rPr>
                <w:sz w:val="16"/>
                <w:szCs w:val="16"/>
                <w:lang w:val="en-US"/>
              </w:rPr>
              <w:t xml:space="preserve"> </w:t>
            </w:r>
            <w:r w:rsidR="006E526C" w:rsidRPr="00921114">
              <w:rPr>
                <w:sz w:val="16"/>
                <w:szCs w:val="16"/>
                <w:lang w:val="en-US"/>
              </w:rPr>
              <w:t>D</w:t>
            </w:r>
            <w:r w:rsidR="00AE162F" w:rsidRPr="00921114">
              <w:rPr>
                <w:sz w:val="16"/>
                <w:szCs w:val="16"/>
                <w:lang w:val="en-US"/>
              </w:rPr>
              <w:t>iab</w:t>
            </w:r>
            <w:r w:rsidR="002D21FE">
              <w:rPr>
                <w:sz w:val="16"/>
                <w:szCs w:val="16"/>
                <w:lang w:val="en-US"/>
              </w:rPr>
              <w:t>etes</w:t>
            </w:r>
            <w:r w:rsidR="00AE162F" w:rsidRPr="00921114">
              <w:rPr>
                <w:sz w:val="16"/>
                <w:szCs w:val="16"/>
                <w:lang w:val="en-US"/>
              </w:rPr>
              <w:t xml:space="preserve"> self-care PA score </w:t>
            </w:r>
            <w:r w:rsidRPr="00921114">
              <w:rPr>
                <w:sz w:val="16"/>
                <w:szCs w:val="16"/>
                <w:lang w:val="en-US"/>
              </w:rPr>
              <w:t>(S)</w:t>
            </w:r>
          </w:p>
        </w:tc>
      </w:tr>
      <w:tr w:rsidR="009648AA" w:rsidRPr="00363036" w:rsidTr="00B26DAA">
        <w:tc>
          <w:tcPr>
            <w:tcW w:w="1560" w:type="dxa"/>
          </w:tcPr>
          <w:p w:rsidR="009648AA" w:rsidRPr="00921114" w:rsidRDefault="0092472B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Duda 2014</w:t>
            </w:r>
          </w:p>
        </w:tc>
        <w:tc>
          <w:tcPr>
            <w:tcW w:w="1950" w:type="dxa"/>
          </w:tcPr>
          <w:p w:rsidR="009648AA" w:rsidRPr="00921114" w:rsidRDefault="00C344FE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Cluster RCT</w:t>
            </w:r>
          </w:p>
        </w:tc>
        <w:tc>
          <w:tcPr>
            <w:tcW w:w="2410" w:type="dxa"/>
          </w:tcPr>
          <w:p w:rsidR="004449C7" w:rsidRPr="00921114" w:rsidRDefault="004449C7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90% overweight /obese</w:t>
            </w:r>
          </w:p>
          <w:p w:rsidR="004449C7" w:rsidRPr="00921114" w:rsidRDefault="004449C7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</w:t>
            </w:r>
            <w:r w:rsidR="00166044" w:rsidRPr="00921114">
              <w:rPr>
                <w:sz w:val="16"/>
                <w:szCs w:val="16"/>
                <w:lang w:val="en-US"/>
              </w:rPr>
              <w:t xml:space="preserve"> 89% over 30 </w:t>
            </w:r>
          </w:p>
          <w:p w:rsidR="009648AA" w:rsidRPr="00921114" w:rsidRDefault="006E526C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72,9 % F</w:t>
            </w:r>
            <w:r w:rsidR="004449C7" w:rsidRPr="00921114">
              <w:rPr>
                <w:sz w:val="16"/>
                <w:szCs w:val="16"/>
                <w:lang w:val="en-US"/>
              </w:rPr>
              <w:t>emale</w:t>
            </w:r>
          </w:p>
          <w:p w:rsidR="004449C7" w:rsidRPr="00921114" w:rsidRDefault="004449C7" w:rsidP="008875CE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28%</w:t>
            </w:r>
            <w:r w:rsidR="006E526C" w:rsidRPr="00921114">
              <w:rPr>
                <w:sz w:val="16"/>
                <w:szCs w:val="16"/>
                <w:lang w:val="en-US"/>
              </w:rPr>
              <w:t xml:space="preserve"> N</w:t>
            </w:r>
            <w:r w:rsidRPr="00921114">
              <w:rPr>
                <w:sz w:val="16"/>
                <w:szCs w:val="16"/>
                <w:lang w:val="en-US"/>
              </w:rPr>
              <w:t>on-white</w:t>
            </w:r>
          </w:p>
        </w:tc>
        <w:tc>
          <w:tcPr>
            <w:tcW w:w="1276" w:type="dxa"/>
          </w:tcPr>
          <w:p w:rsidR="009648AA" w:rsidRPr="00921114" w:rsidRDefault="004449C7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Int </w:t>
            </w:r>
            <w:r w:rsidR="006E526C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184</w:t>
            </w:r>
          </w:p>
          <w:p w:rsidR="004449C7" w:rsidRPr="00921114" w:rsidRDefault="004449C7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Con </w:t>
            </w:r>
            <w:r w:rsidR="006E526C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163</w:t>
            </w:r>
          </w:p>
        </w:tc>
        <w:tc>
          <w:tcPr>
            <w:tcW w:w="992" w:type="dxa"/>
          </w:tcPr>
          <w:p w:rsidR="004449C7" w:rsidRPr="00921114" w:rsidRDefault="004449C7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56%</w:t>
            </w:r>
          </w:p>
        </w:tc>
        <w:tc>
          <w:tcPr>
            <w:tcW w:w="992" w:type="dxa"/>
          </w:tcPr>
          <w:p w:rsidR="009648AA" w:rsidRDefault="0060121C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3,6 month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=24 weeks</w:t>
            </w:r>
          </w:p>
        </w:tc>
        <w:tc>
          <w:tcPr>
            <w:tcW w:w="3969" w:type="dxa"/>
          </w:tcPr>
          <w:p w:rsidR="009648AA" w:rsidRPr="00921114" w:rsidRDefault="00C344FE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hysical activity, health status, emotional well-being, anxiety, depression, quality of life, vitality, autonomy support, need satisfaction, intentions to be active, motivational regulations for exercise, BP, weigh</w:t>
            </w:r>
            <w:r w:rsidR="008875CE">
              <w:rPr>
                <w:sz w:val="16"/>
                <w:szCs w:val="16"/>
                <w:lang w:val="en-US"/>
              </w:rPr>
              <w:t>t</w:t>
            </w:r>
          </w:p>
        </w:tc>
        <w:tc>
          <w:tcPr>
            <w:tcW w:w="2268" w:type="dxa"/>
          </w:tcPr>
          <w:p w:rsidR="009648AA" w:rsidRPr="00921114" w:rsidRDefault="00166044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PA: </w:t>
            </w:r>
            <w:r w:rsidR="009A7D2F" w:rsidRPr="00921114">
              <w:rPr>
                <w:sz w:val="16"/>
                <w:szCs w:val="16"/>
                <w:lang w:val="en-US"/>
              </w:rPr>
              <w:t>Mod</w:t>
            </w:r>
            <w:r w:rsidR="008875CE">
              <w:rPr>
                <w:sz w:val="16"/>
                <w:szCs w:val="16"/>
                <w:lang w:val="en-US"/>
              </w:rPr>
              <w:t xml:space="preserve">erate </w:t>
            </w:r>
            <w:r w:rsidR="009A7D2F" w:rsidRPr="00921114">
              <w:rPr>
                <w:sz w:val="16"/>
                <w:szCs w:val="16"/>
                <w:lang w:val="en-US"/>
              </w:rPr>
              <w:t>-vig</w:t>
            </w:r>
            <w:r w:rsidR="008875CE">
              <w:rPr>
                <w:sz w:val="16"/>
                <w:szCs w:val="16"/>
                <w:lang w:val="en-US"/>
              </w:rPr>
              <w:t>orous</w:t>
            </w:r>
            <w:r w:rsidR="009A7D2F" w:rsidRPr="00921114">
              <w:rPr>
                <w:sz w:val="16"/>
                <w:szCs w:val="16"/>
                <w:lang w:val="en-US"/>
              </w:rPr>
              <w:t xml:space="preserve"> m</w:t>
            </w:r>
            <w:r w:rsidRPr="00921114">
              <w:rPr>
                <w:sz w:val="16"/>
                <w:szCs w:val="16"/>
                <w:lang w:val="en-US"/>
              </w:rPr>
              <w:t>in/week (S)</w:t>
            </w:r>
          </w:p>
          <w:p w:rsidR="00166044" w:rsidRPr="00921114" w:rsidRDefault="00166044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9648AA" w:rsidRPr="00363036" w:rsidTr="00B26DAA">
        <w:tc>
          <w:tcPr>
            <w:tcW w:w="1560" w:type="dxa"/>
          </w:tcPr>
          <w:p w:rsidR="009648AA" w:rsidRPr="00921114" w:rsidRDefault="0092472B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Folta 2009</w:t>
            </w:r>
          </w:p>
        </w:tc>
        <w:tc>
          <w:tcPr>
            <w:tcW w:w="1950" w:type="dxa"/>
          </w:tcPr>
          <w:p w:rsidR="008B26B8" w:rsidRPr="00921114" w:rsidRDefault="008B26B8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Cluster RCT Strong</w:t>
            </w:r>
            <w:r w:rsidR="00B26DAA" w:rsidRPr="00921114">
              <w:rPr>
                <w:sz w:val="16"/>
                <w:szCs w:val="16"/>
                <w:lang w:val="en-US"/>
              </w:rPr>
              <w:t xml:space="preserve"> </w:t>
            </w:r>
            <w:r w:rsidRPr="00921114">
              <w:rPr>
                <w:sz w:val="16"/>
                <w:szCs w:val="16"/>
                <w:lang w:val="en-US"/>
              </w:rPr>
              <w:t>Women–Healthy Hearts intervention</w:t>
            </w:r>
          </w:p>
        </w:tc>
        <w:tc>
          <w:tcPr>
            <w:tcW w:w="2410" w:type="dxa"/>
          </w:tcPr>
          <w:p w:rsidR="009F4460" w:rsidRPr="00921114" w:rsidRDefault="008B26B8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S</w:t>
            </w:r>
            <w:r w:rsidR="006E526C" w:rsidRPr="00921114">
              <w:rPr>
                <w:sz w:val="16"/>
                <w:szCs w:val="16"/>
                <w:lang w:val="en-US"/>
              </w:rPr>
              <w:t xml:space="preserve">edentary midlife and older </w:t>
            </w:r>
            <w:r w:rsidRPr="00921114">
              <w:rPr>
                <w:sz w:val="16"/>
                <w:szCs w:val="16"/>
                <w:lang w:val="en-US"/>
              </w:rPr>
              <w:t>overweight</w:t>
            </w:r>
            <w:r w:rsidR="006E526C" w:rsidRPr="00921114">
              <w:rPr>
                <w:sz w:val="16"/>
                <w:szCs w:val="16"/>
                <w:lang w:val="en-US"/>
              </w:rPr>
              <w:t>/</w:t>
            </w:r>
            <w:r w:rsidRPr="00921114">
              <w:rPr>
                <w:sz w:val="16"/>
                <w:szCs w:val="16"/>
                <w:lang w:val="en-US"/>
              </w:rPr>
              <w:t>obese</w:t>
            </w:r>
            <w:r w:rsidR="009F4460" w:rsidRPr="00921114">
              <w:rPr>
                <w:sz w:val="16"/>
                <w:szCs w:val="16"/>
                <w:lang w:val="en-US"/>
              </w:rPr>
              <w:t xml:space="preserve"> </w:t>
            </w:r>
          </w:p>
          <w:p w:rsidR="008B26B8" w:rsidRPr="00921114" w:rsidRDefault="009F4460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100% </w:t>
            </w:r>
            <w:r w:rsidR="006E526C" w:rsidRPr="00921114">
              <w:rPr>
                <w:sz w:val="16"/>
                <w:szCs w:val="16"/>
                <w:lang w:val="en-US"/>
              </w:rPr>
              <w:t>Female</w:t>
            </w:r>
          </w:p>
          <w:p w:rsidR="008B26B8" w:rsidRPr="00921114" w:rsidRDefault="008B26B8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ge 57</w:t>
            </w:r>
          </w:p>
          <w:p w:rsidR="009648AA" w:rsidRPr="00921114" w:rsidRDefault="008B26B8" w:rsidP="00296351">
            <w:pPr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BMI 33</w:t>
            </w:r>
          </w:p>
        </w:tc>
        <w:tc>
          <w:tcPr>
            <w:tcW w:w="1276" w:type="dxa"/>
          </w:tcPr>
          <w:p w:rsidR="009648AA" w:rsidRPr="00921114" w:rsidRDefault="008B26B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Int </w:t>
            </w:r>
            <w:r w:rsidR="006E526C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61</w:t>
            </w:r>
          </w:p>
          <w:p w:rsidR="008B26B8" w:rsidRPr="00921114" w:rsidRDefault="008B26B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 xml:space="preserve">Con </w:t>
            </w:r>
            <w:r w:rsidR="006E526C" w:rsidRPr="00921114">
              <w:rPr>
                <w:sz w:val="16"/>
                <w:szCs w:val="16"/>
                <w:lang w:val="en-US"/>
              </w:rPr>
              <w:t xml:space="preserve">N </w:t>
            </w:r>
            <w:r w:rsidRPr="00921114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992" w:type="dxa"/>
          </w:tcPr>
          <w:p w:rsidR="009648AA" w:rsidRPr="00921114" w:rsidRDefault="008B26B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89%</w:t>
            </w:r>
          </w:p>
        </w:tc>
        <w:tc>
          <w:tcPr>
            <w:tcW w:w="992" w:type="dxa"/>
          </w:tcPr>
          <w:p w:rsidR="009648AA" w:rsidRDefault="008B26B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0,12 weeks</w:t>
            </w:r>
          </w:p>
          <w:p w:rsidR="006211C7" w:rsidRPr="00921114" w:rsidRDefault="006211C7" w:rsidP="002D21F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:rsidR="009648AA" w:rsidRPr="00921114" w:rsidRDefault="008B26B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Anthropometric data</w:t>
            </w:r>
            <w:r w:rsidR="009F4460" w:rsidRPr="00921114">
              <w:rPr>
                <w:sz w:val="16"/>
                <w:szCs w:val="16"/>
                <w:lang w:val="en-US"/>
              </w:rPr>
              <w:t xml:space="preserve">, diet, </w:t>
            </w:r>
            <w:r w:rsidRPr="00921114">
              <w:rPr>
                <w:sz w:val="16"/>
                <w:szCs w:val="16"/>
                <w:lang w:val="en-US"/>
              </w:rPr>
              <w:t>PA</w:t>
            </w:r>
          </w:p>
        </w:tc>
        <w:tc>
          <w:tcPr>
            <w:tcW w:w="2268" w:type="dxa"/>
          </w:tcPr>
          <w:p w:rsidR="009648AA" w:rsidRPr="00921114" w:rsidRDefault="006E526C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PA: S</w:t>
            </w:r>
            <w:r w:rsidR="008B26B8" w:rsidRPr="00921114">
              <w:rPr>
                <w:sz w:val="16"/>
                <w:szCs w:val="16"/>
                <w:lang w:val="en-US"/>
              </w:rPr>
              <w:t>teps (O)</w:t>
            </w:r>
          </w:p>
          <w:p w:rsidR="008B26B8" w:rsidRPr="00921114" w:rsidRDefault="008B26B8" w:rsidP="002D21FE">
            <w:pPr>
              <w:jc w:val="right"/>
              <w:rPr>
                <w:sz w:val="16"/>
                <w:szCs w:val="16"/>
                <w:lang w:val="en-US"/>
              </w:rPr>
            </w:pPr>
            <w:r w:rsidRPr="00921114">
              <w:rPr>
                <w:sz w:val="16"/>
                <w:szCs w:val="16"/>
                <w:lang w:val="en-US"/>
              </w:rPr>
              <w:t>Diet: Energy intake kcal/day</w:t>
            </w:r>
            <w:r w:rsidR="00023392" w:rsidRPr="00921114">
              <w:rPr>
                <w:sz w:val="16"/>
                <w:szCs w:val="16"/>
                <w:lang w:val="en-US"/>
              </w:rPr>
              <w:t xml:space="preserve"> (S)</w:t>
            </w:r>
          </w:p>
        </w:tc>
      </w:tr>
    </w:tbl>
    <w:p w:rsidR="000E1A99" w:rsidRPr="00921114" w:rsidRDefault="003B01B6" w:rsidP="003B01B6">
      <w:pPr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Abbreviations:</w:t>
      </w:r>
      <w:r>
        <w:rPr>
          <w:sz w:val="16"/>
          <w:szCs w:val="16"/>
          <w:lang w:val="en-US"/>
        </w:rPr>
        <w:t xml:space="preserve"> RCT = </w:t>
      </w:r>
      <w:r w:rsidR="006211C7">
        <w:rPr>
          <w:sz w:val="16"/>
          <w:szCs w:val="16"/>
          <w:lang w:val="en-US"/>
        </w:rPr>
        <w:t>randomized controlled trial</w:t>
      </w:r>
      <w:r w:rsidR="002D21FE">
        <w:rPr>
          <w:sz w:val="16"/>
          <w:szCs w:val="16"/>
          <w:lang w:val="en-US"/>
        </w:rPr>
        <w:t>.</w:t>
      </w:r>
      <w:r>
        <w:rPr>
          <w:sz w:val="16"/>
          <w:szCs w:val="16"/>
          <w:lang w:val="en-US"/>
        </w:rPr>
        <w:t xml:space="preserve"> Int = </w:t>
      </w:r>
      <w:r w:rsidR="006211C7">
        <w:rPr>
          <w:sz w:val="16"/>
          <w:szCs w:val="16"/>
          <w:lang w:val="en-US"/>
        </w:rPr>
        <w:t>Intervention grou</w:t>
      </w:r>
      <w:r w:rsidR="002D21FE">
        <w:rPr>
          <w:sz w:val="16"/>
          <w:szCs w:val="16"/>
          <w:lang w:val="en-US"/>
        </w:rPr>
        <w:t>.</w:t>
      </w:r>
      <w:r>
        <w:rPr>
          <w:sz w:val="16"/>
          <w:szCs w:val="16"/>
          <w:lang w:val="en-US"/>
        </w:rPr>
        <w:t xml:space="preserve"> Con = </w:t>
      </w:r>
      <w:r w:rsidR="002D21FE">
        <w:rPr>
          <w:sz w:val="16"/>
          <w:szCs w:val="16"/>
          <w:lang w:val="en-US"/>
        </w:rPr>
        <w:t>C</w:t>
      </w:r>
      <w:r w:rsidR="006211C7">
        <w:rPr>
          <w:sz w:val="16"/>
          <w:szCs w:val="16"/>
          <w:lang w:val="en-US"/>
        </w:rPr>
        <w:t>ontrol group</w:t>
      </w:r>
      <w:r w:rsidR="002D21FE">
        <w:rPr>
          <w:sz w:val="16"/>
          <w:szCs w:val="16"/>
          <w:lang w:val="en-US"/>
        </w:rPr>
        <w:t xml:space="preserve">. </w:t>
      </w:r>
      <w:r>
        <w:rPr>
          <w:sz w:val="16"/>
          <w:szCs w:val="16"/>
          <w:lang w:val="en-US"/>
        </w:rPr>
        <w:t xml:space="preserve">BMI = </w:t>
      </w:r>
      <w:r w:rsidR="006211C7">
        <w:rPr>
          <w:sz w:val="16"/>
          <w:szCs w:val="16"/>
          <w:lang w:val="en-US"/>
        </w:rPr>
        <w:t>Bod</w:t>
      </w:r>
      <w:r w:rsidR="002D21FE">
        <w:rPr>
          <w:sz w:val="16"/>
          <w:szCs w:val="16"/>
          <w:lang w:val="en-US"/>
        </w:rPr>
        <w:t>y</w:t>
      </w:r>
      <w:r w:rsidR="006211C7">
        <w:rPr>
          <w:sz w:val="16"/>
          <w:szCs w:val="16"/>
          <w:lang w:val="en-US"/>
        </w:rPr>
        <w:t xml:space="preserve"> Mass Index</w:t>
      </w:r>
      <w:r w:rsidR="002D21FE">
        <w:rPr>
          <w:sz w:val="16"/>
          <w:szCs w:val="16"/>
          <w:lang w:val="en-US"/>
        </w:rPr>
        <w:t>. PA= physical activity. S= Self-reported data. O= Objective measure.</w:t>
      </w:r>
    </w:p>
    <w:sectPr w:rsidR="000E1A99" w:rsidRPr="00921114" w:rsidSect="00882CE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3EBA" w:rsidRDefault="007D3EBA" w:rsidP="00396E8E">
      <w:r>
        <w:separator/>
      </w:r>
    </w:p>
  </w:endnote>
  <w:endnote w:type="continuationSeparator" w:id="0">
    <w:p w:rsidR="007D3EBA" w:rsidRDefault="007D3EBA" w:rsidP="00396E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OTa9103878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75A21" w:rsidRDefault="00E75A21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06905952"/>
      <w:docPartObj>
        <w:docPartGallery w:val="Page Numbers (Bottom of Page)"/>
        <w:docPartUnique/>
      </w:docPartObj>
    </w:sdtPr>
    <w:sdtEndPr/>
    <w:sdtContent>
      <w:p w:rsidR="00922B1F" w:rsidRDefault="00922B1F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3036">
          <w:rPr>
            <w:noProof/>
          </w:rPr>
          <w:t>3</w:t>
        </w:r>
        <w:r>
          <w:fldChar w:fldCharType="end"/>
        </w:r>
      </w:p>
    </w:sdtContent>
  </w:sdt>
  <w:p w:rsidR="00922B1F" w:rsidRDefault="00922B1F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75A21" w:rsidRDefault="00E75A21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3EBA" w:rsidRDefault="007D3EBA" w:rsidP="00396E8E">
      <w:r>
        <w:separator/>
      </w:r>
    </w:p>
  </w:footnote>
  <w:footnote w:type="continuationSeparator" w:id="0">
    <w:p w:rsidR="007D3EBA" w:rsidRDefault="007D3EBA" w:rsidP="00396E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75A21" w:rsidRDefault="00E75A21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22B1F" w:rsidRPr="00996034" w:rsidRDefault="00922B1F" w:rsidP="00C3083C">
    <w:pPr>
      <w:pStyle w:val="Topptekst"/>
      <w:jc w:val="right"/>
      <w:rPr>
        <w:b/>
        <w:sz w:val="20"/>
        <w:szCs w:val="20"/>
        <w:lang w:val="en-US"/>
      </w:rPr>
    </w:pPr>
    <w:r>
      <w:rPr>
        <w:rStyle w:val="Overskrift1Tegn"/>
        <w:lang w:val="en-US"/>
      </w:rPr>
      <w:t xml:space="preserve">Additional file </w:t>
    </w:r>
    <w:r w:rsidR="00E75A21">
      <w:rPr>
        <w:rStyle w:val="Overskrift1Tegn"/>
        <w:lang w:val="en-US"/>
      </w:rPr>
      <w:t>2</w:t>
    </w:r>
    <w:r>
      <w:rPr>
        <w:rStyle w:val="Overskrift1Tegn"/>
        <w:lang w:val="en-US"/>
      </w:rPr>
      <w:t xml:space="preserve">: </w:t>
    </w:r>
    <w:r w:rsidRPr="009430F7">
      <w:rPr>
        <w:rStyle w:val="Overskrift1Tegn"/>
        <w:lang w:val="en-US"/>
      </w:rPr>
      <w:t>4</w:t>
    </w:r>
    <w:r>
      <w:rPr>
        <w:rStyle w:val="Overskrift1Tegn"/>
        <w:lang w:val="en-US"/>
      </w:rPr>
      <w:t xml:space="preserve">8 physical activity </w:t>
    </w:r>
    <w:r w:rsidRPr="009430F7">
      <w:rPr>
        <w:rStyle w:val="Overskrift1Tegn"/>
        <w:lang w:val="en-US"/>
      </w:rPr>
      <w:t>and diet studies included in review</w:t>
    </w:r>
    <w:r w:rsidRPr="00996034">
      <w:rPr>
        <w:b/>
        <w:sz w:val="20"/>
        <w:szCs w:val="20"/>
      </w:rPr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75A21" w:rsidRDefault="00E75A21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B25A4"/>
    <w:multiLevelType w:val="hybridMultilevel"/>
    <w:tmpl w:val="7A76A20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BC597B"/>
    <w:multiLevelType w:val="hybridMultilevel"/>
    <w:tmpl w:val="01A8DEB4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6477A1"/>
    <w:multiLevelType w:val="hybridMultilevel"/>
    <w:tmpl w:val="BD921E88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5F299A"/>
    <w:multiLevelType w:val="hybridMultilevel"/>
    <w:tmpl w:val="851E4F2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854216"/>
    <w:multiLevelType w:val="hybridMultilevel"/>
    <w:tmpl w:val="F10E2BB2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067553"/>
    <w:multiLevelType w:val="hybridMultilevel"/>
    <w:tmpl w:val="8050245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CEF"/>
    <w:rsid w:val="00014DF4"/>
    <w:rsid w:val="00023392"/>
    <w:rsid w:val="00030D70"/>
    <w:rsid w:val="00056743"/>
    <w:rsid w:val="00073076"/>
    <w:rsid w:val="00076FA1"/>
    <w:rsid w:val="00080174"/>
    <w:rsid w:val="000842B7"/>
    <w:rsid w:val="000A1AD9"/>
    <w:rsid w:val="000A4678"/>
    <w:rsid w:val="000A684B"/>
    <w:rsid w:val="000C264F"/>
    <w:rsid w:val="000D1220"/>
    <w:rsid w:val="000D4627"/>
    <w:rsid w:val="000D7FC0"/>
    <w:rsid w:val="000E1A99"/>
    <w:rsid w:val="000E225C"/>
    <w:rsid w:val="000E68E0"/>
    <w:rsid w:val="000F0F17"/>
    <w:rsid w:val="000F1B45"/>
    <w:rsid w:val="000F656E"/>
    <w:rsid w:val="00101431"/>
    <w:rsid w:val="00105886"/>
    <w:rsid w:val="00107523"/>
    <w:rsid w:val="001104F0"/>
    <w:rsid w:val="00112ED3"/>
    <w:rsid w:val="001136BB"/>
    <w:rsid w:val="0012529F"/>
    <w:rsid w:val="00136B23"/>
    <w:rsid w:val="00146D77"/>
    <w:rsid w:val="00156CFF"/>
    <w:rsid w:val="001570EE"/>
    <w:rsid w:val="00166044"/>
    <w:rsid w:val="00181D5B"/>
    <w:rsid w:val="00184355"/>
    <w:rsid w:val="00187777"/>
    <w:rsid w:val="00193041"/>
    <w:rsid w:val="001A1D02"/>
    <w:rsid w:val="001A3D65"/>
    <w:rsid w:val="001D0E11"/>
    <w:rsid w:val="001D7A91"/>
    <w:rsid w:val="001E4D03"/>
    <w:rsid w:val="001E5B4F"/>
    <w:rsid w:val="001F7725"/>
    <w:rsid w:val="002059C5"/>
    <w:rsid w:val="00207AC3"/>
    <w:rsid w:val="0021216D"/>
    <w:rsid w:val="00235AEE"/>
    <w:rsid w:val="00236DC8"/>
    <w:rsid w:val="00253DFE"/>
    <w:rsid w:val="00263C77"/>
    <w:rsid w:val="00271BE3"/>
    <w:rsid w:val="00274A68"/>
    <w:rsid w:val="0028099B"/>
    <w:rsid w:val="00295C4F"/>
    <w:rsid w:val="00296351"/>
    <w:rsid w:val="00296CB5"/>
    <w:rsid w:val="002A02EF"/>
    <w:rsid w:val="002A5D62"/>
    <w:rsid w:val="002A6365"/>
    <w:rsid w:val="002A6967"/>
    <w:rsid w:val="002B2BB9"/>
    <w:rsid w:val="002B3085"/>
    <w:rsid w:val="002B586F"/>
    <w:rsid w:val="002B7C20"/>
    <w:rsid w:val="002C5CF0"/>
    <w:rsid w:val="002C77EA"/>
    <w:rsid w:val="002D017E"/>
    <w:rsid w:val="002D21FE"/>
    <w:rsid w:val="002E1338"/>
    <w:rsid w:val="002E7936"/>
    <w:rsid w:val="00306574"/>
    <w:rsid w:val="00314BB1"/>
    <w:rsid w:val="00321664"/>
    <w:rsid w:val="003231DF"/>
    <w:rsid w:val="00326A96"/>
    <w:rsid w:val="0033035F"/>
    <w:rsid w:val="003400E3"/>
    <w:rsid w:val="00342905"/>
    <w:rsid w:val="00363036"/>
    <w:rsid w:val="003636D9"/>
    <w:rsid w:val="003642D4"/>
    <w:rsid w:val="00367216"/>
    <w:rsid w:val="003722C8"/>
    <w:rsid w:val="00372B14"/>
    <w:rsid w:val="00377D3F"/>
    <w:rsid w:val="00384A45"/>
    <w:rsid w:val="00391ADC"/>
    <w:rsid w:val="00393103"/>
    <w:rsid w:val="00396E8E"/>
    <w:rsid w:val="003A2908"/>
    <w:rsid w:val="003A5CF0"/>
    <w:rsid w:val="003B01B6"/>
    <w:rsid w:val="003B09B5"/>
    <w:rsid w:val="003C0CD6"/>
    <w:rsid w:val="003C26F1"/>
    <w:rsid w:val="003C2AF0"/>
    <w:rsid w:val="003C7DB0"/>
    <w:rsid w:val="003D0A40"/>
    <w:rsid w:val="003D20CF"/>
    <w:rsid w:val="003D651A"/>
    <w:rsid w:val="003E470E"/>
    <w:rsid w:val="003E58BE"/>
    <w:rsid w:val="003F781C"/>
    <w:rsid w:val="00415253"/>
    <w:rsid w:val="00416121"/>
    <w:rsid w:val="00420959"/>
    <w:rsid w:val="004270BE"/>
    <w:rsid w:val="00440460"/>
    <w:rsid w:val="004449C7"/>
    <w:rsid w:val="00457152"/>
    <w:rsid w:val="00463F81"/>
    <w:rsid w:val="004661F0"/>
    <w:rsid w:val="00471CF8"/>
    <w:rsid w:val="00474811"/>
    <w:rsid w:val="00474CEB"/>
    <w:rsid w:val="00484068"/>
    <w:rsid w:val="004848D9"/>
    <w:rsid w:val="00484CCE"/>
    <w:rsid w:val="00494B28"/>
    <w:rsid w:val="0049581B"/>
    <w:rsid w:val="00496CF8"/>
    <w:rsid w:val="004A1782"/>
    <w:rsid w:val="004C55EB"/>
    <w:rsid w:val="004D5EEF"/>
    <w:rsid w:val="004D5FAC"/>
    <w:rsid w:val="004E32B6"/>
    <w:rsid w:val="004E3C67"/>
    <w:rsid w:val="004F47A2"/>
    <w:rsid w:val="00503AAD"/>
    <w:rsid w:val="00505F7F"/>
    <w:rsid w:val="00510A5E"/>
    <w:rsid w:val="00512468"/>
    <w:rsid w:val="00532E68"/>
    <w:rsid w:val="0054046D"/>
    <w:rsid w:val="00540F0E"/>
    <w:rsid w:val="00545705"/>
    <w:rsid w:val="00547ABA"/>
    <w:rsid w:val="00550CCF"/>
    <w:rsid w:val="00564B3C"/>
    <w:rsid w:val="00565C68"/>
    <w:rsid w:val="0059388A"/>
    <w:rsid w:val="005A5E6F"/>
    <w:rsid w:val="005B27AF"/>
    <w:rsid w:val="005B3DAC"/>
    <w:rsid w:val="005C2B43"/>
    <w:rsid w:val="005C34F5"/>
    <w:rsid w:val="005D713B"/>
    <w:rsid w:val="0060121C"/>
    <w:rsid w:val="00605003"/>
    <w:rsid w:val="00607BC6"/>
    <w:rsid w:val="006211C7"/>
    <w:rsid w:val="0062264E"/>
    <w:rsid w:val="00630A04"/>
    <w:rsid w:val="006358C1"/>
    <w:rsid w:val="006568F8"/>
    <w:rsid w:val="00656FD3"/>
    <w:rsid w:val="0065759B"/>
    <w:rsid w:val="0065787D"/>
    <w:rsid w:val="0066124A"/>
    <w:rsid w:val="006633FC"/>
    <w:rsid w:val="00664441"/>
    <w:rsid w:val="006735DF"/>
    <w:rsid w:val="00675892"/>
    <w:rsid w:val="00685B88"/>
    <w:rsid w:val="00685FCB"/>
    <w:rsid w:val="00695188"/>
    <w:rsid w:val="006C0EDA"/>
    <w:rsid w:val="006C3E8B"/>
    <w:rsid w:val="006D75A5"/>
    <w:rsid w:val="006E0E54"/>
    <w:rsid w:val="006E12B3"/>
    <w:rsid w:val="006E526C"/>
    <w:rsid w:val="006E706D"/>
    <w:rsid w:val="006F05FE"/>
    <w:rsid w:val="006F2254"/>
    <w:rsid w:val="00703CF9"/>
    <w:rsid w:val="00710B55"/>
    <w:rsid w:val="0071684A"/>
    <w:rsid w:val="007353EC"/>
    <w:rsid w:val="00764C10"/>
    <w:rsid w:val="00770D38"/>
    <w:rsid w:val="00781C74"/>
    <w:rsid w:val="007A1EFE"/>
    <w:rsid w:val="007D14A0"/>
    <w:rsid w:val="007D3EBA"/>
    <w:rsid w:val="007D4626"/>
    <w:rsid w:val="007D4F66"/>
    <w:rsid w:val="007D6E8F"/>
    <w:rsid w:val="007F4015"/>
    <w:rsid w:val="007F78C3"/>
    <w:rsid w:val="00810762"/>
    <w:rsid w:val="0082717A"/>
    <w:rsid w:val="00827F1D"/>
    <w:rsid w:val="00882CEF"/>
    <w:rsid w:val="008875CE"/>
    <w:rsid w:val="008A1E46"/>
    <w:rsid w:val="008B26B8"/>
    <w:rsid w:val="008B50FB"/>
    <w:rsid w:val="008E65A6"/>
    <w:rsid w:val="008F1CD4"/>
    <w:rsid w:val="00904CC5"/>
    <w:rsid w:val="0090523E"/>
    <w:rsid w:val="00920415"/>
    <w:rsid w:val="00921114"/>
    <w:rsid w:val="00922682"/>
    <w:rsid w:val="00922B1F"/>
    <w:rsid w:val="0092472B"/>
    <w:rsid w:val="00941CDF"/>
    <w:rsid w:val="009430F7"/>
    <w:rsid w:val="00950708"/>
    <w:rsid w:val="00962CF0"/>
    <w:rsid w:val="00963241"/>
    <w:rsid w:val="009648AA"/>
    <w:rsid w:val="00966165"/>
    <w:rsid w:val="00985188"/>
    <w:rsid w:val="00993CA7"/>
    <w:rsid w:val="00995C4C"/>
    <w:rsid w:val="00996034"/>
    <w:rsid w:val="0099793C"/>
    <w:rsid w:val="009A7D2F"/>
    <w:rsid w:val="009B7422"/>
    <w:rsid w:val="009C55F0"/>
    <w:rsid w:val="009C685F"/>
    <w:rsid w:val="009E77B4"/>
    <w:rsid w:val="009F3412"/>
    <w:rsid w:val="009F4460"/>
    <w:rsid w:val="00A3432C"/>
    <w:rsid w:val="00A34BD2"/>
    <w:rsid w:val="00A62663"/>
    <w:rsid w:val="00A6296D"/>
    <w:rsid w:val="00A71C3F"/>
    <w:rsid w:val="00A8283E"/>
    <w:rsid w:val="00A860E4"/>
    <w:rsid w:val="00A90B3E"/>
    <w:rsid w:val="00AC7D06"/>
    <w:rsid w:val="00AC7DF0"/>
    <w:rsid w:val="00AD232D"/>
    <w:rsid w:val="00AD4E82"/>
    <w:rsid w:val="00AD5303"/>
    <w:rsid w:val="00AE162F"/>
    <w:rsid w:val="00AF7018"/>
    <w:rsid w:val="00B05099"/>
    <w:rsid w:val="00B076C4"/>
    <w:rsid w:val="00B22FF2"/>
    <w:rsid w:val="00B23AE9"/>
    <w:rsid w:val="00B26DAA"/>
    <w:rsid w:val="00B32C03"/>
    <w:rsid w:val="00B47E46"/>
    <w:rsid w:val="00B6008E"/>
    <w:rsid w:val="00B852B7"/>
    <w:rsid w:val="00B90C17"/>
    <w:rsid w:val="00B97986"/>
    <w:rsid w:val="00B97C43"/>
    <w:rsid w:val="00BA3C60"/>
    <w:rsid w:val="00BB3424"/>
    <w:rsid w:val="00BC3CDC"/>
    <w:rsid w:val="00BE67E6"/>
    <w:rsid w:val="00BF4AFB"/>
    <w:rsid w:val="00C11803"/>
    <w:rsid w:val="00C25526"/>
    <w:rsid w:val="00C3083C"/>
    <w:rsid w:val="00C344FE"/>
    <w:rsid w:val="00C34C12"/>
    <w:rsid w:val="00C504FF"/>
    <w:rsid w:val="00C57284"/>
    <w:rsid w:val="00C6344E"/>
    <w:rsid w:val="00C70F93"/>
    <w:rsid w:val="00CA04F8"/>
    <w:rsid w:val="00CB6C5E"/>
    <w:rsid w:val="00CC5271"/>
    <w:rsid w:val="00CC79D6"/>
    <w:rsid w:val="00CD144C"/>
    <w:rsid w:val="00CD751B"/>
    <w:rsid w:val="00CE0986"/>
    <w:rsid w:val="00CF6653"/>
    <w:rsid w:val="00D25BCE"/>
    <w:rsid w:val="00D33CB7"/>
    <w:rsid w:val="00D517B5"/>
    <w:rsid w:val="00D51A2D"/>
    <w:rsid w:val="00D55AB6"/>
    <w:rsid w:val="00D661B3"/>
    <w:rsid w:val="00D677D0"/>
    <w:rsid w:val="00D730CE"/>
    <w:rsid w:val="00D747DA"/>
    <w:rsid w:val="00D83064"/>
    <w:rsid w:val="00D96638"/>
    <w:rsid w:val="00D97A52"/>
    <w:rsid w:val="00DA780D"/>
    <w:rsid w:val="00DC0ABB"/>
    <w:rsid w:val="00DC4E53"/>
    <w:rsid w:val="00DE0EC8"/>
    <w:rsid w:val="00DF3CE6"/>
    <w:rsid w:val="00DF55EE"/>
    <w:rsid w:val="00DF5D23"/>
    <w:rsid w:val="00E04139"/>
    <w:rsid w:val="00E07D5C"/>
    <w:rsid w:val="00E1518E"/>
    <w:rsid w:val="00E16E1A"/>
    <w:rsid w:val="00E2054E"/>
    <w:rsid w:val="00E44349"/>
    <w:rsid w:val="00E60405"/>
    <w:rsid w:val="00E70D80"/>
    <w:rsid w:val="00E746CD"/>
    <w:rsid w:val="00E75A21"/>
    <w:rsid w:val="00E774C7"/>
    <w:rsid w:val="00E80180"/>
    <w:rsid w:val="00E928A7"/>
    <w:rsid w:val="00E9672F"/>
    <w:rsid w:val="00EB3902"/>
    <w:rsid w:val="00EC13E4"/>
    <w:rsid w:val="00EC24C9"/>
    <w:rsid w:val="00EC2E3B"/>
    <w:rsid w:val="00ED7F4C"/>
    <w:rsid w:val="00EE3558"/>
    <w:rsid w:val="00EE616B"/>
    <w:rsid w:val="00EF026D"/>
    <w:rsid w:val="00EF2490"/>
    <w:rsid w:val="00F06D41"/>
    <w:rsid w:val="00F07F17"/>
    <w:rsid w:val="00F22A47"/>
    <w:rsid w:val="00F32BFF"/>
    <w:rsid w:val="00F33081"/>
    <w:rsid w:val="00F33B2C"/>
    <w:rsid w:val="00F43CE9"/>
    <w:rsid w:val="00F448E9"/>
    <w:rsid w:val="00F619EE"/>
    <w:rsid w:val="00F64988"/>
    <w:rsid w:val="00F7122E"/>
    <w:rsid w:val="00F7137A"/>
    <w:rsid w:val="00F71EAD"/>
    <w:rsid w:val="00F7433D"/>
    <w:rsid w:val="00F83C85"/>
    <w:rsid w:val="00F86534"/>
    <w:rsid w:val="00F9137B"/>
    <w:rsid w:val="00FA41F8"/>
    <w:rsid w:val="00FB0415"/>
    <w:rsid w:val="00FC36AD"/>
    <w:rsid w:val="00FD688E"/>
    <w:rsid w:val="00FE1FFC"/>
    <w:rsid w:val="00FE3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5:docId w15:val="{1CBBF70A-70F1-4A12-ADE3-32D7460B2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6121"/>
    <w:rPr>
      <w:sz w:val="24"/>
      <w:szCs w:val="24"/>
    </w:rPr>
  </w:style>
  <w:style w:type="paragraph" w:styleId="Overskrift1">
    <w:name w:val="heading 1"/>
    <w:basedOn w:val="Normal"/>
    <w:next w:val="Normal"/>
    <w:link w:val="Overskrift1Tegn"/>
    <w:qFormat/>
    <w:rsid w:val="0041612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41612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Ingenmellomrom">
    <w:name w:val="No Spacing"/>
    <w:link w:val="IngenmellomromTegn"/>
    <w:uiPriority w:val="1"/>
    <w:qFormat/>
    <w:rsid w:val="00416121"/>
    <w:rPr>
      <w:rFonts w:asciiTheme="minorHAnsi" w:eastAsiaTheme="minorEastAsia" w:hAnsiTheme="minorHAnsi" w:cstheme="minorBidi"/>
      <w:sz w:val="22"/>
      <w:szCs w:val="22"/>
    </w:rPr>
  </w:style>
  <w:style w:type="character" w:customStyle="1" w:styleId="IngenmellomromTegn">
    <w:name w:val="Ingen mellomrom Tegn"/>
    <w:basedOn w:val="Standardskriftforavsnitt"/>
    <w:link w:val="Ingenmellomrom"/>
    <w:uiPriority w:val="1"/>
    <w:rsid w:val="00416121"/>
    <w:rPr>
      <w:rFonts w:asciiTheme="minorHAnsi" w:eastAsiaTheme="minorEastAsia" w:hAnsiTheme="minorHAnsi" w:cstheme="minorBidi"/>
      <w:sz w:val="22"/>
      <w:szCs w:val="22"/>
    </w:rPr>
  </w:style>
  <w:style w:type="paragraph" w:styleId="Listeavsnitt">
    <w:name w:val="List Paragraph"/>
    <w:basedOn w:val="Normal"/>
    <w:uiPriority w:val="34"/>
    <w:qFormat/>
    <w:rsid w:val="00416121"/>
    <w:pPr>
      <w:ind w:left="720"/>
      <w:contextualSpacing/>
    </w:pPr>
  </w:style>
  <w:style w:type="character" w:styleId="Sterkreferanse">
    <w:name w:val="Intense Reference"/>
    <w:basedOn w:val="Standardskriftforavsnitt"/>
    <w:uiPriority w:val="32"/>
    <w:qFormat/>
    <w:rsid w:val="00416121"/>
    <w:rPr>
      <w:b/>
      <w:bCs/>
      <w:smallCaps/>
      <w:color w:val="C0504D" w:themeColor="accent2"/>
      <w:spacing w:val="5"/>
      <w:u w:val="single"/>
    </w:rPr>
  </w:style>
  <w:style w:type="table" w:styleId="Tabellrutenett">
    <w:name w:val="Table Grid"/>
    <w:basedOn w:val="Vanligtabell"/>
    <w:rsid w:val="00882C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tnotetekst">
    <w:name w:val="footnote text"/>
    <w:basedOn w:val="Normal"/>
    <w:link w:val="FotnotetekstTegn"/>
    <w:rsid w:val="00396E8E"/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rsid w:val="00396E8E"/>
  </w:style>
  <w:style w:type="character" w:styleId="Fotnotereferanse">
    <w:name w:val="footnote reference"/>
    <w:basedOn w:val="Standardskriftforavsnitt"/>
    <w:rsid w:val="00396E8E"/>
    <w:rPr>
      <w:vertAlign w:val="superscript"/>
    </w:rPr>
  </w:style>
  <w:style w:type="paragraph" w:styleId="Topptekst">
    <w:name w:val="header"/>
    <w:basedOn w:val="Normal"/>
    <w:link w:val="TopptekstTegn"/>
    <w:rsid w:val="003E58BE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rsid w:val="003E58BE"/>
    <w:rPr>
      <w:sz w:val="24"/>
      <w:szCs w:val="24"/>
    </w:rPr>
  </w:style>
  <w:style w:type="paragraph" w:styleId="Bunntekst">
    <w:name w:val="footer"/>
    <w:basedOn w:val="Normal"/>
    <w:link w:val="BunntekstTegn"/>
    <w:uiPriority w:val="99"/>
    <w:rsid w:val="003E58BE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3E58BE"/>
    <w:rPr>
      <w:sz w:val="24"/>
      <w:szCs w:val="24"/>
    </w:rPr>
  </w:style>
  <w:style w:type="paragraph" w:styleId="Bobletekst">
    <w:name w:val="Balloon Text"/>
    <w:basedOn w:val="Normal"/>
    <w:link w:val="BobletekstTegn"/>
    <w:rsid w:val="003E58BE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rsid w:val="003E58BE"/>
    <w:rPr>
      <w:rFonts w:ascii="Tahoma" w:hAnsi="Tahoma" w:cs="Tahoma"/>
      <w:sz w:val="16"/>
      <w:szCs w:val="16"/>
    </w:rPr>
  </w:style>
  <w:style w:type="table" w:styleId="Lysliste-uthevingsfarge1">
    <w:name w:val="Light List Accent 1"/>
    <w:basedOn w:val="Vanligtabell"/>
    <w:uiPriority w:val="61"/>
    <w:rsid w:val="000F0F17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25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960D6E-BCB2-4AEC-AA78-F7942F4C1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049</Words>
  <Characters>10863</Characters>
  <Application>Microsoft Office Word</Application>
  <DocSecurity>4</DocSecurity>
  <Lines>90</Lines>
  <Paragraphs>2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 Beate Samdal</dc:creator>
  <cp:lastModifiedBy>Gro Beate Samdal</cp:lastModifiedBy>
  <cp:revision>2</cp:revision>
  <cp:lastPrinted>2016-11-14T13:16:00Z</cp:lastPrinted>
  <dcterms:created xsi:type="dcterms:W3CDTF">2017-02-02T06:46:00Z</dcterms:created>
  <dcterms:modified xsi:type="dcterms:W3CDTF">2017-02-02T06:46:00Z</dcterms:modified>
</cp:coreProperties>
</file>